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6079C1" w14:textId="6FEF8427" w:rsidR="002E2779" w:rsidRPr="00691A89" w:rsidRDefault="00933F5C" w:rsidP="00C30C7D">
      <w:pPr>
        <w:spacing w:line="480" w:lineRule="auto"/>
        <w:rPr>
          <w:rFonts w:ascii="Arial" w:hAnsi="Arial" w:cs="Arial"/>
          <w:b/>
          <w:lang w:val="en-US" w:eastAsia="zh-TW"/>
        </w:rPr>
      </w:pPr>
      <w:bookmarkStart w:id="0" w:name="_Hlk53391501"/>
      <w:bookmarkStart w:id="1" w:name="_Hlk34756783"/>
      <w:r w:rsidRPr="00691A89">
        <w:rPr>
          <w:rFonts w:ascii="Arial" w:hAnsi="Arial" w:cs="Arial"/>
          <w:b/>
          <w:lang w:val="en-US"/>
        </w:rPr>
        <w:t xml:space="preserve">Prasugrel switching from </w:t>
      </w:r>
      <w:r w:rsidR="00216D7A" w:rsidRPr="00691A89">
        <w:rPr>
          <w:rFonts w:ascii="Arial" w:hAnsi="Arial" w:cs="Arial"/>
          <w:b/>
          <w:lang w:val="en-US"/>
        </w:rPr>
        <w:t>c</w:t>
      </w:r>
      <w:r w:rsidRPr="00691A89">
        <w:rPr>
          <w:rFonts w:ascii="Arial" w:hAnsi="Arial" w:cs="Arial"/>
          <w:b/>
          <w:lang w:val="en-US"/>
        </w:rPr>
        <w:t>lopidogrel</w:t>
      </w:r>
      <w:r w:rsidR="009E0E24" w:rsidRPr="00691A89">
        <w:rPr>
          <w:rFonts w:ascii="Arial" w:hAnsi="Arial" w:cs="Arial"/>
          <w:b/>
          <w:lang w:val="en-US"/>
        </w:rPr>
        <w:t xml:space="preserve"> </w:t>
      </w:r>
      <w:r w:rsidR="00D43BE2" w:rsidRPr="00691A89">
        <w:rPr>
          <w:rFonts w:ascii="Arial" w:hAnsi="Arial" w:cs="Arial"/>
          <w:b/>
          <w:lang w:val="en-US"/>
        </w:rPr>
        <w:t xml:space="preserve">after </w:t>
      </w:r>
      <w:r w:rsidRPr="00691A89">
        <w:rPr>
          <w:rFonts w:ascii="Arial" w:hAnsi="Arial" w:cs="Arial"/>
          <w:b/>
          <w:lang w:val="en-US"/>
        </w:rPr>
        <w:t>percutaneous coronary intervention for acute coronary syndrome</w:t>
      </w:r>
      <w:r w:rsidR="00D43BE2" w:rsidRPr="00691A89">
        <w:rPr>
          <w:rFonts w:ascii="Arial" w:hAnsi="Arial" w:cs="Arial"/>
          <w:b/>
          <w:lang w:val="en-US"/>
        </w:rPr>
        <w:t xml:space="preserve"> in Taiwanese patients</w:t>
      </w:r>
      <w:r w:rsidRPr="00691A89">
        <w:rPr>
          <w:rFonts w:ascii="Arial" w:hAnsi="Arial" w:cs="Arial"/>
          <w:b/>
          <w:lang w:val="en-US"/>
        </w:rPr>
        <w:t>: An analysis of safety and efficacy</w:t>
      </w:r>
    </w:p>
    <w:p w14:paraId="3C0AA9AB" w14:textId="77777777" w:rsidR="00E56AF4" w:rsidRPr="00691A89" w:rsidRDefault="00E56AF4" w:rsidP="00C30C7D">
      <w:pPr>
        <w:spacing w:line="480" w:lineRule="auto"/>
        <w:rPr>
          <w:rFonts w:ascii="Arial" w:hAnsi="Arial" w:cs="Arial"/>
          <w:bCs/>
          <w:lang w:val="en-US"/>
        </w:rPr>
      </w:pPr>
    </w:p>
    <w:p w14:paraId="0ADB03E3" w14:textId="5A8BC172" w:rsidR="006D08B6" w:rsidRPr="00691A89" w:rsidRDefault="006D08B6" w:rsidP="00C30C7D">
      <w:pPr>
        <w:spacing w:line="480" w:lineRule="auto"/>
        <w:rPr>
          <w:rFonts w:ascii="Arial" w:hAnsi="Arial" w:cs="Arial"/>
          <w:b/>
          <w:bCs/>
          <w:lang w:val="en-US" w:eastAsia="zh-TW"/>
        </w:rPr>
      </w:pPr>
      <w:r w:rsidRPr="00691A89">
        <w:rPr>
          <w:rFonts w:ascii="Arial" w:hAnsi="Arial" w:cs="Arial"/>
          <w:b/>
          <w:bCs/>
          <w:lang w:val="en-US" w:eastAsia="zh-TW"/>
        </w:rPr>
        <w:t>Authors</w:t>
      </w:r>
    </w:p>
    <w:p w14:paraId="6A306E04" w14:textId="3E892B33" w:rsidR="006D08B6" w:rsidRPr="00691A89" w:rsidRDefault="00F73AD1" w:rsidP="00C30C7D">
      <w:pPr>
        <w:spacing w:line="480" w:lineRule="auto"/>
        <w:rPr>
          <w:rFonts w:ascii="Arial" w:hAnsi="Arial" w:cs="Arial"/>
          <w:bCs/>
          <w:lang w:val="en-US" w:eastAsia="zh-TW"/>
        </w:rPr>
      </w:pPr>
      <w:bookmarkStart w:id="2" w:name="_Hlk40436764"/>
      <w:r w:rsidRPr="00691A89">
        <w:rPr>
          <w:rFonts w:ascii="Arial" w:hAnsi="Arial" w:cs="Arial"/>
          <w:bCs/>
          <w:lang w:val="en-US" w:eastAsia="zh-TW"/>
        </w:rPr>
        <w:t>Ping-Yen Liu</w:t>
      </w:r>
      <w:r w:rsidR="006D08B6" w:rsidRPr="00691A89">
        <w:rPr>
          <w:rFonts w:ascii="Arial" w:hAnsi="Arial" w:cs="Arial"/>
          <w:bCs/>
          <w:vertAlign w:val="superscript"/>
          <w:lang w:val="en-US" w:eastAsia="zh-TW"/>
        </w:rPr>
        <w:t>1</w:t>
      </w:r>
      <w:r w:rsidR="00032956" w:rsidRPr="00691A89">
        <w:rPr>
          <w:rFonts w:ascii="Arial" w:hAnsi="Arial" w:cs="Arial"/>
          <w:bCs/>
          <w:vertAlign w:val="superscript"/>
          <w:lang w:val="en-US" w:eastAsia="zh-TW"/>
        </w:rPr>
        <w:t>,2</w:t>
      </w:r>
      <w:r w:rsidR="006D08B6" w:rsidRPr="00691A89">
        <w:rPr>
          <w:rFonts w:ascii="Arial" w:hAnsi="Arial" w:cs="Arial"/>
          <w:bCs/>
          <w:lang w:val="en-US" w:eastAsia="zh-TW"/>
        </w:rPr>
        <w:t>,</w:t>
      </w:r>
      <w:r w:rsidR="0079427D" w:rsidRPr="00691A89">
        <w:rPr>
          <w:rFonts w:ascii="Arial" w:hAnsi="Arial" w:cs="Arial"/>
          <w:bCs/>
          <w:lang w:val="en-US" w:eastAsia="zh-TW"/>
        </w:rPr>
        <w:t xml:space="preserve"> </w:t>
      </w:r>
      <w:r w:rsidRPr="00691A89">
        <w:rPr>
          <w:rFonts w:ascii="Arial" w:hAnsi="Arial" w:cs="Arial"/>
          <w:bCs/>
          <w:lang w:val="en-US" w:eastAsia="zh-TW"/>
        </w:rPr>
        <w:t>Cheng-Huang Su</w:t>
      </w:r>
      <w:r w:rsidR="00032956" w:rsidRPr="00691A89">
        <w:rPr>
          <w:rFonts w:ascii="Arial" w:hAnsi="Arial" w:cs="Arial"/>
          <w:bCs/>
          <w:vertAlign w:val="superscript"/>
          <w:lang w:val="en-US" w:eastAsia="zh-TW"/>
        </w:rPr>
        <w:t>3</w:t>
      </w:r>
      <w:r w:rsidR="00AA2A4A" w:rsidRPr="00691A89">
        <w:rPr>
          <w:rFonts w:ascii="Arial" w:hAnsi="Arial" w:cs="Arial"/>
          <w:bCs/>
          <w:vertAlign w:val="superscript"/>
          <w:lang w:val="en-US" w:eastAsia="zh-TW"/>
        </w:rPr>
        <w:t>,4</w:t>
      </w:r>
      <w:r w:rsidR="006D08B6" w:rsidRPr="00691A89">
        <w:rPr>
          <w:rFonts w:ascii="Arial" w:hAnsi="Arial" w:cs="Arial"/>
          <w:bCs/>
          <w:lang w:val="en-US" w:eastAsia="zh-TW"/>
        </w:rPr>
        <w:t>,</w:t>
      </w:r>
      <w:r w:rsidRPr="00691A89">
        <w:rPr>
          <w:rFonts w:ascii="Arial" w:hAnsi="Arial" w:cs="Arial"/>
          <w:bCs/>
          <w:lang w:val="en-US" w:eastAsia="zh-TW"/>
        </w:rPr>
        <w:t xml:space="preserve"> </w:t>
      </w:r>
      <w:r w:rsidR="00E26019" w:rsidRPr="00691A89">
        <w:rPr>
          <w:rFonts w:ascii="Arial" w:hAnsi="Arial" w:cs="Arial"/>
          <w:bCs/>
          <w:lang w:val="en-US" w:eastAsia="zh-TW"/>
        </w:rPr>
        <w:t>Feng-Yu Kuo</w:t>
      </w:r>
      <w:r w:rsidR="00AA2A4A" w:rsidRPr="00691A89">
        <w:rPr>
          <w:rFonts w:ascii="Arial" w:hAnsi="Arial" w:cs="Arial"/>
          <w:bCs/>
          <w:vertAlign w:val="superscript"/>
          <w:lang w:val="en-US" w:eastAsia="zh-TW"/>
        </w:rPr>
        <w:t>5</w:t>
      </w:r>
      <w:r w:rsidR="00E26019" w:rsidRPr="00691A89">
        <w:rPr>
          <w:rFonts w:ascii="Arial" w:hAnsi="Arial" w:cs="Arial"/>
          <w:bCs/>
          <w:lang w:val="en-US" w:eastAsia="zh-TW"/>
        </w:rPr>
        <w:t>, Wen-Lieng Lee</w:t>
      </w:r>
      <w:r w:rsidR="00AA2A4A" w:rsidRPr="00691A89">
        <w:rPr>
          <w:rFonts w:ascii="Arial" w:hAnsi="Arial" w:cs="Arial"/>
          <w:bCs/>
          <w:vertAlign w:val="superscript"/>
          <w:lang w:val="en-US" w:eastAsia="zh-TW"/>
        </w:rPr>
        <w:t>6</w:t>
      </w:r>
      <w:r w:rsidR="00E26019" w:rsidRPr="00691A89">
        <w:rPr>
          <w:rFonts w:ascii="Arial" w:hAnsi="Arial" w:cs="Arial"/>
          <w:bCs/>
          <w:lang w:val="en-US" w:eastAsia="zh-TW"/>
        </w:rPr>
        <w:t>, Yi-Chih Wang</w:t>
      </w:r>
      <w:r w:rsidR="00AA2A4A" w:rsidRPr="00691A89">
        <w:rPr>
          <w:rFonts w:ascii="Arial" w:hAnsi="Arial" w:cs="Arial"/>
          <w:bCs/>
          <w:vertAlign w:val="superscript"/>
          <w:lang w:val="en-US" w:eastAsia="zh-TW"/>
        </w:rPr>
        <w:t>7</w:t>
      </w:r>
      <w:r w:rsidR="00E26019" w:rsidRPr="00691A89">
        <w:rPr>
          <w:rFonts w:ascii="Arial" w:hAnsi="Arial" w:cs="Arial"/>
          <w:bCs/>
          <w:lang w:val="en-US" w:eastAsia="zh-TW"/>
        </w:rPr>
        <w:t>, Wei-Shiang Lin</w:t>
      </w:r>
      <w:r w:rsidR="00AA2A4A" w:rsidRPr="00691A89">
        <w:rPr>
          <w:rFonts w:ascii="Arial" w:hAnsi="Arial" w:cs="Arial"/>
          <w:bCs/>
          <w:vertAlign w:val="superscript"/>
          <w:lang w:val="en-US" w:eastAsia="zh-TW"/>
        </w:rPr>
        <w:t>8</w:t>
      </w:r>
      <w:r w:rsidR="00E26019" w:rsidRPr="00691A89">
        <w:rPr>
          <w:rFonts w:ascii="Arial" w:hAnsi="Arial" w:cs="Arial"/>
          <w:bCs/>
          <w:lang w:val="en-US" w:eastAsia="zh-TW"/>
        </w:rPr>
        <w:t xml:space="preserve">, </w:t>
      </w:r>
      <w:r w:rsidR="00B95F3F" w:rsidRPr="00691A89">
        <w:rPr>
          <w:rFonts w:ascii="Arial" w:hAnsi="Arial" w:cs="Arial"/>
          <w:bCs/>
          <w:lang w:val="en-US" w:eastAsia="zh-TW"/>
        </w:rPr>
        <w:t>Pao-Hsien Chu</w:t>
      </w:r>
      <w:r w:rsidR="00AA2A4A" w:rsidRPr="00691A89">
        <w:rPr>
          <w:rFonts w:ascii="Arial" w:hAnsi="Arial" w:cs="Arial"/>
          <w:bCs/>
          <w:vertAlign w:val="superscript"/>
          <w:lang w:val="en-US" w:eastAsia="zh-TW"/>
        </w:rPr>
        <w:t>9</w:t>
      </w:r>
      <w:r w:rsidR="00B95F3F" w:rsidRPr="00691A89">
        <w:rPr>
          <w:rFonts w:ascii="Arial" w:hAnsi="Arial" w:cs="Arial"/>
          <w:bCs/>
          <w:lang w:val="en-US" w:eastAsia="zh-TW"/>
        </w:rPr>
        <w:t xml:space="preserve">, </w:t>
      </w:r>
      <w:r w:rsidR="00272A7B" w:rsidRPr="00691A89">
        <w:rPr>
          <w:rFonts w:ascii="Arial" w:hAnsi="Arial" w:cs="Arial"/>
          <w:bCs/>
          <w:lang w:val="en-US" w:eastAsia="zh-TW"/>
        </w:rPr>
        <w:t>Tse-Min Lu</w:t>
      </w:r>
      <w:r w:rsidR="00AA2A4A" w:rsidRPr="00691A89">
        <w:rPr>
          <w:rFonts w:ascii="Arial" w:hAnsi="Arial" w:cs="Arial"/>
          <w:bCs/>
          <w:vertAlign w:val="superscript"/>
          <w:lang w:val="en-US" w:eastAsia="zh-TW"/>
        </w:rPr>
        <w:t>10</w:t>
      </w:r>
      <w:r w:rsidR="00E46F30" w:rsidRPr="00691A89">
        <w:rPr>
          <w:rFonts w:ascii="Arial" w:hAnsi="Arial" w:cs="Arial"/>
          <w:bCs/>
          <w:vertAlign w:val="superscript"/>
          <w:lang w:val="en-US" w:eastAsia="zh-TW"/>
        </w:rPr>
        <w:t xml:space="preserve">, </w:t>
      </w:r>
      <w:r w:rsidR="004E6854" w:rsidRPr="00691A89">
        <w:rPr>
          <w:rFonts w:ascii="Arial" w:hAnsi="Arial" w:cs="Arial"/>
          <w:bCs/>
          <w:vertAlign w:val="superscript"/>
          <w:lang w:val="en-US" w:eastAsia="zh-TW"/>
        </w:rPr>
        <w:t>11</w:t>
      </w:r>
      <w:r w:rsidR="00272A7B" w:rsidRPr="00691A89">
        <w:rPr>
          <w:rFonts w:ascii="Arial" w:hAnsi="Arial" w:cs="Arial"/>
          <w:bCs/>
          <w:lang w:val="en-US" w:eastAsia="zh-TW"/>
        </w:rPr>
        <w:t xml:space="preserve">, </w:t>
      </w:r>
      <w:r w:rsidR="00C62FAE" w:rsidRPr="00691A89">
        <w:rPr>
          <w:rFonts w:ascii="Arial" w:hAnsi="Arial" w:cs="Arial"/>
          <w:bCs/>
          <w:lang w:val="en-US" w:eastAsia="zh-TW"/>
        </w:rPr>
        <w:t>Ping-Han Lo</w:t>
      </w:r>
      <w:r w:rsidR="00032956" w:rsidRPr="00691A89">
        <w:rPr>
          <w:rFonts w:ascii="Arial" w:hAnsi="Arial" w:cs="Arial"/>
          <w:bCs/>
          <w:vertAlign w:val="superscript"/>
          <w:lang w:val="en-US" w:eastAsia="zh-TW"/>
        </w:rPr>
        <w:t>1</w:t>
      </w:r>
      <w:r w:rsidR="004E6854" w:rsidRPr="00691A89">
        <w:rPr>
          <w:rFonts w:ascii="Arial" w:hAnsi="Arial" w:cs="Arial"/>
          <w:bCs/>
          <w:vertAlign w:val="superscript"/>
          <w:lang w:val="en-US" w:eastAsia="zh-TW"/>
        </w:rPr>
        <w:t>2</w:t>
      </w:r>
      <w:r w:rsidR="00C62FAE" w:rsidRPr="00691A89">
        <w:rPr>
          <w:rFonts w:ascii="Arial" w:hAnsi="Arial" w:cs="Arial"/>
          <w:bCs/>
          <w:lang w:val="en-US" w:eastAsia="zh-TW"/>
        </w:rPr>
        <w:t xml:space="preserve">, </w:t>
      </w:r>
      <w:r w:rsidR="00EB1DB0" w:rsidRPr="00691A89">
        <w:rPr>
          <w:rFonts w:ascii="Arial" w:hAnsi="Arial" w:cs="Arial"/>
          <w:bCs/>
          <w:lang w:val="en-US" w:eastAsia="zh-TW"/>
        </w:rPr>
        <w:t>Cheng-Han Lee</w:t>
      </w:r>
      <w:r w:rsidR="00EB1DB0" w:rsidRPr="00691A89">
        <w:rPr>
          <w:rFonts w:ascii="Arial" w:hAnsi="Arial" w:cs="Arial"/>
          <w:bCs/>
          <w:vertAlign w:val="superscript"/>
          <w:lang w:val="en-US" w:eastAsia="zh-TW"/>
        </w:rPr>
        <w:t>1</w:t>
      </w:r>
      <w:r w:rsidR="00EB1DB0" w:rsidRPr="00691A89">
        <w:rPr>
          <w:rFonts w:ascii="Arial" w:hAnsi="Arial" w:cs="Arial"/>
          <w:bCs/>
          <w:lang w:val="en-US" w:eastAsia="zh-TW"/>
        </w:rPr>
        <w:t>, Wei-Ren Lan</w:t>
      </w:r>
      <w:r w:rsidR="00AA2A4A" w:rsidRPr="00691A89">
        <w:rPr>
          <w:rFonts w:ascii="Arial" w:hAnsi="Arial" w:cs="Arial"/>
          <w:bCs/>
          <w:vertAlign w:val="superscript"/>
          <w:lang w:val="en-US" w:eastAsia="zh-TW"/>
        </w:rPr>
        <w:t>5</w:t>
      </w:r>
      <w:r w:rsidR="00EB1DB0" w:rsidRPr="00691A89">
        <w:rPr>
          <w:rFonts w:ascii="Arial" w:hAnsi="Arial" w:cs="Arial"/>
          <w:bCs/>
          <w:lang w:val="en-US" w:eastAsia="zh-TW"/>
        </w:rPr>
        <w:t xml:space="preserve">, </w:t>
      </w:r>
      <w:r w:rsidR="00346DD0" w:rsidRPr="00691A89">
        <w:rPr>
          <w:rFonts w:ascii="Arial" w:hAnsi="Arial" w:cs="Arial"/>
          <w:bCs/>
          <w:lang w:val="en-US" w:eastAsia="zh-TW"/>
        </w:rPr>
        <w:t>Chien-Lung Huang</w:t>
      </w:r>
      <w:r w:rsidR="00346DD0" w:rsidRPr="00691A89">
        <w:rPr>
          <w:rFonts w:ascii="Arial" w:hAnsi="Arial" w:cs="Arial"/>
          <w:bCs/>
          <w:vertAlign w:val="superscript"/>
          <w:lang w:val="en-US" w:eastAsia="zh-TW"/>
        </w:rPr>
        <w:t>1</w:t>
      </w:r>
      <w:r w:rsidR="00146A33" w:rsidRPr="00691A89">
        <w:rPr>
          <w:rFonts w:ascii="Arial" w:hAnsi="Arial" w:cs="Arial"/>
          <w:bCs/>
          <w:vertAlign w:val="superscript"/>
          <w:lang w:val="en-US" w:eastAsia="zh-TW"/>
        </w:rPr>
        <w:t>3</w:t>
      </w:r>
      <w:r w:rsidR="00346DD0" w:rsidRPr="00691A89">
        <w:rPr>
          <w:rFonts w:ascii="Arial" w:hAnsi="Arial" w:cs="Arial"/>
          <w:bCs/>
          <w:lang w:val="en-US" w:eastAsia="zh-TW"/>
        </w:rPr>
        <w:t xml:space="preserve">, </w:t>
      </w:r>
      <w:r w:rsidR="00032956" w:rsidRPr="00691A89">
        <w:rPr>
          <w:rFonts w:ascii="Arial" w:hAnsi="Arial" w:cs="Arial"/>
          <w:bCs/>
          <w:lang w:val="en-US" w:eastAsia="zh-TW"/>
        </w:rPr>
        <w:t>Shuji Tsukiyama</w:t>
      </w:r>
      <w:r w:rsidR="00346DD0" w:rsidRPr="00691A89">
        <w:rPr>
          <w:rFonts w:ascii="Arial" w:hAnsi="Arial" w:cs="Arial"/>
          <w:bCs/>
          <w:vertAlign w:val="superscript"/>
          <w:lang w:val="en-US" w:eastAsia="zh-TW"/>
        </w:rPr>
        <w:t>1</w:t>
      </w:r>
      <w:r w:rsidR="00146A33" w:rsidRPr="00691A89">
        <w:rPr>
          <w:rFonts w:ascii="Arial" w:hAnsi="Arial" w:cs="Arial"/>
          <w:bCs/>
          <w:vertAlign w:val="superscript"/>
          <w:lang w:val="en-US" w:eastAsia="zh-TW"/>
        </w:rPr>
        <w:t>4</w:t>
      </w:r>
      <w:r w:rsidR="00346DD0" w:rsidRPr="00691A89">
        <w:rPr>
          <w:rFonts w:ascii="Arial" w:hAnsi="Arial" w:cs="Arial"/>
          <w:bCs/>
          <w:lang w:val="en-US" w:eastAsia="zh-TW"/>
        </w:rPr>
        <w:t xml:space="preserve">, </w:t>
      </w:r>
      <w:r w:rsidR="00032956" w:rsidRPr="00691A89">
        <w:rPr>
          <w:rFonts w:ascii="Arial" w:hAnsi="Arial" w:cs="Arial"/>
          <w:bCs/>
          <w:lang w:val="en-US" w:eastAsia="zh-TW"/>
        </w:rPr>
        <w:t>Wei-Chen Yang</w:t>
      </w:r>
      <w:r w:rsidR="00346DD0" w:rsidRPr="00691A89">
        <w:rPr>
          <w:rFonts w:ascii="Arial" w:hAnsi="Arial" w:cs="Arial"/>
          <w:bCs/>
          <w:vertAlign w:val="superscript"/>
          <w:lang w:val="en-US" w:eastAsia="zh-TW"/>
        </w:rPr>
        <w:t>1</w:t>
      </w:r>
      <w:r w:rsidR="00146A33" w:rsidRPr="00691A89">
        <w:rPr>
          <w:rFonts w:ascii="Arial" w:hAnsi="Arial" w:cs="Arial"/>
          <w:bCs/>
          <w:vertAlign w:val="superscript"/>
          <w:lang w:val="en-US" w:eastAsia="zh-TW"/>
        </w:rPr>
        <w:t>5</w:t>
      </w:r>
      <w:r w:rsidR="00346DD0" w:rsidRPr="00691A89">
        <w:rPr>
          <w:rFonts w:ascii="Arial" w:hAnsi="Arial" w:cs="Arial"/>
          <w:bCs/>
          <w:lang w:val="en-US" w:eastAsia="zh-TW"/>
        </w:rPr>
        <w:t xml:space="preserve">, </w:t>
      </w:r>
      <w:r w:rsidR="00032956" w:rsidRPr="00691A89">
        <w:rPr>
          <w:rFonts w:ascii="Arial" w:hAnsi="Arial" w:cs="Arial"/>
          <w:bCs/>
          <w:lang w:val="en-US" w:eastAsia="zh-TW"/>
        </w:rPr>
        <w:t>Li-Chung Cheng</w:t>
      </w:r>
      <w:r w:rsidR="00346DD0" w:rsidRPr="00691A89">
        <w:rPr>
          <w:rFonts w:ascii="Arial" w:hAnsi="Arial" w:cs="Arial"/>
          <w:bCs/>
          <w:vertAlign w:val="superscript"/>
          <w:lang w:val="en-US" w:eastAsia="zh-TW"/>
        </w:rPr>
        <w:t>1</w:t>
      </w:r>
      <w:r w:rsidR="00146A33" w:rsidRPr="00691A89">
        <w:rPr>
          <w:rFonts w:ascii="Arial" w:hAnsi="Arial" w:cs="Arial"/>
          <w:bCs/>
          <w:vertAlign w:val="superscript"/>
          <w:lang w:val="en-US" w:eastAsia="zh-TW"/>
        </w:rPr>
        <w:t>5</w:t>
      </w:r>
      <w:r w:rsidR="008D086A" w:rsidRPr="00691A89">
        <w:rPr>
          <w:rFonts w:ascii="Arial" w:hAnsi="Arial" w:cs="Arial"/>
          <w:bCs/>
          <w:lang w:val="en-US" w:eastAsia="zh-TW"/>
        </w:rPr>
        <w:t xml:space="preserve">, </w:t>
      </w:r>
      <w:r w:rsidR="00032956" w:rsidRPr="00691A89">
        <w:rPr>
          <w:rFonts w:ascii="Arial" w:hAnsi="Arial" w:cs="Arial"/>
          <w:bCs/>
          <w:lang w:val="en-US" w:eastAsia="zh-TW"/>
        </w:rPr>
        <w:t>Virginia Rafael</w:t>
      </w:r>
      <w:r w:rsidR="00032956" w:rsidRPr="00691A89">
        <w:rPr>
          <w:rFonts w:ascii="Arial" w:hAnsi="Arial" w:cs="Arial"/>
          <w:bCs/>
          <w:vertAlign w:val="superscript"/>
          <w:lang w:val="en-US" w:eastAsia="zh-TW"/>
        </w:rPr>
        <w:t>1</w:t>
      </w:r>
      <w:r w:rsidR="00146A33" w:rsidRPr="00691A89">
        <w:rPr>
          <w:rFonts w:ascii="Arial" w:hAnsi="Arial" w:cs="Arial"/>
          <w:bCs/>
          <w:vertAlign w:val="superscript"/>
          <w:lang w:val="en-US" w:eastAsia="zh-TW"/>
        </w:rPr>
        <w:t>6</w:t>
      </w:r>
      <w:r w:rsidR="00346DD0" w:rsidRPr="00691A89">
        <w:rPr>
          <w:rFonts w:ascii="Arial" w:hAnsi="Arial" w:cs="Arial"/>
          <w:bCs/>
          <w:lang w:val="en-US" w:eastAsia="zh-TW"/>
        </w:rPr>
        <w:t xml:space="preserve">, </w:t>
      </w:r>
      <w:r w:rsidR="00706572" w:rsidRPr="00691A89">
        <w:rPr>
          <w:rFonts w:ascii="Arial" w:hAnsi="Arial" w:cs="Arial"/>
          <w:bCs/>
          <w:lang w:val="en-US" w:eastAsia="zh-TW"/>
        </w:rPr>
        <w:t>Christian Nikolajsen</w:t>
      </w:r>
      <w:r w:rsidR="00032956" w:rsidRPr="00691A89">
        <w:rPr>
          <w:rFonts w:ascii="Arial" w:hAnsi="Arial" w:cs="Arial"/>
          <w:bCs/>
          <w:vertAlign w:val="superscript"/>
          <w:lang w:val="en-US" w:eastAsia="zh-TW"/>
        </w:rPr>
        <w:t>1</w:t>
      </w:r>
      <w:r w:rsidR="00146A33" w:rsidRPr="00691A89">
        <w:rPr>
          <w:rFonts w:ascii="Arial" w:hAnsi="Arial" w:cs="Arial"/>
          <w:bCs/>
          <w:vertAlign w:val="superscript"/>
          <w:lang w:val="en-US" w:eastAsia="zh-TW"/>
        </w:rPr>
        <w:t>6</w:t>
      </w:r>
      <w:r w:rsidR="00032956" w:rsidRPr="00691A89">
        <w:rPr>
          <w:rFonts w:ascii="Arial" w:hAnsi="Arial" w:cs="Arial"/>
          <w:bCs/>
          <w:lang w:val="en-US" w:eastAsia="zh-TW"/>
        </w:rPr>
        <w:t>,</w:t>
      </w:r>
      <w:r w:rsidR="00346DD0" w:rsidRPr="00691A89">
        <w:rPr>
          <w:rFonts w:ascii="Arial" w:hAnsi="Arial" w:cs="Arial"/>
          <w:bCs/>
          <w:lang w:val="en-US" w:eastAsia="zh-TW"/>
        </w:rPr>
        <w:t xml:space="preserve"> </w:t>
      </w:r>
      <w:r w:rsidRPr="00691A89">
        <w:rPr>
          <w:rFonts w:ascii="Arial" w:hAnsi="Arial" w:cs="Arial"/>
          <w:bCs/>
          <w:lang w:val="en-US" w:eastAsia="zh-TW"/>
        </w:rPr>
        <w:t>Wei-Hsian Yin</w:t>
      </w:r>
      <w:r w:rsidR="00E26019" w:rsidRPr="00691A89">
        <w:rPr>
          <w:rFonts w:ascii="Arial" w:hAnsi="Arial" w:cs="Arial"/>
          <w:bCs/>
          <w:vertAlign w:val="superscript"/>
          <w:lang w:val="en-US" w:eastAsia="zh-TW"/>
        </w:rPr>
        <w:t>1</w:t>
      </w:r>
      <w:r w:rsidR="00146A33" w:rsidRPr="00691A89">
        <w:rPr>
          <w:rFonts w:ascii="Arial" w:hAnsi="Arial" w:cs="Arial"/>
          <w:bCs/>
          <w:vertAlign w:val="superscript"/>
          <w:lang w:val="en-US" w:eastAsia="zh-TW"/>
        </w:rPr>
        <w:t>3</w:t>
      </w:r>
      <w:r w:rsidR="00032956" w:rsidRPr="00691A89">
        <w:rPr>
          <w:rFonts w:ascii="Arial" w:hAnsi="Arial" w:cs="Arial"/>
          <w:bCs/>
          <w:vertAlign w:val="superscript"/>
          <w:lang w:val="en-US" w:eastAsia="zh-TW"/>
        </w:rPr>
        <w:t>,1</w:t>
      </w:r>
      <w:r w:rsidR="00146A33" w:rsidRPr="00691A89">
        <w:rPr>
          <w:rFonts w:ascii="Arial" w:hAnsi="Arial" w:cs="Arial"/>
          <w:bCs/>
          <w:vertAlign w:val="superscript"/>
          <w:lang w:val="en-US" w:eastAsia="zh-TW"/>
        </w:rPr>
        <w:t>1</w:t>
      </w:r>
    </w:p>
    <w:bookmarkEnd w:id="2"/>
    <w:p w14:paraId="1D79F56A" w14:textId="77777777" w:rsidR="006D08B6" w:rsidRPr="00691A89" w:rsidRDefault="006D08B6" w:rsidP="00C30C7D">
      <w:pPr>
        <w:spacing w:line="480" w:lineRule="auto"/>
        <w:rPr>
          <w:rFonts w:ascii="Arial" w:hAnsi="Arial" w:cs="Arial"/>
          <w:bCs/>
          <w:lang w:val="en-US" w:eastAsia="zh-TW"/>
        </w:rPr>
      </w:pPr>
    </w:p>
    <w:p w14:paraId="141EF7F7" w14:textId="49AF7446" w:rsidR="006D08B6" w:rsidRPr="00691A89" w:rsidRDefault="006D08B6" w:rsidP="00C30C7D">
      <w:pPr>
        <w:spacing w:line="480" w:lineRule="auto"/>
        <w:rPr>
          <w:rFonts w:ascii="Arial" w:hAnsi="Arial" w:cs="Arial"/>
          <w:b/>
          <w:lang w:val="en-US"/>
        </w:rPr>
      </w:pPr>
      <w:r w:rsidRPr="00691A89">
        <w:rPr>
          <w:rFonts w:ascii="Arial" w:hAnsi="Arial" w:cs="Arial"/>
          <w:b/>
          <w:lang w:val="en-US"/>
        </w:rPr>
        <w:t>Affiliations</w:t>
      </w:r>
    </w:p>
    <w:p w14:paraId="476A2A5D" w14:textId="26909837" w:rsidR="00A17FAD" w:rsidRPr="00691A89" w:rsidRDefault="006D08B6" w:rsidP="00C30C7D">
      <w:pPr>
        <w:spacing w:line="480" w:lineRule="auto"/>
        <w:rPr>
          <w:rFonts w:ascii="Arial" w:hAnsi="Arial" w:cs="Arial"/>
          <w:bCs/>
          <w:lang w:val="en-US" w:eastAsia="zh-TW"/>
        </w:rPr>
      </w:pPr>
      <w:r w:rsidRPr="00691A89">
        <w:rPr>
          <w:rFonts w:ascii="Arial" w:hAnsi="Arial" w:cs="Arial"/>
          <w:bCs/>
          <w:vertAlign w:val="superscript"/>
          <w:lang w:val="en-US" w:eastAsia="zh-TW"/>
        </w:rPr>
        <w:t>1</w:t>
      </w:r>
      <w:r w:rsidR="00E7755F" w:rsidRPr="00691A89">
        <w:rPr>
          <w:rFonts w:ascii="Arial" w:hAnsi="Arial" w:cs="Arial"/>
          <w:bCs/>
          <w:lang w:val="en-US" w:eastAsia="zh-TW"/>
        </w:rPr>
        <w:t xml:space="preserve"> Department of Cardiology, National Cheng Kung University Hospital, College of Medicine, National Cheng Kung University, Tainan, Taiwan</w:t>
      </w:r>
    </w:p>
    <w:p w14:paraId="0C89E9D9" w14:textId="1197C0DE" w:rsidR="00032956" w:rsidRPr="00691A89" w:rsidRDefault="006D08B6" w:rsidP="00C30C7D">
      <w:pPr>
        <w:spacing w:line="480" w:lineRule="auto"/>
        <w:rPr>
          <w:rFonts w:ascii="Arial" w:hAnsi="Arial" w:cs="Arial"/>
          <w:bCs/>
          <w:lang w:val="en-US" w:eastAsia="zh-TW"/>
        </w:rPr>
      </w:pPr>
      <w:r w:rsidRPr="00691A89">
        <w:rPr>
          <w:rFonts w:ascii="Arial" w:hAnsi="Arial" w:cs="Arial"/>
          <w:bCs/>
          <w:vertAlign w:val="superscript"/>
          <w:lang w:val="en-US" w:eastAsia="zh-TW"/>
        </w:rPr>
        <w:t>2</w:t>
      </w:r>
      <w:r w:rsidR="00E26019" w:rsidRPr="00691A89">
        <w:rPr>
          <w:rFonts w:ascii="Arial" w:hAnsi="Arial" w:cs="Arial"/>
          <w:bCs/>
          <w:lang w:val="en-US" w:eastAsia="zh-TW"/>
        </w:rPr>
        <w:t xml:space="preserve"> </w:t>
      </w:r>
      <w:r w:rsidR="00032956" w:rsidRPr="00691A89">
        <w:rPr>
          <w:rFonts w:ascii="Arial" w:hAnsi="Arial" w:cs="Arial"/>
          <w:bCs/>
          <w:lang w:val="en-US" w:eastAsia="zh-TW"/>
        </w:rPr>
        <w:t>Institute of Clinical Medicine, College of Medicine, National Cheng Kung University, Tainan, Taiwan</w:t>
      </w:r>
    </w:p>
    <w:p w14:paraId="525381E2" w14:textId="4EDA0EE4" w:rsidR="00A17FAD" w:rsidRPr="00691A89" w:rsidRDefault="00032956" w:rsidP="00C30C7D">
      <w:pPr>
        <w:spacing w:line="480" w:lineRule="auto"/>
        <w:rPr>
          <w:rFonts w:ascii="Arial" w:hAnsi="Arial" w:cs="Arial"/>
          <w:bCs/>
          <w:lang w:val="en-US" w:eastAsia="zh-TW"/>
        </w:rPr>
      </w:pPr>
      <w:r w:rsidRPr="00691A89">
        <w:rPr>
          <w:rFonts w:ascii="Arial" w:hAnsi="Arial" w:cs="Arial"/>
          <w:bCs/>
          <w:vertAlign w:val="superscript"/>
          <w:lang w:val="en-US" w:eastAsia="zh-TW"/>
        </w:rPr>
        <w:t>3</w:t>
      </w:r>
      <w:r w:rsidR="00E26019" w:rsidRPr="00691A89">
        <w:rPr>
          <w:rFonts w:ascii="Arial" w:hAnsi="Arial" w:cs="Arial"/>
          <w:bCs/>
          <w:lang w:val="en-US" w:eastAsia="zh-TW"/>
        </w:rPr>
        <w:t xml:space="preserve"> </w:t>
      </w:r>
      <w:r w:rsidR="00E7755F" w:rsidRPr="00691A89">
        <w:rPr>
          <w:rFonts w:ascii="Arial" w:hAnsi="Arial" w:cs="Arial"/>
          <w:bCs/>
          <w:lang w:val="en-US" w:eastAsia="zh-TW"/>
        </w:rPr>
        <w:t>Cardiovascular Center, Department</w:t>
      </w:r>
      <w:r w:rsidR="00AA2A4A" w:rsidRPr="00691A89">
        <w:rPr>
          <w:rFonts w:ascii="Arial" w:hAnsi="Arial" w:cs="Arial"/>
          <w:bCs/>
          <w:lang w:val="en-US" w:eastAsia="zh-TW"/>
        </w:rPr>
        <w:t>s</w:t>
      </w:r>
      <w:r w:rsidR="00E7755F" w:rsidRPr="00691A89">
        <w:rPr>
          <w:rFonts w:ascii="Arial" w:hAnsi="Arial" w:cs="Arial"/>
          <w:bCs/>
          <w:lang w:val="en-US" w:eastAsia="zh-TW"/>
        </w:rPr>
        <w:t xml:space="preserve"> of Internal Medicine and Medical Research, Mackay Memorial Hospital, Taipei, Taiwan</w:t>
      </w:r>
    </w:p>
    <w:p w14:paraId="0A3589CC" w14:textId="2FB96AAC" w:rsidR="00AA2A4A" w:rsidRPr="00691A89" w:rsidRDefault="00AA2A4A" w:rsidP="00C30C7D">
      <w:pPr>
        <w:spacing w:line="480" w:lineRule="auto"/>
        <w:rPr>
          <w:rFonts w:ascii="Arial" w:hAnsi="Arial" w:cs="Arial"/>
          <w:bCs/>
          <w:lang w:val="en-US" w:eastAsia="zh-TW"/>
        </w:rPr>
      </w:pPr>
      <w:r w:rsidRPr="00691A89">
        <w:rPr>
          <w:rFonts w:ascii="Arial" w:hAnsi="Arial" w:cs="Arial"/>
          <w:bCs/>
          <w:vertAlign w:val="superscript"/>
          <w:lang w:val="en-US" w:eastAsia="zh-TW"/>
        </w:rPr>
        <w:t>4</w:t>
      </w:r>
      <w:r w:rsidRPr="00691A89">
        <w:rPr>
          <w:rFonts w:ascii="Arial" w:hAnsi="Arial" w:cs="Arial"/>
          <w:bCs/>
          <w:lang w:val="en-US" w:eastAsia="zh-TW"/>
        </w:rPr>
        <w:t xml:space="preserve"> Mackay</w:t>
      </w:r>
      <w:r w:rsidR="00865A74" w:rsidRPr="00691A89">
        <w:rPr>
          <w:rFonts w:ascii="Arial" w:hAnsi="Arial" w:cs="Arial"/>
          <w:bCs/>
          <w:lang w:val="en-US" w:eastAsia="zh-TW"/>
        </w:rPr>
        <w:t xml:space="preserve"> Medical </w:t>
      </w:r>
      <w:r w:rsidRPr="00691A89">
        <w:rPr>
          <w:rFonts w:ascii="Arial" w:hAnsi="Arial" w:cs="Arial"/>
          <w:bCs/>
          <w:lang w:val="en-US" w:eastAsia="zh-TW"/>
        </w:rPr>
        <w:t>College, New Taipei City, Taiwan</w:t>
      </w:r>
    </w:p>
    <w:p w14:paraId="4F8CF155" w14:textId="6F2F4AB5" w:rsidR="0079427D" w:rsidRPr="00691A89" w:rsidRDefault="00AA2A4A" w:rsidP="00865A74">
      <w:pPr>
        <w:spacing w:line="480" w:lineRule="auto"/>
        <w:rPr>
          <w:rFonts w:ascii="Arial" w:hAnsi="Arial" w:cs="Arial"/>
          <w:bCs/>
          <w:lang w:val="en-US" w:eastAsia="zh-TW"/>
        </w:rPr>
      </w:pPr>
      <w:r w:rsidRPr="00691A89">
        <w:rPr>
          <w:rFonts w:ascii="Arial" w:hAnsi="Arial" w:cs="Arial"/>
          <w:bCs/>
          <w:vertAlign w:val="superscript"/>
          <w:lang w:val="en-US" w:eastAsia="zh-TW"/>
        </w:rPr>
        <w:t>5</w:t>
      </w:r>
      <w:r w:rsidR="00E26019" w:rsidRPr="00691A89">
        <w:rPr>
          <w:rFonts w:ascii="Arial" w:hAnsi="Arial" w:cs="Arial"/>
          <w:bCs/>
          <w:lang w:val="en-US" w:eastAsia="zh-TW"/>
        </w:rPr>
        <w:t xml:space="preserve"> </w:t>
      </w:r>
      <w:r w:rsidRPr="00691A89">
        <w:rPr>
          <w:rFonts w:ascii="Arial" w:hAnsi="Arial" w:cs="Arial"/>
          <w:bCs/>
          <w:lang w:val="en-US" w:eastAsia="zh-TW"/>
        </w:rPr>
        <w:t>Division of Cardiology, Department of Medicine</w:t>
      </w:r>
      <w:r w:rsidR="00865A74" w:rsidRPr="00691A89">
        <w:rPr>
          <w:rFonts w:ascii="Arial" w:hAnsi="Arial" w:cs="Arial"/>
          <w:bCs/>
          <w:lang w:val="en-US" w:eastAsia="zh-TW"/>
        </w:rPr>
        <w:t>, Kaohsiung Veterans General Hospital, Kaohsiung, Taiwan</w:t>
      </w:r>
    </w:p>
    <w:p w14:paraId="2A323DC4" w14:textId="5805527A" w:rsidR="00E26019" w:rsidRPr="00691A89" w:rsidRDefault="00AA2A4A" w:rsidP="00C30C7D">
      <w:pPr>
        <w:spacing w:line="480" w:lineRule="auto"/>
        <w:rPr>
          <w:rFonts w:ascii="Arial" w:hAnsi="Arial" w:cs="Arial"/>
          <w:bCs/>
          <w:lang w:val="en-US" w:eastAsia="zh-TW"/>
        </w:rPr>
      </w:pPr>
      <w:r w:rsidRPr="00691A89">
        <w:rPr>
          <w:rFonts w:ascii="Arial" w:hAnsi="Arial" w:cs="Arial"/>
          <w:bCs/>
          <w:vertAlign w:val="superscript"/>
          <w:lang w:val="en-US" w:eastAsia="zh-TW"/>
        </w:rPr>
        <w:t>6</w:t>
      </w:r>
      <w:r w:rsidR="00E26019" w:rsidRPr="00691A89">
        <w:rPr>
          <w:rFonts w:ascii="Arial" w:hAnsi="Arial" w:cs="Arial"/>
          <w:bCs/>
          <w:vertAlign w:val="superscript"/>
          <w:lang w:val="en-US" w:eastAsia="zh-TW"/>
        </w:rPr>
        <w:t xml:space="preserve"> </w:t>
      </w:r>
      <w:r w:rsidR="00902F6D" w:rsidRPr="00691A89">
        <w:rPr>
          <w:rFonts w:ascii="Arial" w:hAnsi="Arial" w:cs="Arial"/>
          <w:bCs/>
          <w:lang w:val="en-US" w:eastAsia="zh-TW"/>
        </w:rPr>
        <w:t>Division of Interventional Cardiology, Cardiovascular Center, Taichung Veterans General Hospital, Taichung</w:t>
      </w:r>
      <w:r w:rsidR="00AD5E4B" w:rsidRPr="00691A89">
        <w:rPr>
          <w:rFonts w:ascii="Arial" w:hAnsi="Arial" w:cs="Arial"/>
          <w:bCs/>
          <w:lang w:val="en-US" w:eastAsia="zh-TW"/>
        </w:rPr>
        <w:t>, Taiwan</w:t>
      </w:r>
    </w:p>
    <w:p w14:paraId="2BA9CE79" w14:textId="46FE3130" w:rsidR="00E26019" w:rsidRPr="00691A89" w:rsidRDefault="00AA2A4A" w:rsidP="00C30C7D">
      <w:pPr>
        <w:spacing w:line="480" w:lineRule="auto"/>
        <w:rPr>
          <w:rFonts w:ascii="Arial" w:hAnsi="Arial" w:cs="Arial"/>
          <w:bCs/>
          <w:lang w:val="en-US" w:eastAsia="zh-TW"/>
        </w:rPr>
      </w:pPr>
      <w:r w:rsidRPr="00691A89">
        <w:rPr>
          <w:rFonts w:ascii="Arial" w:hAnsi="Arial" w:cs="Arial"/>
          <w:bCs/>
          <w:vertAlign w:val="superscript"/>
          <w:lang w:val="en-US" w:eastAsia="zh-TW"/>
        </w:rPr>
        <w:t>7</w:t>
      </w:r>
      <w:r w:rsidR="00E26019" w:rsidRPr="00691A89">
        <w:rPr>
          <w:rFonts w:ascii="Arial" w:hAnsi="Arial" w:cs="Arial"/>
          <w:bCs/>
          <w:lang w:val="en-US" w:eastAsia="zh-TW"/>
        </w:rPr>
        <w:t xml:space="preserve"> </w:t>
      </w:r>
      <w:r w:rsidR="00902F6D" w:rsidRPr="00691A89">
        <w:rPr>
          <w:rFonts w:ascii="Arial" w:hAnsi="Arial" w:cs="Arial"/>
          <w:bCs/>
          <w:lang w:val="en-US" w:eastAsia="zh-TW"/>
        </w:rPr>
        <w:t>Division of Cardiology, Department of Internal Medicine, National Taiwan University College of Medicine and Hospital, Taipei, Taiwan</w:t>
      </w:r>
    </w:p>
    <w:p w14:paraId="2EDF005C" w14:textId="60AEF9E1" w:rsidR="00E26019" w:rsidRPr="00691A89" w:rsidRDefault="00AA2A4A" w:rsidP="00C30C7D">
      <w:pPr>
        <w:spacing w:line="480" w:lineRule="auto"/>
        <w:rPr>
          <w:rFonts w:ascii="Arial" w:hAnsi="Arial" w:cs="Arial"/>
          <w:bCs/>
          <w:lang w:val="en-US" w:eastAsia="zh-TW"/>
        </w:rPr>
      </w:pPr>
      <w:r w:rsidRPr="00691A89">
        <w:rPr>
          <w:rFonts w:ascii="Arial" w:hAnsi="Arial" w:cs="Arial"/>
          <w:bCs/>
          <w:vertAlign w:val="superscript"/>
          <w:lang w:val="en-US" w:eastAsia="zh-TW"/>
        </w:rPr>
        <w:t>8</w:t>
      </w:r>
      <w:r w:rsidR="00E26019" w:rsidRPr="00691A89">
        <w:rPr>
          <w:rFonts w:ascii="Arial" w:hAnsi="Arial" w:cs="Arial"/>
          <w:bCs/>
          <w:lang w:val="en-US" w:eastAsia="zh-TW"/>
        </w:rPr>
        <w:t xml:space="preserve"> </w:t>
      </w:r>
      <w:r w:rsidR="00902F6D" w:rsidRPr="00691A89">
        <w:rPr>
          <w:rFonts w:ascii="Arial" w:hAnsi="Arial" w:cs="Arial"/>
          <w:bCs/>
          <w:lang w:val="en-US" w:eastAsia="zh-TW"/>
        </w:rPr>
        <w:t xml:space="preserve">Division of Cardiology, Tri-Service General Hospital, </w:t>
      </w:r>
      <w:r w:rsidR="00935C46" w:rsidRPr="00691A89">
        <w:rPr>
          <w:rFonts w:ascii="Arial" w:hAnsi="Arial" w:cs="Arial"/>
          <w:bCs/>
          <w:lang w:val="en-US" w:eastAsia="zh-TW"/>
        </w:rPr>
        <w:t xml:space="preserve">National Defense Medical Center, </w:t>
      </w:r>
      <w:r w:rsidR="00902F6D" w:rsidRPr="00691A89">
        <w:rPr>
          <w:rFonts w:ascii="Arial" w:hAnsi="Arial" w:cs="Arial"/>
          <w:bCs/>
          <w:lang w:val="en-US" w:eastAsia="zh-TW"/>
        </w:rPr>
        <w:t>Taipei, Taiwan</w:t>
      </w:r>
    </w:p>
    <w:p w14:paraId="05B028AC" w14:textId="4484D985" w:rsidR="00B95F3F" w:rsidRPr="00691A89" w:rsidRDefault="00AA2A4A" w:rsidP="00C30C7D">
      <w:pPr>
        <w:spacing w:line="480" w:lineRule="auto"/>
        <w:rPr>
          <w:rFonts w:ascii="Arial" w:hAnsi="Arial" w:cs="Arial"/>
          <w:bCs/>
          <w:lang w:val="en-US" w:eastAsia="zh-TW"/>
        </w:rPr>
      </w:pPr>
      <w:r w:rsidRPr="00691A89">
        <w:rPr>
          <w:rFonts w:ascii="Arial" w:hAnsi="Arial" w:cs="Arial"/>
          <w:bCs/>
          <w:vertAlign w:val="superscript"/>
          <w:lang w:val="en-US" w:eastAsia="zh-TW"/>
        </w:rPr>
        <w:t>9</w:t>
      </w:r>
      <w:r w:rsidR="00B95F3F" w:rsidRPr="00691A89">
        <w:rPr>
          <w:rFonts w:ascii="Arial" w:hAnsi="Arial" w:cs="Arial"/>
          <w:bCs/>
          <w:lang w:val="en-US" w:eastAsia="zh-TW"/>
        </w:rPr>
        <w:t xml:space="preserve"> </w:t>
      </w:r>
      <w:r w:rsidR="00902F6D" w:rsidRPr="00691A89">
        <w:rPr>
          <w:rFonts w:ascii="Arial" w:hAnsi="Arial" w:cs="Arial"/>
          <w:bCs/>
          <w:lang w:val="en-US" w:eastAsia="zh-TW"/>
        </w:rPr>
        <w:t xml:space="preserve">Division of Cardiology, Department of Internal Medicine, Chang Gung Memorial Hospital </w:t>
      </w:r>
      <w:r w:rsidRPr="00691A89">
        <w:rPr>
          <w:rFonts w:ascii="Arial" w:hAnsi="Arial" w:cs="Arial"/>
          <w:bCs/>
          <w:lang w:val="en-US" w:eastAsia="zh-TW"/>
        </w:rPr>
        <w:t xml:space="preserve">at </w:t>
      </w:r>
      <w:r w:rsidR="00902F6D" w:rsidRPr="00691A89">
        <w:rPr>
          <w:rFonts w:ascii="Arial" w:hAnsi="Arial" w:cs="Arial"/>
          <w:bCs/>
          <w:lang w:val="en-US" w:eastAsia="zh-TW"/>
        </w:rPr>
        <w:t>Linkou, Chang Gung University College of Medicine, Taoyuan, Taiwan</w:t>
      </w:r>
    </w:p>
    <w:p w14:paraId="2FCC3968" w14:textId="7C776A11" w:rsidR="00272A7B" w:rsidRPr="00691A89" w:rsidRDefault="00AA2A4A" w:rsidP="00C30C7D">
      <w:pPr>
        <w:spacing w:line="480" w:lineRule="auto"/>
        <w:rPr>
          <w:rFonts w:ascii="Arial" w:hAnsi="Arial" w:cs="Arial"/>
          <w:bCs/>
          <w:lang w:val="en-US" w:eastAsia="zh-TW"/>
        </w:rPr>
      </w:pPr>
      <w:r w:rsidRPr="00691A89">
        <w:rPr>
          <w:rFonts w:ascii="Arial" w:hAnsi="Arial" w:cs="Arial"/>
          <w:bCs/>
          <w:vertAlign w:val="superscript"/>
          <w:lang w:val="en-US" w:eastAsia="zh-TW"/>
        </w:rPr>
        <w:t>10</w:t>
      </w:r>
      <w:r w:rsidR="00272A7B" w:rsidRPr="00691A89">
        <w:rPr>
          <w:rFonts w:ascii="Arial" w:hAnsi="Arial" w:cs="Arial"/>
          <w:bCs/>
          <w:lang w:val="en-US" w:eastAsia="zh-TW"/>
        </w:rPr>
        <w:t xml:space="preserve"> </w:t>
      </w:r>
      <w:r w:rsidR="00902F6D" w:rsidRPr="00691A89">
        <w:rPr>
          <w:rFonts w:ascii="Arial" w:hAnsi="Arial" w:cs="Arial"/>
          <w:bCs/>
          <w:lang w:val="en-US" w:eastAsia="zh-TW"/>
        </w:rPr>
        <w:t>Division of Cardiology, Department of Medicine, Taipei Veterans General Hospital</w:t>
      </w:r>
      <w:r w:rsidR="00AD5E4B" w:rsidRPr="00691A89">
        <w:rPr>
          <w:rFonts w:ascii="Arial" w:hAnsi="Arial" w:cs="Arial"/>
          <w:bCs/>
          <w:lang w:val="en-US" w:eastAsia="zh-TW"/>
        </w:rPr>
        <w:t>, Taipei, Taiwan</w:t>
      </w:r>
      <w:r w:rsidR="004B7361" w:rsidRPr="00691A89">
        <w:rPr>
          <w:rFonts w:ascii="Arial" w:hAnsi="Arial" w:cs="Arial"/>
          <w:bCs/>
          <w:lang w:val="en-US" w:eastAsia="zh-TW"/>
        </w:rPr>
        <w:t>; Healthcare Center,</w:t>
      </w:r>
      <w:r w:rsidR="0033731A" w:rsidRPr="00691A89">
        <w:rPr>
          <w:rFonts w:ascii="Arial" w:hAnsi="Arial" w:cs="Arial"/>
          <w:bCs/>
          <w:lang w:val="en-US" w:eastAsia="zh-TW"/>
        </w:rPr>
        <w:t xml:space="preserve"> Taipei Veterans General Hospital</w:t>
      </w:r>
      <w:r w:rsidR="004B7361" w:rsidRPr="00691A89">
        <w:rPr>
          <w:rFonts w:ascii="Arial" w:hAnsi="Arial" w:cs="Arial"/>
          <w:bCs/>
          <w:lang w:val="en-US" w:eastAsia="zh-TW"/>
        </w:rPr>
        <w:t xml:space="preserve"> Taipei, Taiwan</w:t>
      </w:r>
    </w:p>
    <w:p w14:paraId="4E55265E" w14:textId="74831B8F" w:rsidR="004E6854" w:rsidRPr="00691A89" w:rsidRDefault="004E6854" w:rsidP="004E6854">
      <w:pPr>
        <w:spacing w:line="480" w:lineRule="auto"/>
        <w:rPr>
          <w:rFonts w:ascii="Arial" w:hAnsi="Arial" w:cs="Arial"/>
          <w:bCs/>
          <w:lang w:val="en-US" w:eastAsia="zh-TW"/>
        </w:rPr>
      </w:pPr>
      <w:r w:rsidRPr="00691A89">
        <w:rPr>
          <w:rFonts w:ascii="Arial" w:hAnsi="Arial" w:cs="Arial"/>
          <w:bCs/>
          <w:vertAlign w:val="superscript"/>
          <w:lang w:val="en-US" w:eastAsia="zh-TW"/>
        </w:rPr>
        <w:t xml:space="preserve">11 </w:t>
      </w:r>
      <w:r w:rsidRPr="00691A89">
        <w:rPr>
          <w:rFonts w:ascii="Arial" w:hAnsi="Arial" w:cs="Arial"/>
          <w:bCs/>
          <w:lang w:val="en-US" w:eastAsia="zh-TW"/>
        </w:rPr>
        <w:t>Faculty of Medicine, National Yang Ming University, Taipei, Taiwan</w:t>
      </w:r>
    </w:p>
    <w:p w14:paraId="1F4B2AE5" w14:textId="49D7377E" w:rsidR="00EB1DB0" w:rsidRPr="00691A89" w:rsidRDefault="00AA2A4A" w:rsidP="00C30C7D">
      <w:pPr>
        <w:spacing w:line="480" w:lineRule="auto"/>
        <w:rPr>
          <w:rFonts w:ascii="Arial" w:hAnsi="Arial" w:cs="Arial"/>
          <w:bCs/>
          <w:lang w:val="en-US" w:eastAsia="zh-TW"/>
        </w:rPr>
      </w:pPr>
      <w:r w:rsidRPr="00691A89">
        <w:rPr>
          <w:rFonts w:ascii="Arial" w:hAnsi="Arial" w:cs="Arial"/>
          <w:bCs/>
          <w:vertAlign w:val="superscript"/>
          <w:lang w:val="en-US" w:eastAsia="zh-TW"/>
        </w:rPr>
        <w:t>1</w:t>
      </w:r>
      <w:r w:rsidR="004E6854" w:rsidRPr="00691A89">
        <w:rPr>
          <w:rFonts w:ascii="Arial" w:hAnsi="Arial" w:cs="Arial"/>
          <w:bCs/>
          <w:vertAlign w:val="superscript"/>
          <w:lang w:val="en-US" w:eastAsia="zh-TW"/>
        </w:rPr>
        <w:t>2</w:t>
      </w:r>
      <w:r w:rsidR="00C62FAE" w:rsidRPr="00691A89">
        <w:rPr>
          <w:rFonts w:ascii="Arial" w:hAnsi="Arial" w:cs="Arial"/>
          <w:bCs/>
          <w:lang w:val="en-US" w:eastAsia="zh-TW"/>
        </w:rPr>
        <w:t xml:space="preserve"> </w:t>
      </w:r>
      <w:r w:rsidR="00902F6D" w:rsidRPr="00691A89">
        <w:rPr>
          <w:rFonts w:ascii="Arial" w:hAnsi="Arial" w:cs="Arial"/>
          <w:bCs/>
          <w:lang w:val="en-US" w:eastAsia="zh-TW"/>
        </w:rPr>
        <w:t>Division of Cardiology, Department of Internal Medicine, China Medical University Hospital, China Medical University</w:t>
      </w:r>
      <w:r w:rsidR="00AD5E4B" w:rsidRPr="00691A89">
        <w:rPr>
          <w:rFonts w:ascii="Arial" w:hAnsi="Arial" w:cs="Arial"/>
          <w:bCs/>
          <w:lang w:val="en-US" w:eastAsia="zh-TW"/>
        </w:rPr>
        <w:t>, Taichung, Taiwan</w:t>
      </w:r>
    </w:p>
    <w:p w14:paraId="50052627" w14:textId="7B387066" w:rsidR="006D08B6" w:rsidRPr="00691A89" w:rsidRDefault="008D086A" w:rsidP="00C30C7D">
      <w:pPr>
        <w:spacing w:line="480" w:lineRule="auto"/>
        <w:rPr>
          <w:rFonts w:ascii="Arial" w:hAnsi="Arial" w:cs="Arial"/>
          <w:bCs/>
          <w:lang w:val="en-US" w:eastAsia="zh-TW"/>
        </w:rPr>
      </w:pPr>
      <w:bookmarkStart w:id="3" w:name="_Hlk32831351"/>
      <w:r w:rsidRPr="00691A89">
        <w:rPr>
          <w:rFonts w:ascii="Arial" w:hAnsi="Arial" w:cs="Arial"/>
          <w:bCs/>
          <w:vertAlign w:val="superscript"/>
          <w:lang w:val="en-US" w:eastAsia="zh-TW"/>
        </w:rPr>
        <w:t>1</w:t>
      </w:r>
      <w:r w:rsidR="004E6854" w:rsidRPr="00691A89">
        <w:rPr>
          <w:rFonts w:ascii="Arial" w:hAnsi="Arial" w:cs="Arial"/>
          <w:bCs/>
          <w:vertAlign w:val="superscript"/>
          <w:lang w:val="en-US" w:eastAsia="zh-TW"/>
        </w:rPr>
        <w:t>3</w:t>
      </w:r>
      <w:r w:rsidRPr="00691A89">
        <w:rPr>
          <w:rFonts w:ascii="Arial" w:hAnsi="Arial" w:cs="Arial"/>
          <w:bCs/>
          <w:lang w:val="en-US" w:eastAsia="zh-TW"/>
        </w:rPr>
        <w:t xml:space="preserve"> </w:t>
      </w:r>
      <w:r w:rsidR="004843A2" w:rsidRPr="00691A89">
        <w:rPr>
          <w:rFonts w:ascii="Arial" w:hAnsi="Arial" w:cs="Arial"/>
          <w:bCs/>
          <w:lang w:val="en-US" w:eastAsia="zh-TW"/>
        </w:rPr>
        <w:t>Division of Cardiology, Heart Center, Cheng Hsin General Hospital</w:t>
      </w:r>
      <w:bookmarkEnd w:id="3"/>
      <w:r w:rsidR="00AD5E4B" w:rsidRPr="00691A89">
        <w:rPr>
          <w:rFonts w:ascii="Arial" w:hAnsi="Arial" w:cs="Arial"/>
          <w:bCs/>
          <w:lang w:val="en-US" w:eastAsia="zh-TW"/>
        </w:rPr>
        <w:t>, Taipei, Taiwan</w:t>
      </w:r>
    </w:p>
    <w:p w14:paraId="4678D4DE" w14:textId="69AFEA84" w:rsidR="00AA2A4A" w:rsidRPr="00691A89" w:rsidRDefault="00346DD0" w:rsidP="00C30C7D">
      <w:pPr>
        <w:spacing w:line="480" w:lineRule="auto"/>
        <w:rPr>
          <w:rFonts w:ascii="Arial" w:hAnsi="Arial" w:cs="Arial"/>
          <w:bCs/>
          <w:lang w:val="en-US" w:eastAsia="zh-TW"/>
        </w:rPr>
      </w:pPr>
      <w:r w:rsidRPr="00691A89">
        <w:rPr>
          <w:rFonts w:ascii="Arial" w:hAnsi="Arial" w:cs="Arial"/>
          <w:bCs/>
          <w:vertAlign w:val="superscript"/>
          <w:lang w:val="en-US" w:eastAsia="zh-TW"/>
        </w:rPr>
        <w:t>1</w:t>
      </w:r>
      <w:r w:rsidR="004E6854" w:rsidRPr="00691A89">
        <w:rPr>
          <w:rFonts w:ascii="Arial" w:hAnsi="Arial" w:cs="Arial"/>
          <w:bCs/>
          <w:vertAlign w:val="superscript"/>
          <w:lang w:val="en-US" w:eastAsia="zh-TW"/>
        </w:rPr>
        <w:t>4</w:t>
      </w:r>
      <w:r w:rsidRPr="00691A89">
        <w:rPr>
          <w:rFonts w:ascii="Arial" w:hAnsi="Arial" w:cs="Arial"/>
          <w:bCs/>
          <w:lang w:val="en-US" w:eastAsia="zh-TW"/>
        </w:rPr>
        <w:t xml:space="preserve"> </w:t>
      </w:r>
      <w:r w:rsidR="00AA2A4A" w:rsidRPr="00691A89">
        <w:rPr>
          <w:rFonts w:ascii="Arial" w:hAnsi="Arial" w:cs="Arial"/>
          <w:bCs/>
          <w:lang w:val="en-US" w:eastAsia="zh-TW"/>
        </w:rPr>
        <w:t>Daiichi Sankyo Co. Ltd.</w:t>
      </w:r>
    </w:p>
    <w:p w14:paraId="05E0633C" w14:textId="5826CAD6" w:rsidR="00346DD0" w:rsidRPr="00691A89" w:rsidRDefault="00AA2A4A" w:rsidP="00C30C7D">
      <w:pPr>
        <w:spacing w:line="480" w:lineRule="auto"/>
        <w:rPr>
          <w:rFonts w:ascii="Arial" w:hAnsi="Arial" w:cs="Arial"/>
          <w:bCs/>
          <w:lang w:val="en-US" w:eastAsia="zh-TW"/>
        </w:rPr>
      </w:pPr>
      <w:r w:rsidRPr="00691A89">
        <w:rPr>
          <w:rFonts w:ascii="Arial" w:hAnsi="Arial" w:cs="Arial"/>
          <w:bCs/>
          <w:vertAlign w:val="superscript"/>
          <w:lang w:val="en-US" w:eastAsia="zh-TW"/>
        </w:rPr>
        <w:t>1</w:t>
      </w:r>
      <w:r w:rsidR="004E6854" w:rsidRPr="00691A89">
        <w:rPr>
          <w:rFonts w:ascii="Arial" w:hAnsi="Arial" w:cs="Arial"/>
          <w:bCs/>
          <w:vertAlign w:val="superscript"/>
          <w:lang w:val="en-US" w:eastAsia="zh-TW"/>
        </w:rPr>
        <w:t>5</w:t>
      </w:r>
      <w:r w:rsidR="00346DD0" w:rsidRPr="00691A89">
        <w:rPr>
          <w:rFonts w:ascii="Arial" w:hAnsi="Arial" w:cs="Arial"/>
          <w:bCs/>
          <w:lang w:val="en-US" w:eastAsia="zh-TW"/>
        </w:rPr>
        <w:t xml:space="preserve"> Daiichi Sankyo Taiwan Ltd</w:t>
      </w:r>
      <w:r w:rsidR="00DA7FC1" w:rsidRPr="00691A89">
        <w:rPr>
          <w:rFonts w:ascii="Arial" w:hAnsi="Arial" w:cs="Arial"/>
          <w:bCs/>
          <w:lang w:val="en-US" w:eastAsia="zh-TW"/>
        </w:rPr>
        <w:t>.</w:t>
      </w:r>
    </w:p>
    <w:p w14:paraId="2D200750" w14:textId="7CDDA707" w:rsidR="001D2373" w:rsidRPr="00691A89" w:rsidRDefault="001D2373" w:rsidP="001D2373">
      <w:pPr>
        <w:spacing w:line="480" w:lineRule="auto"/>
        <w:rPr>
          <w:rFonts w:ascii="Arial" w:hAnsi="Arial" w:cs="Arial"/>
          <w:bCs/>
          <w:lang w:val="en-US" w:eastAsia="zh-TW"/>
        </w:rPr>
      </w:pPr>
      <w:r w:rsidRPr="00691A89">
        <w:rPr>
          <w:rFonts w:ascii="Arial" w:hAnsi="Arial" w:cs="Arial"/>
          <w:vertAlign w:val="superscript"/>
          <w:lang w:val="en-US"/>
        </w:rPr>
        <w:t>1</w:t>
      </w:r>
      <w:r w:rsidR="004E6854" w:rsidRPr="00691A89">
        <w:rPr>
          <w:rFonts w:ascii="Arial" w:hAnsi="Arial" w:cs="Arial"/>
          <w:vertAlign w:val="superscript"/>
          <w:lang w:val="en-US"/>
        </w:rPr>
        <w:t>6</w:t>
      </w:r>
      <w:r w:rsidR="00973775" w:rsidRPr="00691A89">
        <w:rPr>
          <w:rFonts w:ascii="Arial" w:hAnsi="Arial" w:cs="Arial"/>
          <w:lang w:val="en-US"/>
        </w:rPr>
        <w:t xml:space="preserve"> Linical</w:t>
      </w:r>
    </w:p>
    <w:p w14:paraId="634903B0" w14:textId="77777777" w:rsidR="00973775" w:rsidRPr="00691A89" w:rsidRDefault="00973775" w:rsidP="00C30C7D">
      <w:pPr>
        <w:spacing w:line="480" w:lineRule="auto"/>
        <w:rPr>
          <w:rFonts w:ascii="Arial" w:hAnsi="Arial" w:cs="Arial"/>
          <w:b/>
          <w:lang w:val="en-US" w:eastAsia="zh-TW"/>
        </w:rPr>
      </w:pPr>
    </w:p>
    <w:p w14:paraId="6EAC9F26" w14:textId="6B269E35" w:rsidR="00114220" w:rsidRPr="00691A89" w:rsidRDefault="00114220" w:rsidP="00C30C7D">
      <w:pPr>
        <w:spacing w:line="480" w:lineRule="auto"/>
        <w:rPr>
          <w:rFonts w:ascii="Arial" w:hAnsi="Arial" w:cs="Arial"/>
          <w:b/>
          <w:lang w:val="en-US" w:eastAsia="zh-TW"/>
        </w:rPr>
      </w:pPr>
      <w:r w:rsidRPr="00691A89">
        <w:rPr>
          <w:rFonts w:ascii="Arial" w:hAnsi="Arial" w:cs="Arial"/>
          <w:b/>
          <w:lang w:val="en-US" w:eastAsia="zh-TW"/>
        </w:rPr>
        <w:t>Corresponding author</w:t>
      </w:r>
    </w:p>
    <w:p w14:paraId="0C9C2282" w14:textId="0A0E0F19" w:rsidR="00114220" w:rsidRPr="00691A89" w:rsidRDefault="00AE3D84" w:rsidP="00C30C7D">
      <w:pPr>
        <w:spacing w:line="480" w:lineRule="auto"/>
        <w:rPr>
          <w:rFonts w:ascii="Arial" w:hAnsi="Arial" w:cs="Arial"/>
          <w:bCs/>
          <w:lang w:val="en-US" w:eastAsia="zh-TW"/>
        </w:rPr>
      </w:pPr>
      <w:r w:rsidRPr="00691A89">
        <w:rPr>
          <w:rFonts w:ascii="Arial" w:hAnsi="Arial" w:cs="Arial"/>
          <w:bCs/>
          <w:lang w:val="en-US" w:eastAsia="zh-TW"/>
        </w:rPr>
        <w:t>Wei-Hsian Yin</w:t>
      </w:r>
    </w:p>
    <w:p w14:paraId="34B2B152" w14:textId="12A33ED3" w:rsidR="00E95AF8" w:rsidRPr="00691A89" w:rsidRDefault="009157B3" w:rsidP="00C30C7D">
      <w:pPr>
        <w:spacing w:line="480" w:lineRule="auto"/>
        <w:rPr>
          <w:rFonts w:ascii="Arial" w:hAnsi="Arial" w:cs="Arial"/>
          <w:bCs/>
          <w:lang w:val="en-US" w:eastAsia="zh-TW"/>
        </w:rPr>
      </w:pPr>
      <w:r w:rsidRPr="00691A89">
        <w:rPr>
          <w:rFonts w:ascii="Arial" w:hAnsi="Arial" w:cs="Arial"/>
          <w:bCs/>
          <w:lang w:val="en-US" w:eastAsia="zh-TW"/>
        </w:rPr>
        <w:t xml:space="preserve">Address: </w:t>
      </w:r>
      <w:r w:rsidR="004A1C78" w:rsidRPr="00691A89">
        <w:rPr>
          <w:rFonts w:ascii="Arial" w:hAnsi="Arial" w:cs="Arial"/>
          <w:bCs/>
          <w:lang w:val="en-US" w:eastAsia="zh-TW"/>
        </w:rPr>
        <w:t>Division of Cardiology, Heart Center</w:t>
      </w:r>
      <w:r w:rsidRPr="00691A89">
        <w:rPr>
          <w:rFonts w:ascii="Arial" w:hAnsi="Arial" w:cs="Arial"/>
          <w:bCs/>
          <w:lang w:val="en-US" w:eastAsia="zh-TW"/>
        </w:rPr>
        <w:t xml:space="preserve">, </w:t>
      </w:r>
      <w:r w:rsidR="004A1C78" w:rsidRPr="00691A89">
        <w:rPr>
          <w:rFonts w:ascii="Arial" w:hAnsi="Arial" w:cs="Arial"/>
          <w:bCs/>
          <w:lang w:val="en-US" w:eastAsia="zh-TW"/>
        </w:rPr>
        <w:t>Cheng Hsin General Hospital</w:t>
      </w:r>
      <w:r w:rsidRPr="00691A89">
        <w:rPr>
          <w:rFonts w:ascii="Arial" w:hAnsi="Arial" w:cs="Arial"/>
          <w:bCs/>
          <w:lang w:val="en-US" w:eastAsia="zh-TW"/>
        </w:rPr>
        <w:t xml:space="preserve">, </w:t>
      </w:r>
      <w:r w:rsidR="00AC17FA" w:rsidRPr="00691A89">
        <w:rPr>
          <w:rFonts w:ascii="Arial" w:hAnsi="Arial" w:cs="Arial"/>
          <w:bCs/>
          <w:lang w:val="en-US" w:eastAsia="zh-TW"/>
        </w:rPr>
        <w:t>45, Cheng Hsin Street, Pai-tou District, Taipei 112, Taiwan</w:t>
      </w:r>
    </w:p>
    <w:p w14:paraId="078C6C28" w14:textId="0F054E23" w:rsidR="009157B3" w:rsidRPr="00691A89" w:rsidRDefault="009157B3" w:rsidP="009157B3">
      <w:pPr>
        <w:spacing w:line="480" w:lineRule="auto"/>
        <w:rPr>
          <w:rFonts w:ascii="Arial" w:hAnsi="Arial" w:cs="Arial"/>
          <w:bCs/>
          <w:lang w:val="en-US" w:eastAsia="zh-TW"/>
        </w:rPr>
      </w:pPr>
      <w:r w:rsidRPr="00691A89">
        <w:rPr>
          <w:rFonts w:ascii="Arial" w:hAnsi="Arial" w:cs="Arial"/>
          <w:bCs/>
          <w:lang w:val="en-US" w:eastAsia="zh-TW"/>
        </w:rPr>
        <w:t>Email address:</w:t>
      </w:r>
      <w:r w:rsidR="00177CDA" w:rsidRPr="00691A89">
        <w:rPr>
          <w:rFonts w:ascii="Arial" w:hAnsi="Arial" w:cs="Arial"/>
          <w:bCs/>
          <w:lang w:val="en-US" w:eastAsia="zh-TW"/>
        </w:rPr>
        <w:t xml:space="preserve"> yinwh88@gmail.com</w:t>
      </w:r>
    </w:p>
    <w:p w14:paraId="311DDC7A" w14:textId="7C668B13" w:rsidR="009157B3" w:rsidRPr="00691A89" w:rsidRDefault="009157B3" w:rsidP="009157B3">
      <w:pPr>
        <w:spacing w:line="480" w:lineRule="auto"/>
        <w:rPr>
          <w:rFonts w:ascii="Arial" w:hAnsi="Arial" w:cs="Arial"/>
          <w:bCs/>
          <w:lang w:val="en-US" w:eastAsia="zh-TW"/>
        </w:rPr>
      </w:pPr>
      <w:r w:rsidRPr="00691A89">
        <w:rPr>
          <w:rFonts w:ascii="Arial" w:hAnsi="Arial" w:cs="Arial"/>
          <w:bCs/>
          <w:lang w:val="en-US" w:eastAsia="zh-TW"/>
        </w:rPr>
        <w:t xml:space="preserve">Fax number: </w:t>
      </w:r>
      <w:r w:rsidR="00093920" w:rsidRPr="00691A89">
        <w:rPr>
          <w:rFonts w:ascii="Arial" w:hAnsi="Arial" w:cs="Arial"/>
          <w:bCs/>
          <w:lang w:val="en-US" w:eastAsia="zh-TW"/>
        </w:rPr>
        <w:t>+886</w:t>
      </w:r>
      <w:r w:rsidR="00D01FE0" w:rsidRPr="00691A89">
        <w:rPr>
          <w:rFonts w:ascii="Arial" w:hAnsi="Arial" w:cs="Arial"/>
          <w:bCs/>
          <w:lang w:val="en-US" w:eastAsia="zh-TW"/>
        </w:rPr>
        <w:t xml:space="preserve"> </w:t>
      </w:r>
      <w:r w:rsidR="00093920" w:rsidRPr="00691A89">
        <w:rPr>
          <w:rFonts w:ascii="Arial" w:hAnsi="Arial" w:cs="Arial"/>
          <w:bCs/>
          <w:lang w:val="en-US" w:eastAsia="zh-TW"/>
        </w:rPr>
        <w:t>28261242</w:t>
      </w:r>
    </w:p>
    <w:p w14:paraId="619FF2A9" w14:textId="46950257" w:rsidR="009157B3" w:rsidRPr="00691A89" w:rsidRDefault="009157B3" w:rsidP="009157B3">
      <w:pPr>
        <w:spacing w:line="480" w:lineRule="auto"/>
        <w:rPr>
          <w:rFonts w:ascii="Arial" w:hAnsi="Arial" w:cs="Arial"/>
          <w:bCs/>
          <w:lang w:val="en-US" w:eastAsia="zh-TW"/>
        </w:rPr>
      </w:pPr>
      <w:r w:rsidRPr="00691A89">
        <w:rPr>
          <w:rFonts w:ascii="Arial" w:hAnsi="Arial" w:cs="Arial"/>
          <w:bCs/>
          <w:lang w:val="en-US" w:eastAsia="zh-TW"/>
        </w:rPr>
        <w:t>Telephone number:</w:t>
      </w:r>
      <w:r w:rsidR="00093920" w:rsidRPr="00691A89">
        <w:rPr>
          <w:rFonts w:ascii="Arial" w:hAnsi="Arial" w:cs="Arial"/>
          <w:bCs/>
          <w:lang w:val="en-US" w:eastAsia="zh-TW"/>
        </w:rPr>
        <w:t xml:space="preserve"> +886 28264400 (ext. 3465)</w:t>
      </w:r>
    </w:p>
    <w:bookmarkEnd w:id="0"/>
    <w:p w14:paraId="6A67B110" w14:textId="270094F8" w:rsidR="00AC17FA" w:rsidRPr="00691A89" w:rsidRDefault="00AC17FA" w:rsidP="00C30C7D">
      <w:pPr>
        <w:spacing w:line="480" w:lineRule="auto"/>
        <w:rPr>
          <w:rFonts w:ascii="Arial" w:hAnsi="Arial" w:cs="Arial"/>
          <w:bCs/>
          <w:lang w:val="en-US" w:eastAsia="zh-TW"/>
        </w:rPr>
      </w:pPr>
    </w:p>
    <w:bookmarkEnd w:id="1"/>
    <w:p w14:paraId="6D29E14F" w14:textId="77777777" w:rsidR="00D43BE2" w:rsidRPr="00691A89" w:rsidRDefault="00D43BE2">
      <w:pPr>
        <w:rPr>
          <w:rFonts w:ascii="Arial" w:hAnsi="Arial" w:cs="Arial"/>
          <w:b/>
          <w:bCs/>
          <w:lang w:val="en-US" w:eastAsia="zh-TW"/>
        </w:rPr>
      </w:pPr>
      <w:r w:rsidRPr="00691A89">
        <w:rPr>
          <w:rFonts w:ascii="Arial" w:hAnsi="Arial" w:cs="Arial"/>
          <w:b/>
          <w:bCs/>
          <w:lang w:val="en-US" w:eastAsia="zh-TW"/>
        </w:rPr>
        <w:br w:type="page"/>
      </w:r>
    </w:p>
    <w:p w14:paraId="7A4FA305" w14:textId="244B05CA" w:rsidR="002548CA" w:rsidRPr="00691A89" w:rsidRDefault="002548CA" w:rsidP="00C30C7D">
      <w:pPr>
        <w:rPr>
          <w:rFonts w:ascii="Arial" w:hAnsi="Arial" w:cs="Arial"/>
          <w:b/>
          <w:bCs/>
          <w:lang w:val="en-US" w:eastAsia="zh-TW"/>
        </w:rPr>
      </w:pPr>
      <w:r w:rsidRPr="00691A89">
        <w:rPr>
          <w:rFonts w:ascii="Arial" w:hAnsi="Arial" w:cs="Arial"/>
          <w:b/>
          <w:bCs/>
          <w:lang w:val="en-US" w:eastAsia="zh-TW"/>
        </w:rPr>
        <w:t xml:space="preserve">SUPPLEMENTARY </w:t>
      </w:r>
      <w:r w:rsidR="00B02AB4" w:rsidRPr="00691A89">
        <w:rPr>
          <w:rFonts w:ascii="Arial" w:hAnsi="Arial" w:cs="Arial"/>
          <w:b/>
          <w:bCs/>
          <w:lang w:val="en-US" w:eastAsia="zh-TW"/>
        </w:rPr>
        <w:t>DATA</w:t>
      </w:r>
    </w:p>
    <w:p w14:paraId="09C029A4" w14:textId="77777777" w:rsidR="00FC7051" w:rsidRPr="00691A89" w:rsidRDefault="00FC7051" w:rsidP="00C30C7D">
      <w:pPr>
        <w:rPr>
          <w:rFonts w:ascii="Arial" w:hAnsi="Arial" w:cs="Arial"/>
          <w:b/>
          <w:bCs/>
          <w:lang w:val="en-US" w:eastAsia="zh-TW"/>
        </w:rPr>
      </w:pPr>
    </w:p>
    <w:p w14:paraId="6714C17F" w14:textId="72534F7E" w:rsidR="002548CA" w:rsidRPr="00691A89" w:rsidRDefault="002548CA">
      <w:pPr>
        <w:rPr>
          <w:rFonts w:ascii="Arial" w:hAnsi="Arial" w:cs="Arial"/>
          <w:lang w:val="en-US" w:eastAsia="zh-TW"/>
        </w:rPr>
      </w:pPr>
      <w:r w:rsidRPr="00691A89">
        <w:rPr>
          <w:rFonts w:ascii="Arial" w:hAnsi="Arial" w:cs="Arial"/>
          <w:b/>
          <w:bCs/>
          <w:lang w:val="en-US" w:eastAsia="zh-TW"/>
        </w:rPr>
        <w:t xml:space="preserve">Figure </w:t>
      </w:r>
      <w:r w:rsidR="004112BA" w:rsidRPr="00691A89">
        <w:rPr>
          <w:rFonts w:ascii="Arial" w:hAnsi="Arial" w:cs="Arial"/>
          <w:b/>
          <w:bCs/>
          <w:lang w:val="en-US" w:eastAsia="zh-TW"/>
        </w:rPr>
        <w:t>S</w:t>
      </w:r>
      <w:r w:rsidRPr="00691A89">
        <w:rPr>
          <w:rFonts w:ascii="Arial" w:hAnsi="Arial" w:cs="Arial"/>
          <w:b/>
          <w:bCs/>
          <w:lang w:val="en-US" w:eastAsia="zh-TW"/>
        </w:rPr>
        <w:t>1.</w:t>
      </w:r>
      <w:r w:rsidRPr="00691A89">
        <w:rPr>
          <w:rFonts w:ascii="Arial" w:hAnsi="Arial" w:cs="Arial"/>
          <w:lang w:val="en-US" w:eastAsia="zh-TW"/>
        </w:rPr>
        <w:t xml:space="preserve"> Study design</w:t>
      </w:r>
      <w:r w:rsidR="00B02AB4" w:rsidRPr="00691A89">
        <w:rPr>
          <w:rFonts w:ascii="Arial" w:hAnsi="Arial" w:cs="Arial"/>
          <w:lang w:val="en-US" w:eastAsia="zh-TW"/>
        </w:rPr>
        <w:t xml:space="preserve">. </w:t>
      </w:r>
      <w:r w:rsidR="00D43BE2" w:rsidRPr="00691A89">
        <w:rPr>
          <w:rFonts w:ascii="Arial" w:hAnsi="Arial" w:cs="Arial"/>
          <w:lang w:val="en-US" w:eastAsia="zh-TW"/>
        </w:rPr>
        <w:t>BID, twice daily; ET, end of treatment; LD, loading dose; MD, maintenance dose; PCI, percutaneous coronary intervention; PRU, P2Y12 reaction unit; Tx, treatment; V, visit.</w:t>
      </w:r>
    </w:p>
    <w:p w14:paraId="569CC762" w14:textId="4A261222" w:rsidR="00B02AB4" w:rsidRPr="00691A89" w:rsidRDefault="00B02AB4" w:rsidP="00C30C7D">
      <w:pPr>
        <w:rPr>
          <w:rFonts w:ascii="Arial" w:hAnsi="Arial" w:cs="Arial"/>
          <w:lang w:val="en-US" w:eastAsia="zh-TW"/>
        </w:rPr>
      </w:pPr>
    </w:p>
    <w:p w14:paraId="7A515D7C" w14:textId="4FCA9405" w:rsidR="00D25F4B" w:rsidRPr="00691A89" w:rsidRDefault="00C73F9D">
      <w:pPr>
        <w:rPr>
          <w:rFonts w:ascii="Arial" w:hAnsi="Arial" w:cs="Arial"/>
          <w:lang w:val="en-US" w:eastAsia="zh-TW"/>
        </w:rPr>
      </w:pPr>
      <w:r w:rsidRPr="00691A89">
        <w:rPr>
          <w:rFonts w:ascii="Arial" w:hAnsi="Arial" w:cs="Arial"/>
          <w:lang w:val="en-US" w:eastAsia="zh-TW"/>
        </w:rPr>
        <w:t xml:space="preserve"> </w:t>
      </w:r>
      <w:r w:rsidR="00A643CA" w:rsidRPr="00691A89">
        <w:rPr>
          <w:rFonts w:ascii="Arial" w:hAnsi="Arial" w:cs="Arial"/>
          <w:noProof/>
          <w:lang w:val="en-IN" w:eastAsia="en-IN"/>
        </w:rPr>
        <w:drawing>
          <wp:inline distT="0" distB="0" distL="0" distR="0" wp14:anchorId="49410086" wp14:editId="7AFF255D">
            <wp:extent cx="5814392" cy="2391508"/>
            <wp:effectExtent l="0" t="0" r="2540" b="0"/>
            <wp:docPr id="5" name="Picture 5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imelin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6823" cy="2417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2D63F" w14:textId="77777777" w:rsidR="00A643CA" w:rsidRPr="00691A89" w:rsidRDefault="00A643CA">
      <w:pPr>
        <w:rPr>
          <w:rFonts w:ascii="Arial" w:hAnsi="Arial" w:cs="Arial"/>
          <w:b/>
          <w:bCs/>
          <w:lang w:val="en-US" w:eastAsia="zh-TW"/>
        </w:rPr>
      </w:pPr>
      <w:r w:rsidRPr="00691A89">
        <w:rPr>
          <w:rFonts w:ascii="Arial" w:hAnsi="Arial" w:cs="Arial"/>
          <w:b/>
          <w:bCs/>
          <w:lang w:val="en-US" w:eastAsia="zh-TW"/>
        </w:rPr>
        <w:br w:type="page"/>
      </w:r>
    </w:p>
    <w:p w14:paraId="25421936" w14:textId="299D67C6" w:rsidR="00B02AB4" w:rsidRPr="00691A89" w:rsidRDefault="00B02AB4" w:rsidP="00B02AB4">
      <w:pPr>
        <w:rPr>
          <w:rFonts w:ascii="Arial" w:hAnsi="Arial" w:cs="Arial"/>
          <w:lang w:val="en-US" w:eastAsia="zh-TW"/>
        </w:rPr>
      </w:pPr>
      <w:r w:rsidRPr="00691A89">
        <w:rPr>
          <w:rFonts w:ascii="Arial" w:hAnsi="Arial" w:cs="Arial"/>
          <w:b/>
          <w:bCs/>
          <w:lang w:val="en-US" w:eastAsia="zh-TW"/>
        </w:rPr>
        <w:t xml:space="preserve">Table </w:t>
      </w:r>
      <w:r w:rsidR="004112BA" w:rsidRPr="00691A89">
        <w:rPr>
          <w:rFonts w:ascii="Arial" w:hAnsi="Arial" w:cs="Arial"/>
          <w:b/>
          <w:bCs/>
          <w:lang w:val="en-US" w:eastAsia="zh-TW"/>
        </w:rPr>
        <w:t>S</w:t>
      </w:r>
      <w:r w:rsidRPr="00691A89">
        <w:rPr>
          <w:rFonts w:ascii="Arial" w:hAnsi="Arial" w:cs="Arial"/>
          <w:b/>
          <w:bCs/>
          <w:lang w:val="en-US" w:eastAsia="zh-TW"/>
        </w:rPr>
        <w:t>1.</w:t>
      </w:r>
      <w:r w:rsidRPr="00691A89">
        <w:rPr>
          <w:rFonts w:ascii="Arial" w:hAnsi="Arial" w:cs="Arial"/>
          <w:lang w:val="en-US" w:eastAsia="zh-TW"/>
        </w:rPr>
        <w:t xml:space="preserve"> </w:t>
      </w:r>
      <w:r w:rsidR="006556E3" w:rsidRPr="00691A89">
        <w:rPr>
          <w:rFonts w:ascii="Arial" w:hAnsi="Arial" w:cs="Arial"/>
          <w:lang w:val="en-US" w:eastAsia="zh-TW"/>
        </w:rPr>
        <w:t>Bleeding events at a glance:</w:t>
      </w:r>
      <w:r w:rsidRPr="00691A89">
        <w:rPr>
          <w:rFonts w:ascii="Arial" w:hAnsi="Arial" w:cs="Arial"/>
          <w:lang w:val="en-US" w:eastAsia="zh-TW"/>
        </w:rPr>
        <w:t xml:space="preserve"> H</w:t>
      </w:r>
      <w:r w:rsidR="00713339" w:rsidRPr="00691A89">
        <w:rPr>
          <w:rFonts w:ascii="Arial" w:hAnsi="Arial" w:cs="Arial"/>
          <w:lang w:val="en-US" w:eastAsia="zh-TW"/>
        </w:rPr>
        <w:t>PR</w:t>
      </w:r>
      <w:r w:rsidRPr="00691A89">
        <w:rPr>
          <w:rFonts w:ascii="Arial" w:hAnsi="Arial" w:cs="Arial"/>
          <w:lang w:val="en-US" w:eastAsia="zh-TW"/>
        </w:rPr>
        <w:t>, MACE, and bleedings</w:t>
      </w:r>
      <w:r w:rsidR="009732CA" w:rsidRPr="00691A89">
        <w:rPr>
          <w:rFonts w:ascii="Arial" w:hAnsi="Arial" w:cs="Arial"/>
          <w:lang w:val="en-US" w:eastAsia="zh-TW"/>
        </w:rPr>
        <w:t>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600" w:firstRow="0" w:lastRow="0" w:firstColumn="0" w:lastColumn="0" w:noHBand="1" w:noVBand="1"/>
      </w:tblPr>
      <w:tblGrid>
        <w:gridCol w:w="1428"/>
        <w:gridCol w:w="1730"/>
        <w:gridCol w:w="1610"/>
        <w:gridCol w:w="1390"/>
        <w:gridCol w:w="2862"/>
      </w:tblGrid>
      <w:tr w:rsidR="00691A89" w:rsidRPr="00691A89" w14:paraId="4A0373AF" w14:textId="77777777" w:rsidTr="00121E3D">
        <w:trPr>
          <w:trHeight w:val="465"/>
        </w:trPr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5F0740F" w14:textId="2415DE15" w:rsidR="002C17F8" w:rsidRPr="00691A89" w:rsidRDefault="002C17F8">
            <w:pPr>
              <w:widowControl w:val="0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797A69" w14:textId="3BB93A4D" w:rsidR="002C17F8" w:rsidRPr="00691A89" w:rsidRDefault="002C17F8">
            <w:pPr>
              <w:widowControl w:val="0"/>
              <w:jc w:val="center"/>
              <w:rPr>
                <w:rFonts w:ascii="Arial" w:hAnsi="Arial" w:cs="Arial"/>
                <w:b/>
                <w:bCs/>
                <w:lang w:val="en-US" w:eastAsia="zh-TW"/>
              </w:rPr>
            </w:pPr>
            <w:r w:rsidRPr="00691A89">
              <w:rPr>
                <w:rFonts w:ascii="Arial" w:hAnsi="Arial" w:cs="Arial"/>
                <w:b/>
                <w:bCs/>
                <w:lang w:val="en-US" w:eastAsia="zh-TW"/>
              </w:rPr>
              <w:t>Baseline</w:t>
            </w:r>
          </w:p>
          <w:p w14:paraId="1726A3AA" w14:textId="06132509" w:rsidR="002C17F8" w:rsidRPr="00691A89" w:rsidRDefault="002C17F8" w:rsidP="00821A9B">
            <w:pPr>
              <w:widowControl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91A89">
              <w:rPr>
                <w:rFonts w:ascii="Arial" w:hAnsi="Arial" w:cs="Arial"/>
                <w:b/>
                <w:bCs/>
                <w:lang w:val="en-US"/>
              </w:rPr>
              <w:t>(Pre-treatment)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616548" w14:textId="49F21EBF" w:rsidR="002C17F8" w:rsidRPr="00691A89" w:rsidRDefault="002C17F8">
            <w:pPr>
              <w:widowControl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91A89">
              <w:rPr>
                <w:rFonts w:ascii="Arial" w:hAnsi="Arial" w:cs="Arial"/>
                <w:b/>
                <w:bCs/>
                <w:lang w:val="en-US"/>
              </w:rPr>
              <w:t>Week 4</w:t>
            </w:r>
          </w:p>
          <w:p w14:paraId="737761A8" w14:textId="09E8BD18" w:rsidR="002C17F8" w:rsidRPr="00691A89" w:rsidRDefault="002C17F8" w:rsidP="00821A9B">
            <w:pPr>
              <w:widowControl w:val="0"/>
              <w:jc w:val="center"/>
              <w:rPr>
                <w:rFonts w:ascii="Arial" w:hAnsi="Arial" w:cs="Arial"/>
                <w:b/>
                <w:bCs/>
                <w:lang w:val="en-US" w:eastAsia="zh-TW"/>
              </w:rPr>
            </w:pPr>
            <w:r w:rsidRPr="00691A89">
              <w:rPr>
                <w:rFonts w:ascii="Arial" w:hAnsi="Arial" w:cs="Arial"/>
                <w:b/>
                <w:bCs/>
                <w:lang w:val="en-US" w:eastAsia="zh-TW"/>
              </w:rPr>
              <w:t>(Treatment-emergent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CE7081" w14:textId="566089A6" w:rsidR="00704446" w:rsidRPr="00691A89" w:rsidRDefault="00BE15B3">
            <w:pPr>
              <w:widowControl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91A89">
              <w:rPr>
                <w:rFonts w:ascii="Arial" w:hAnsi="Arial" w:cs="Arial"/>
                <w:b/>
                <w:bCs/>
                <w:lang w:val="en-US"/>
              </w:rPr>
              <w:t>Week 48</w:t>
            </w:r>
          </w:p>
          <w:p w14:paraId="5A65BBA0" w14:textId="1D6B0FD1" w:rsidR="00BE15B3" w:rsidRPr="00691A89" w:rsidRDefault="00BE15B3">
            <w:pPr>
              <w:widowControl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91A89">
              <w:rPr>
                <w:rFonts w:ascii="Arial" w:hAnsi="Arial" w:cs="Arial"/>
                <w:b/>
                <w:bCs/>
                <w:lang w:val="en-US"/>
              </w:rPr>
              <w:t>(End of treatment)</w:t>
            </w:r>
          </w:p>
        </w:tc>
        <w:tc>
          <w:tcPr>
            <w:tcW w:w="1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EA5674" w14:textId="239FDC2D" w:rsidR="002C17F8" w:rsidRPr="00691A89" w:rsidRDefault="002C17F8">
            <w:pPr>
              <w:widowControl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91A89">
              <w:rPr>
                <w:rFonts w:ascii="Arial" w:hAnsi="Arial" w:cs="Arial"/>
                <w:b/>
                <w:bCs/>
                <w:lang w:val="en-US"/>
              </w:rPr>
              <w:t>p value</w:t>
            </w:r>
            <w:r w:rsidR="0045044A" w:rsidRPr="00691A89">
              <w:rPr>
                <w:rFonts w:ascii="Arial" w:hAnsi="Arial" w:cs="Arial"/>
                <w:b/>
                <w:bCs/>
                <w:lang w:val="en-US"/>
              </w:rPr>
              <w:t>*</w:t>
            </w:r>
          </w:p>
        </w:tc>
      </w:tr>
      <w:tr w:rsidR="00691A89" w:rsidRPr="00691A89" w14:paraId="53EC0E72" w14:textId="77777777" w:rsidTr="00121E3D">
        <w:trPr>
          <w:trHeight w:val="18"/>
        </w:trPr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79EEB9" w14:textId="1D0167C8" w:rsidR="002C17F8" w:rsidRPr="00691A89" w:rsidRDefault="002C17F8">
            <w:pPr>
              <w:widowControl w:val="0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b/>
                <w:bCs/>
                <w:lang w:val="en-US"/>
              </w:rPr>
              <w:t>Efficacy endpoint, n (%)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C7E322" w14:textId="4EE551C7" w:rsidR="002C17F8" w:rsidRPr="00691A89" w:rsidRDefault="002C17F8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616479" w14:textId="14A375DB" w:rsidR="002C17F8" w:rsidRPr="00691A89" w:rsidRDefault="002C17F8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07168" w14:textId="77777777" w:rsidR="002C17F8" w:rsidRPr="00691A89" w:rsidRDefault="002C17F8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1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584216" w14:textId="0639EA5C" w:rsidR="002C17F8" w:rsidRPr="00691A89" w:rsidRDefault="002C17F8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91A89" w:rsidRPr="00691A89" w14:paraId="744C9788" w14:textId="77777777" w:rsidTr="00121E3D">
        <w:trPr>
          <w:trHeight w:val="18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BE9052" w14:textId="5521C235" w:rsidR="002C17F8" w:rsidRPr="00691A89" w:rsidRDefault="002C17F8">
            <w:pPr>
              <w:widowControl w:val="0"/>
              <w:rPr>
                <w:rFonts w:ascii="Arial" w:hAnsi="Arial" w:cs="Arial"/>
                <w:lang w:val="en-US" w:eastAsia="zh-TW"/>
              </w:rPr>
            </w:pPr>
            <w:r w:rsidRPr="00691A89">
              <w:rPr>
                <w:rFonts w:ascii="Arial" w:hAnsi="Arial" w:cs="Arial"/>
                <w:lang w:val="en-US" w:eastAsia="zh-TW"/>
              </w:rPr>
              <w:t>Number of patient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B36877" w14:textId="684579F0" w:rsidR="002C17F8" w:rsidRPr="00691A89" w:rsidRDefault="002C17F8">
            <w:pPr>
              <w:widowControl w:val="0"/>
              <w:jc w:val="center"/>
              <w:rPr>
                <w:rFonts w:ascii="Arial" w:hAnsi="Arial" w:cs="Arial"/>
                <w:lang w:val="en-US" w:eastAsia="zh-TW"/>
              </w:rPr>
            </w:pPr>
            <w:r w:rsidRPr="00691A89">
              <w:rPr>
                <w:rFonts w:ascii="Arial" w:hAnsi="Arial" w:cs="Arial"/>
                <w:lang w:val="en-US" w:eastAsia="zh-TW"/>
              </w:rPr>
              <w:t>20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BB6C6E" w14:textId="0A68E851" w:rsidR="002C17F8" w:rsidRPr="00691A89" w:rsidRDefault="002C17F8">
            <w:pPr>
              <w:widowControl w:val="0"/>
              <w:jc w:val="center"/>
              <w:rPr>
                <w:rFonts w:ascii="Arial" w:hAnsi="Arial" w:cs="Arial"/>
                <w:lang w:val="en-US" w:eastAsia="zh-TW"/>
              </w:rPr>
            </w:pPr>
            <w:r w:rsidRPr="00691A89">
              <w:rPr>
                <w:rFonts w:ascii="Arial" w:hAnsi="Arial" w:cs="Arial"/>
                <w:lang w:val="en-US" w:eastAsia="zh-TW"/>
              </w:rPr>
              <w:t>20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13DFD7D6" w14:textId="7D7CF9C3" w:rsidR="002C17F8" w:rsidRPr="00691A89" w:rsidRDefault="00B817DA">
            <w:pPr>
              <w:widowControl w:val="0"/>
              <w:jc w:val="center"/>
              <w:rPr>
                <w:rFonts w:ascii="Arial" w:hAnsi="Arial" w:cs="Arial"/>
                <w:lang w:val="en-US" w:eastAsia="zh-TW"/>
              </w:rPr>
            </w:pPr>
            <w:r w:rsidRPr="00691A89">
              <w:rPr>
                <w:rFonts w:ascii="Arial" w:hAnsi="Arial" w:cs="Arial"/>
                <w:lang w:val="en-US" w:eastAsia="zh-TW"/>
              </w:rPr>
              <w:t>–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3B9193" w14:textId="19A2C157" w:rsidR="002C17F8" w:rsidRPr="00691A89" w:rsidRDefault="002C17F8">
            <w:pPr>
              <w:widowControl w:val="0"/>
              <w:jc w:val="center"/>
              <w:rPr>
                <w:rFonts w:ascii="Arial" w:hAnsi="Arial" w:cs="Arial"/>
                <w:lang w:val="en-US" w:eastAsia="zh-TW"/>
              </w:rPr>
            </w:pPr>
            <w:r w:rsidRPr="00691A89">
              <w:rPr>
                <w:rFonts w:ascii="Arial" w:hAnsi="Arial" w:cs="Arial"/>
                <w:lang w:val="en-US" w:eastAsia="zh-TW"/>
              </w:rPr>
              <w:t>–</w:t>
            </w:r>
          </w:p>
        </w:tc>
      </w:tr>
      <w:tr w:rsidR="00691A89" w:rsidRPr="00691A89" w14:paraId="137B54B3" w14:textId="77777777" w:rsidTr="00121E3D">
        <w:trPr>
          <w:trHeight w:val="15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FAE0EB" w14:textId="1114C0AE" w:rsidR="002C17F8" w:rsidRPr="00691A89" w:rsidRDefault="002C17F8" w:rsidP="00C11D25">
            <w:pPr>
              <w:widowControl w:val="0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HPR (PRU &gt;235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937255" w14:textId="1E31F8AC" w:rsidR="002C17F8" w:rsidRPr="00691A89" w:rsidRDefault="002C17F8" w:rsidP="00C11D25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23 (11.3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96145A" w14:textId="7E1D91E2" w:rsidR="002C17F8" w:rsidRPr="00691A89" w:rsidRDefault="002C17F8" w:rsidP="00C11D25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6 (3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691A8FC5" w14:textId="3E869CBC" w:rsidR="002C17F8" w:rsidRPr="00691A89" w:rsidRDefault="00B817DA" w:rsidP="00C11D25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 w:eastAsia="zh-TW"/>
              </w:rPr>
              <w:t>–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9782A3" w14:textId="744A7FED" w:rsidR="002C17F8" w:rsidRPr="00691A89" w:rsidRDefault="002C17F8" w:rsidP="00C11D25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691A89" w:rsidRPr="00691A89" w14:paraId="116F36E8" w14:textId="77777777" w:rsidTr="00121E3D">
        <w:trPr>
          <w:trHeight w:val="28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F31E0E" w14:textId="6430A0AF" w:rsidR="002C17F8" w:rsidRPr="00691A89" w:rsidRDefault="002C17F8" w:rsidP="00C11D25">
            <w:pPr>
              <w:widowControl w:val="0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HPR (PRU &gt;208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6D4D57B" w14:textId="4F727C2B" w:rsidR="002C17F8" w:rsidRPr="00691A89" w:rsidRDefault="002C17F8" w:rsidP="00C11D25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48 (23.5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E0E93B8" w14:textId="76125B34" w:rsidR="002C17F8" w:rsidRPr="00691A89" w:rsidRDefault="002C17F8" w:rsidP="00C11D25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20 (1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528B05E6" w14:textId="4D37AB8B" w:rsidR="002C17F8" w:rsidRPr="00691A89" w:rsidRDefault="00B817DA" w:rsidP="00C11D25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 w:eastAsia="zh-TW"/>
              </w:rPr>
              <w:t>–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45D0FD" w14:textId="1989B254" w:rsidR="002C17F8" w:rsidRPr="00691A89" w:rsidRDefault="002C17F8" w:rsidP="00C11D25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691A89" w:rsidRPr="00691A89" w14:paraId="4C6DD919" w14:textId="77777777" w:rsidTr="00121E3D">
        <w:trPr>
          <w:trHeight w:val="28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61EFCA" w14:textId="3066763E" w:rsidR="002C17F8" w:rsidRPr="00691A89" w:rsidRDefault="002C17F8" w:rsidP="00C11D25">
            <w:pPr>
              <w:widowControl w:val="0"/>
              <w:rPr>
                <w:rFonts w:ascii="Arial" w:hAnsi="Arial" w:cs="Arial"/>
                <w:b/>
                <w:bCs/>
                <w:lang w:val="en-US"/>
              </w:rPr>
            </w:pPr>
            <w:r w:rsidRPr="00691A89">
              <w:rPr>
                <w:rFonts w:ascii="Arial" w:hAnsi="Arial" w:cs="Arial"/>
                <w:b/>
                <w:bCs/>
                <w:lang w:val="en-US"/>
              </w:rPr>
              <w:t>Safety endpoint, n (%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135900" w14:textId="5064F724" w:rsidR="002C17F8" w:rsidRPr="00691A89" w:rsidRDefault="002C17F8" w:rsidP="00C11D25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4A405F" w14:textId="68926FDC" w:rsidR="002C17F8" w:rsidRPr="00691A89" w:rsidRDefault="002C17F8" w:rsidP="00C11D25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6AD9C441" w14:textId="77777777" w:rsidR="002C17F8" w:rsidRPr="00691A89" w:rsidRDefault="002C17F8" w:rsidP="00C11D25">
            <w:pPr>
              <w:widowControl w:val="0"/>
              <w:rPr>
                <w:rFonts w:ascii="Arial" w:hAnsi="Arial" w:cs="Arial"/>
                <w:lang w:val="en-US"/>
              </w:rPr>
            </w:pP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946183" w14:textId="181B5006" w:rsidR="002C17F8" w:rsidRPr="00691A89" w:rsidRDefault="002C17F8" w:rsidP="00C11D25">
            <w:pPr>
              <w:widowControl w:val="0"/>
              <w:rPr>
                <w:rFonts w:ascii="Arial" w:hAnsi="Arial" w:cs="Arial"/>
                <w:lang w:val="en-US"/>
              </w:rPr>
            </w:pPr>
          </w:p>
        </w:tc>
      </w:tr>
      <w:tr w:rsidR="00691A89" w:rsidRPr="00691A89" w14:paraId="33243E27" w14:textId="77777777" w:rsidTr="00121E3D">
        <w:trPr>
          <w:trHeight w:val="28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927EEE" w14:textId="062C324E" w:rsidR="002C17F8" w:rsidRPr="00691A89" w:rsidRDefault="002C17F8" w:rsidP="00821A9B">
            <w:pPr>
              <w:widowControl w:val="0"/>
              <w:rPr>
                <w:rFonts w:ascii="Arial" w:hAnsi="Arial" w:cs="Arial"/>
                <w:b/>
                <w:bCs/>
                <w:lang w:val="en-US"/>
              </w:rPr>
            </w:pPr>
            <w:r w:rsidRPr="00691A89">
              <w:rPr>
                <w:rFonts w:ascii="Arial" w:hAnsi="Arial" w:cs="Arial"/>
                <w:lang w:val="en-US" w:eastAsia="zh-TW"/>
              </w:rPr>
              <w:t>Number of patient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1C1B06" w14:textId="10ADDA2B" w:rsidR="002C17F8" w:rsidRPr="00691A89" w:rsidRDefault="002C17F8" w:rsidP="00821A9B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 w:eastAsia="zh-TW"/>
              </w:rPr>
              <w:t>20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456F41" w14:textId="62599BB7" w:rsidR="002C17F8" w:rsidRPr="00691A89" w:rsidRDefault="002C17F8" w:rsidP="00821A9B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 w:eastAsia="zh-TW"/>
              </w:rPr>
              <w:t>20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579B7ABD" w14:textId="2A851162" w:rsidR="002C17F8" w:rsidRPr="00691A89" w:rsidRDefault="003117B4" w:rsidP="00821A9B">
            <w:pPr>
              <w:widowControl w:val="0"/>
              <w:jc w:val="center"/>
              <w:rPr>
                <w:rFonts w:ascii="Arial" w:hAnsi="Arial" w:cs="Arial"/>
                <w:lang w:val="en-US" w:eastAsia="zh-TW"/>
              </w:rPr>
            </w:pPr>
            <w:r w:rsidRPr="00691A89">
              <w:rPr>
                <w:rFonts w:ascii="Arial" w:hAnsi="Arial" w:cs="Arial"/>
                <w:lang w:val="en-US" w:eastAsia="zh-TW"/>
              </w:rPr>
              <w:t>203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C9BB54" w14:textId="4146E3BC" w:rsidR="002C17F8" w:rsidRPr="00691A89" w:rsidRDefault="002C17F8" w:rsidP="00821A9B">
            <w:pPr>
              <w:widowControl w:val="0"/>
              <w:jc w:val="center"/>
              <w:rPr>
                <w:rFonts w:ascii="Arial" w:hAnsi="Arial" w:cs="Arial"/>
                <w:lang w:val="en-US" w:eastAsia="zh-TW"/>
              </w:rPr>
            </w:pPr>
            <w:r w:rsidRPr="00691A89">
              <w:rPr>
                <w:rFonts w:ascii="Arial" w:hAnsi="Arial" w:cs="Arial"/>
                <w:lang w:val="en-US" w:eastAsia="zh-TW"/>
              </w:rPr>
              <w:t>–</w:t>
            </w:r>
          </w:p>
        </w:tc>
      </w:tr>
      <w:tr w:rsidR="00691A89" w:rsidRPr="00691A89" w14:paraId="4FEF456B" w14:textId="77777777" w:rsidTr="00121E3D">
        <w:trPr>
          <w:trHeight w:val="28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D2E6D53" w14:textId="77777777" w:rsidR="002C17F8" w:rsidRPr="00691A89" w:rsidRDefault="002C17F8" w:rsidP="00821A9B">
            <w:pPr>
              <w:widowControl w:val="0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Any major bleeding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24C970" w14:textId="2D98050F" w:rsidR="002C17F8" w:rsidRPr="00691A89" w:rsidRDefault="002C17F8" w:rsidP="00821A9B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350C80C" w14:textId="3C06CB0B" w:rsidR="002C17F8" w:rsidRPr="00691A89" w:rsidRDefault="002C17F8" w:rsidP="00821A9B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5F63B877" w14:textId="689BA308" w:rsidR="002C17F8" w:rsidRPr="00691A89" w:rsidRDefault="000B3B58" w:rsidP="00EC36FC">
            <w:pPr>
              <w:widowControl w:val="0"/>
              <w:jc w:val="center"/>
              <w:rPr>
                <w:rFonts w:ascii="Arial" w:hAnsi="Arial" w:cs="Arial"/>
                <w:lang w:val="en-US" w:eastAsia="zh-TW"/>
              </w:rPr>
            </w:pPr>
            <w:r w:rsidRPr="00691A89">
              <w:rPr>
                <w:rFonts w:ascii="Arial" w:hAnsi="Arial" w:cs="Arial"/>
                <w:lang w:val="en-US" w:eastAsia="zh-TW"/>
              </w:rPr>
              <w:t>4 (2.0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173F97" w14:textId="6448FECC" w:rsidR="002C17F8" w:rsidRPr="00691A89" w:rsidRDefault="002C17F8" w:rsidP="00EC36FC">
            <w:pPr>
              <w:widowControl w:val="0"/>
              <w:jc w:val="center"/>
              <w:rPr>
                <w:rFonts w:ascii="Arial" w:hAnsi="Arial" w:cs="Arial"/>
                <w:lang w:val="en-US" w:eastAsia="zh-TW"/>
              </w:rPr>
            </w:pPr>
            <w:r w:rsidRPr="00691A89">
              <w:rPr>
                <w:rFonts w:ascii="Arial" w:hAnsi="Arial" w:cs="Arial"/>
                <w:lang w:val="en-US" w:eastAsia="zh-TW"/>
              </w:rPr>
              <w:t>–</w:t>
            </w:r>
          </w:p>
        </w:tc>
      </w:tr>
      <w:tr w:rsidR="00691A89" w:rsidRPr="00691A89" w14:paraId="6653BD1B" w14:textId="77777777" w:rsidTr="00121E3D">
        <w:trPr>
          <w:trHeight w:val="28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946F13D" w14:textId="77777777" w:rsidR="002C17F8" w:rsidRPr="00691A89" w:rsidRDefault="002C17F8" w:rsidP="00821A9B">
            <w:pPr>
              <w:widowControl w:val="0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Any minor bleeding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A1830F" w14:textId="30BEA692" w:rsidR="002C17F8" w:rsidRPr="00691A89" w:rsidRDefault="002C17F8" w:rsidP="00821A9B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2D9E61" w14:textId="1D08FA7F" w:rsidR="002C17F8" w:rsidRPr="00691A89" w:rsidRDefault="002C17F8" w:rsidP="00821A9B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5DDA8C30" w14:textId="57B47E24" w:rsidR="002C17F8" w:rsidRPr="00691A89" w:rsidRDefault="000039F9" w:rsidP="00EC36FC">
            <w:pPr>
              <w:widowControl w:val="0"/>
              <w:jc w:val="center"/>
              <w:rPr>
                <w:rFonts w:ascii="Arial" w:hAnsi="Arial" w:cs="Arial"/>
                <w:lang w:val="en-US" w:eastAsia="zh-TW"/>
              </w:rPr>
            </w:pPr>
            <w:r w:rsidRPr="00691A89">
              <w:rPr>
                <w:rFonts w:ascii="Arial" w:hAnsi="Arial" w:cs="Arial"/>
                <w:lang w:val="en-US" w:eastAsia="zh-TW"/>
              </w:rPr>
              <w:t>13 (6.4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21D778" w14:textId="445DCEFD" w:rsidR="002C17F8" w:rsidRPr="00691A89" w:rsidRDefault="002C17F8" w:rsidP="00EC36FC">
            <w:pPr>
              <w:widowControl w:val="0"/>
              <w:jc w:val="center"/>
              <w:rPr>
                <w:rFonts w:ascii="Arial" w:hAnsi="Arial" w:cs="Arial"/>
                <w:lang w:val="en-US" w:eastAsia="zh-TW"/>
              </w:rPr>
            </w:pPr>
            <w:r w:rsidRPr="00691A89">
              <w:rPr>
                <w:rFonts w:ascii="Arial" w:hAnsi="Arial" w:cs="Arial"/>
                <w:lang w:val="en-US" w:eastAsia="zh-TW"/>
              </w:rPr>
              <w:t>–</w:t>
            </w:r>
          </w:p>
        </w:tc>
      </w:tr>
      <w:tr w:rsidR="00691A89" w:rsidRPr="00691A89" w14:paraId="1E740902" w14:textId="77777777" w:rsidTr="00121E3D">
        <w:trPr>
          <w:trHeight w:val="28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58A9C96" w14:textId="77777777" w:rsidR="002C17F8" w:rsidRPr="00691A89" w:rsidRDefault="002C17F8" w:rsidP="00821A9B">
            <w:pPr>
              <w:widowControl w:val="0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Any clinically relevant bleeding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A5EFED" w14:textId="2A102804" w:rsidR="002C17F8" w:rsidRPr="00691A89" w:rsidRDefault="002C17F8" w:rsidP="00821A9B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3 (1.5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5F20ADF" w14:textId="1D8A3787" w:rsidR="002C17F8" w:rsidRPr="00691A89" w:rsidRDefault="002C17F8" w:rsidP="00821A9B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1 (0.5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1BEFCEAA" w14:textId="46043272" w:rsidR="002C17F8" w:rsidRPr="00691A89" w:rsidRDefault="00D5280A" w:rsidP="00EC36FC">
            <w:pPr>
              <w:widowControl w:val="0"/>
              <w:jc w:val="center"/>
              <w:rPr>
                <w:rFonts w:ascii="Arial" w:hAnsi="Arial" w:cs="Arial"/>
                <w:lang w:val="en-US" w:eastAsia="zh-TW"/>
              </w:rPr>
            </w:pPr>
            <w:r w:rsidRPr="00691A89">
              <w:rPr>
                <w:rFonts w:ascii="Arial" w:hAnsi="Arial" w:cs="Arial"/>
                <w:lang w:val="en-US" w:eastAsia="zh-TW"/>
              </w:rPr>
              <w:t>6 (3.0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97FA8E" w14:textId="57DB87A6" w:rsidR="002C17F8" w:rsidRPr="00691A89" w:rsidRDefault="002C17F8" w:rsidP="00EC36FC">
            <w:pPr>
              <w:widowControl w:val="0"/>
              <w:jc w:val="center"/>
              <w:rPr>
                <w:rFonts w:ascii="Arial" w:hAnsi="Arial" w:cs="Arial"/>
                <w:lang w:val="en-US" w:eastAsia="zh-TW"/>
              </w:rPr>
            </w:pPr>
            <w:r w:rsidRPr="00691A89">
              <w:rPr>
                <w:rFonts w:ascii="Arial" w:hAnsi="Arial" w:cs="Arial"/>
                <w:lang w:val="en-US" w:eastAsia="zh-TW"/>
              </w:rPr>
              <w:t>–</w:t>
            </w:r>
          </w:p>
        </w:tc>
      </w:tr>
      <w:tr w:rsidR="00691A89" w:rsidRPr="00691A89" w14:paraId="4999A20B" w14:textId="77777777" w:rsidTr="00121E3D">
        <w:trPr>
          <w:trHeight w:val="28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48A4906" w14:textId="77777777" w:rsidR="002C17F8" w:rsidRPr="00691A89" w:rsidRDefault="002C17F8" w:rsidP="00821A9B">
            <w:pPr>
              <w:widowControl w:val="0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Any MAC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82046F8" w14:textId="23486E6A" w:rsidR="002C17F8" w:rsidRPr="00691A89" w:rsidRDefault="002C17F8" w:rsidP="00821A9B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94F5F1F" w14:textId="2CC0A529" w:rsidR="002C17F8" w:rsidRPr="00691A89" w:rsidRDefault="002C17F8" w:rsidP="00821A9B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6050FCC4" w14:textId="48CC242B" w:rsidR="002C17F8" w:rsidRPr="00691A89" w:rsidRDefault="00D64A39" w:rsidP="00EC36FC">
            <w:pPr>
              <w:widowControl w:val="0"/>
              <w:jc w:val="center"/>
              <w:rPr>
                <w:rFonts w:ascii="Arial" w:hAnsi="Arial" w:cs="Arial"/>
                <w:lang w:val="en-US" w:eastAsia="zh-TW"/>
              </w:rPr>
            </w:pPr>
            <w:r w:rsidRPr="00691A89">
              <w:rPr>
                <w:rFonts w:ascii="Arial" w:hAnsi="Arial" w:cs="Arial"/>
                <w:lang w:val="en-US" w:eastAsia="zh-TW"/>
              </w:rPr>
              <w:t xml:space="preserve">2 </w:t>
            </w:r>
            <w:r w:rsidR="00A2509D" w:rsidRPr="00691A89">
              <w:rPr>
                <w:rFonts w:ascii="Arial" w:hAnsi="Arial" w:cs="Arial"/>
                <w:lang w:val="en-US" w:eastAsia="zh-TW"/>
              </w:rPr>
              <w:t>(1.0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012FF4" w14:textId="103BC714" w:rsidR="002C17F8" w:rsidRPr="00691A89" w:rsidRDefault="002C17F8" w:rsidP="00EC36FC">
            <w:pPr>
              <w:widowControl w:val="0"/>
              <w:jc w:val="center"/>
              <w:rPr>
                <w:rFonts w:ascii="Arial" w:hAnsi="Arial" w:cs="Arial"/>
                <w:lang w:val="en-US" w:eastAsia="zh-TW"/>
              </w:rPr>
            </w:pPr>
            <w:r w:rsidRPr="00691A89">
              <w:rPr>
                <w:rFonts w:ascii="Arial" w:hAnsi="Arial" w:cs="Arial"/>
                <w:lang w:val="en-US" w:eastAsia="zh-TW"/>
              </w:rPr>
              <w:t>–</w:t>
            </w:r>
          </w:p>
        </w:tc>
      </w:tr>
      <w:tr w:rsidR="00691A89" w:rsidRPr="00691A89" w14:paraId="14E7B5A4" w14:textId="77777777" w:rsidTr="00121E3D">
        <w:trPr>
          <w:trHeight w:val="28"/>
        </w:trPr>
        <w:tc>
          <w:tcPr>
            <w:tcW w:w="82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71CB51" w14:textId="5746418D" w:rsidR="002C17F8" w:rsidRPr="00691A89" w:rsidRDefault="002C17F8" w:rsidP="00821A9B">
            <w:pPr>
              <w:widowControl w:val="0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BARC</w:t>
            </w:r>
            <w:r w:rsidR="00704446" w:rsidRPr="00691A89">
              <w:rPr>
                <w:rFonts w:ascii="Arial" w:hAnsi="Arial" w:cs="Arial"/>
                <w:lang w:val="en-US"/>
              </w:rPr>
              <w:t xml:space="preserve"> 2</w:t>
            </w:r>
          </w:p>
          <w:p w14:paraId="147172F1" w14:textId="2138C212" w:rsidR="007B24ED" w:rsidRPr="00691A89" w:rsidRDefault="007B24ED" w:rsidP="00821A9B">
            <w:pPr>
              <w:widowControl w:val="0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BARC 3, 5</w:t>
            </w:r>
          </w:p>
          <w:p w14:paraId="3F6DA6DC" w14:textId="466C9294" w:rsidR="00704446" w:rsidRPr="00691A89" w:rsidRDefault="00121E3D" w:rsidP="00821A9B">
            <w:pPr>
              <w:widowControl w:val="0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 xml:space="preserve">BARC </w:t>
            </w:r>
            <w:r w:rsidR="00704446" w:rsidRPr="00691A89">
              <w:rPr>
                <w:rFonts w:ascii="Arial" w:hAnsi="Arial" w:cs="Arial"/>
                <w:lang w:val="en-US"/>
              </w:rPr>
              <w:t>2</w:t>
            </w:r>
            <w:r w:rsidRPr="00691A89">
              <w:rPr>
                <w:rFonts w:ascii="Arial" w:hAnsi="Arial" w:cs="Arial"/>
                <w:lang w:val="en-US"/>
              </w:rPr>
              <w:t>,</w:t>
            </w:r>
            <w:r w:rsidR="00704446" w:rsidRPr="00691A89">
              <w:rPr>
                <w:rFonts w:ascii="Arial" w:hAnsi="Arial" w:cs="Arial"/>
                <w:lang w:val="en-US"/>
              </w:rPr>
              <w:t>3</w:t>
            </w:r>
            <w:r w:rsidRPr="00691A89">
              <w:rPr>
                <w:rFonts w:ascii="Arial" w:hAnsi="Arial" w:cs="Arial"/>
                <w:lang w:val="en-US"/>
              </w:rPr>
              <w:t>,</w:t>
            </w:r>
            <w:r w:rsidR="00704446" w:rsidRPr="00691A89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905741" w14:textId="77777777" w:rsidR="002C17F8" w:rsidRPr="00691A89" w:rsidRDefault="00590CBD" w:rsidP="00821A9B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0</w:t>
            </w:r>
          </w:p>
          <w:p w14:paraId="6CDE9063" w14:textId="77777777" w:rsidR="00590CBD" w:rsidRPr="00691A89" w:rsidRDefault="00590CBD" w:rsidP="00821A9B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0</w:t>
            </w:r>
          </w:p>
          <w:p w14:paraId="6CA7199D" w14:textId="31560E0B" w:rsidR="00590CBD" w:rsidRPr="00691A89" w:rsidRDefault="00590CBD" w:rsidP="00821A9B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5D7047" w14:textId="77777777" w:rsidR="00071BE5" w:rsidRPr="00691A89" w:rsidRDefault="00071BE5" w:rsidP="00071BE5">
            <w:pPr>
              <w:widowControl w:val="0"/>
              <w:jc w:val="center"/>
              <w:rPr>
                <w:rFonts w:ascii="Arial" w:hAnsi="Arial" w:cs="Arial"/>
                <w:lang w:val="en-US" w:eastAsia="zh-TW"/>
              </w:rPr>
            </w:pPr>
            <w:r w:rsidRPr="00691A89">
              <w:rPr>
                <w:rFonts w:ascii="Arial" w:hAnsi="Arial" w:cs="Arial"/>
                <w:lang w:val="en-US" w:eastAsia="zh-TW"/>
              </w:rPr>
              <w:t>–</w:t>
            </w:r>
          </w:p>
          <w:p w14:paraId="0AA92E89" w14:textId="77777777" w:rsidR="00071BE5" w:rsidRPr="00691A89" w:rsidRDefault="00071BE5" w:rsidP="00071BE5">
            <w:pPr>
              <w:widowControl w:val="0"/>
              <w:jc w:val="center"/>
              <w:rPr>
                <w:rFonts w:ascii="Arial" w:hAnsi="Arial" w:cs="Arial"/>
                <w:lang w:val="en-US" w:eastAsia="zh-TW"/>
              </w:rPr>
            </w:pPr>
            <w:r w:rsidRPr="00691A89">
              <w:rPr>
                <w:rFonts w:ascii="Arial" w:hAnsi="Arial" w:cs="Arial"/>
                <w:lang w:val="en-US" w:eastAsia="zh-TW"/>
              </w:rPr>
              <w:t>–</w:t>
            </w:r>
          </w:p>
          <w:p w14:paraId="618E981D" w14:textId="176AEFF9" w:rsidR="0010322F" w:rsidRPr="00691A89" w:rsidRDefault="00071BE5" w:rsidP="00071BE5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 w:eastAsia="zh-TW"/>
              </w:rPr>
              <w:t>–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17D51BD" w14:textId="77777777" w:rsidR="00071BE5" w:rsidRPr="00691A89" w:rsidRDefault="00071BE5" w:rsidP="00071BE5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12 (5.9)</w:t>
            </w:r>
          </w:p>
          <w:p w14:paraId="3FB57443" w14:textId="77777777" w:rsidR="00071BE5" w:rsidRPr="00691A89" w:rsidRDefault="00071BE5" w:rsidP="00071BE5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5 (2.5)</w:t>
            </w:r>
          </w:p>
          <w:p w14:paraId="366E88F2" w14:textId="2F39F573" w:rsidR="002C17F8" w:rsidRPr="00691A89" w:rsidRDefault="00071BE5" w:rsidP="00071BE5">
            <w:pPr>
              <w:widowControl w:val="0"/>
              <w:jc w:val="center"/>
              <w:rPr>
                <w:rFonts w:ascii="Arial" w:hAnsi="Arial" w:cs="Arial"/>
                <w:lang w:val="en-US" w:eastAsia="zh-TW"/>
              </w:rPr>
            </w:pPr>
            <w:r w:rsidRPr="00691A89">
              <w:rPr>
                <w:rFonts w:ascii="Arial" w:hAnsi="Arial" w:cs="Arial"/>
                <w:lang w:val="en-US"/>
              </w:rPr>
              <w:t>16 (7.9)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C61F7F" w14:textId="77777777" w:rsidR="002C17F8" w:rsidRPr="00691A89" w:rsidRDefault="00093F09" w:rsidP="00EC36FC">
            <w:pPr>
              <w:widowControl w:val="0"/>
              <w:jc w:val="center"/>
              <w:rPr>
                <w:rFonts w:ascii="Arial" w:hAnsi="Arial" w:cs="Arial"/>
                <w:lang w:val="en-US" w:eastAsia="zh-TW"/>
              </w:rPr>
            </w:pPr>
            <w:r w:rsidRPr="00691A89">
              <w:rPr>
                <w:rFonts w:ascii="Arial" w:hAnsi="Arial" w:cs="Arial"/>
                <w:lang w:val="en-US" w:eastAsia="zh-TW"/>
              </w:rPr>
              <w:t>–</w:t>
            </w:r>
          </w:p>
          <w:p w14:paraId="1A3EC688" w14:textId="77777777" w:rsidR="00093F09" w:rsidRPr="00691A89" w:rsidRDefault="00093F09" w:rsidP="00EC36FC">
            <w:pPr>
              <w:widowControl w:val="0"/>
              <w:jc w:val="center"/>
              <w:rPr>
                <w:rFonts w:ascii="Arial" w:hAnsi="Arial" w:cs="Arial"/>
                <w:lang w:val="en-US" w:eastAsia="zh-TW"/>
              </w:rPr>
            </w:pPr>
            <w:r w:rsidRPr="00691A89">
              <w:rPr>
                <w:rFonts w:ascii="Arial" w:hAnsi="Arial" w:cs="Arial"/>
                <w:lang w:val="en-US" w:eastAsia="zh-TW"/>
              </w:rPr>
              <w:t>–</w:t>
            </w:r>
          </w:p>
          <w:p w14:paraId="498881C8" w14:textId="75531E74" w:rsidR="00093F09" w:rsidRPr="00691A89" w:rsidRDefault="00093F09" w:rsidP="00EC36FC">
            <w:pPr>
              <w:widowControl w:val="0"/>
              <w:jc w:val="center"/>
              <w:rPr>
                <w:rFonts w:ascii="Arial" w:hAnsi="Arial" w:cs="Arial"/>
                <w:lang w:val="en-US" w:eastAsia="zh-TW"/>
              </w:rPr>
            </w:pPr>
            <w:r w:rsidRPr="00691A89">
              <w:rPr>
                <w:rFonts w:ascii="Arial" w:hAnsi="Arial" w:cs="Arial"/>
                <w:lang w:val="en-US" w:eastAsia="zh-TW"/>
              </w:rPr>
              <w:t>–</w:t>
            </w:r>
          </w:p>
        </w:tc>
      </w:tr>
    </w:tbl>
    <w:p w14:paraId="79D4CC93" w14:textId="56635BAA" w:rsidR="0045044A" w:rsidRPr="00691A89" w:rsidRDefault="0045044A">
      <w:pPr>
        <w:rPr>
          <w:rFonts w:ascii="Arial" w:hAnsi="Arial" w:cs="Arial"/>
          <w:lang w:val="en-US"/>
        </w:rPr>
      </w:pPr>
      <w:r w:rsidRPr="00691A89">
        <w:rPr>
          <w:rFonts w:ascii="Arial" w:hAnsi="Arial" w:cs="Arial"/>
          <w:lang w:val="en-US" w:eastAsia="zh-TW"/>
        </w:rPr>
        <w:t>*</w:t>
      </w:r>
      <w:r w:rsidR="00EC7577" w:rsidRPr="00691A89">
        <w:rPr>
          <w:rFonts w:ascii="Arial" w:hAnsi="Arial" w:cs="Arial"/>
          <w:lang w:val="en-US" w:eastAsia="zh-TW"/>
        </w:rPr>
        <w:t xml:space="preserve">Based on </w:t>
      </w:r>
      <w:r w:rsidRPr="00691A89">
        <w:rPr>
          <w:rFonts w:ascii="Arial" w:hAnsi="Arial" w:cs="Arial"/>
          <w:lang w:val="en-US"/>
        </w:rPr>
        <w:t>McNemar's test</w:t>
      </w:r>
      <w:r w:rsidR="00EC7577" w:rsidRPr="00691A89">
        <w:rPr>
          <w:rFonts w:ascii="Arial" w:hAnsi="Arial" w:cs="Arial"/>
          <w:lang w:val="en-US"/>
        </w:rPr>
        <w:t>.</w:t>
      </w:r>
    </w:p>
    <w:p w14:paraId="3CC06BF7" w14:textId="77777777" w:rsidR="00EC7577" w:rsidRPr="00691A89" w:rsidRDefault="00EC7577">
      <w:pPr>
        <w:rPr>
          <w:rFonts w:ascii="Arial" w:hAnsi="Arial" w:cs="Arial"/>
          <w:lang w:val="en-US" w:eastAsia="zh-TW"/>
        </w:rPr>
      </w:pPr>
    </w:p>
    <w:p w14:paraId="06FF5318" w14:textId="46CE77C0" w:rsidR="00A031A3" w:rsidRPr="00691A89" w:rsidRDefault="00DD04C8">
      <w:pPr>
        <w:rPr>
          <w:rFonts w:ascii="Arial" w:hAnsi="Arial" w:cs="Arial"/>
          <w:lang w:val="en-US" w:eastAsia="zh-TW"/>
        </w:rPr>
      </w:pPr>
      <w:r w:rsidRPr="00691A89">
        <w:rPr>
          <w:rFonts w:ascii="Arial" w:hAnsi="Arial" w:cs="Arial"/>
          <w:lang w:val="en-US" w:eastAsia="zh-TW"/>
        </w:rPr>
        <w:t>Abbreviation</w:t>
      </w:r>
      <w:r w:rsidR="00C73F9D" w:rsidRPr="00691A89">
        <w:rPr>
          <w:rFonts w:ascii="Arial" w:hAnsi="Arial" w:cs="Arial"/>
          <w:lang w:val="en-US" w:eastAsia="zh-TW"/>
        </w:rPr>
        <w:t>s</w:t>
      </w:r>
      <w:r w:rsidRPr="00691A89">
        <w:rPr>
          <w:rFonts w:ascii="Arial" w:hAnsi="Arial" w:cs="Arial"/>
          <w:lang w:val="en-US" w:eastAsia="zh-TW"/>
        </w:rPr>
        <w:t xml:space="preserve">: HPR, high on-treatment platelet reactivity; n, number of patients; </w:t>
      </w:r>
      <w:r w:rsidR="00094F20" w:rsidRPr="00691A89">
        <w:rPr>
          <w:rFonts w:ascii="Arial" w:hAnsi="Arial" w:cs="Arial"/>
          <w:lang w:val="en-US" w:eastAsia="zh-TW"/>
        </w:rPr>
        <w:t>MACE, major adverse cardiovascular events</w:t>
      </w:r>
      <w:r w:rsidRPr="00691A89">
        <w:rPr>
          <w:rFonts w:ascii="Arial" w:hAnsi="Arial" w:cs="Arial"/>
          <w:lang w:val="en-US" w:eastAsia="zh-TW"/>
        </w:rPr>
        <w:t xml:space="preserve">; PRU, P2Y12 </w:t>
      </w:r>
      <w:r w:rsidR="001523BA" w:rsidRPr="00691A89">
        <w:rPr>
          <w:rFonts w:ascii="Arial" w:hAnsi="Arial" w:cs="Arial"/>
          <w:lang w:val="en-US" w:eastAsia="zh-TW"/>
        </w:rPr>
        <w:t xml:space="preserve">reaction </w:t>
      </w:r>
      <w:r w:rsidRPr="00691A89">
        <w:rPr>
          <w:rFonts w:ascii="Arial" w:hAnsi="Arial" w:cs="Arial"/>
          <w:lang w:val="en-US" w:eastAsia="zh-TW"/>
        </w:rPr>
        <w:t>unit.</w:t>
      </w:r>
    </w:p>
    <w:p w14:paraId="41E5B761" w14:textId="1E4638D7" w:rsidR="00261267" w:rsidRPr="00691A89" w:rsidRDefault="00261267">
      <w:pPr>
        <w:rPr>
          <w:rFonts w:ascii="Arial" w:hAnsi="Arial" w:cs="Arial"/>
          <w:lang w:val="en-US" w:eastAsia="zh-TW"/>
        </w:rPr>
      </w:pPr>
      <w:r w:rsidRPr="00691A89">
        <w:rPr>
          <w:rFonts w:ascii="Arial" w:hAnsi="Arial" w:cs="Arial"/>
          <w:lang w:val="en-US" w:eastAsia="zh-TW"/>
        </w:rPr>
        <w:br w:type="page"/>
      </w:r>
    </w:p>
    <w:p w14:paraId="0A12EF5B" w14:textId="44C94991" w:rsidR="00025751" w:rsidRPr="00691A89" w:rsidRDefault="00025751">
      <w:pPr>
        <w:rPr>
          <w:rFonts w:ascii="Arial" w:hAnsi="Arial" w:cs="Arial"/>
          <w:lang w:val="en-US" w:eastAsia="zh-TW"/>
        </w:rPr>
      </w:pPr>
    </w:p>
    <w:p w14:paraId="2891C3D2" w14:textId="2E43FB5B" w:rsidR="00F81E64" w:rsidRPr="00691A89" w:rsidRDefault="004112BA" w:rsidP="00261267">
      <w:pPr>
        <w:rPr>
          <w:rFonts w:ascii="Arial" w:hAnsi="Arial" w:cs="Arial"/>
          <w:lang w:val="en-US"/>
        </w:rPr>
      </w:pPr>
      <w:r w:rsidRPr="00691A89">
        <w:rPr>
          <w:rFonts w:ascii="Arial" w:hAnsi="Arial" w:cs="Arial"/>
          <w:b/>
          <w:bCs/>
          <w:lang w:val="en-US" w:eastAsia="zh-TW"/>
        </w:rPr>
        <w:t>Table S</w:t>
      </w:r>
      <w:r w:rsidR="00D10E89" w:rsidRPr="00691A89">
        <w:rPr>
          <w:rFonts w:ascii="Arial" w:hAnsi="Arial" w:cs="Arial"/>
          <w:b/>
          <w:bCs/>
          <w:lang w:val="en-US" w:eastAsia="zh-TW"/>
        </w:rPr>
        <w:t>2</w:t>
      </w:r>
      <w:r w:rsidR="00B0391F" w:rsidRPr="00691A89">
        <w:rPr>
          <w:rFonts w:ascii="Arial" w:hAnsi="Arial" w:cs="Arial"/>
          <w:b/>
          <w:bCs/>
          <w:lang w:val="en-US" w:eastAsia="zh-TW"/>
        </w:rPr>
        <w:t>.</w:t>
      </w:r>
      <w:r w:rsidR="00261267" w:rsidRPr="00691A89">
        <w:rPr>
          <w:rFonts w:ascii="Arial" w:hAnsi="Arial" w:cs="Arial"/>
          <w:lang w:val="en-US"/>
        </w:rPr>
        <w:t xml:space="preserve"> </w:t>
      </w:r>
      <w:r w:rsidR="00CF7508" w:rsidRPr="00691A89">
        <w:rPr>
          <w:rFonts w:ascii="Arial" w:hAnsi="Arial" w:cs="Arial"/>
          <w:lang w:val="en-US"/>
        </w:rPr>
        <w:t>Relationship of selected prognostic factors</w:t>
      </w:r>
      <w:r w:rsidR="00406896" w:rsidRPr="00691A89">
        <w:rPr>
          <w:rFonts w:ascii="Arial" w:hAnsi="Arial" w:cs="Arial"/>
          <w:lang w:val="en-US"/>
        </w:rPr>
        <w:t xml:space="preserve"> and HPR (PRU</w:t>
      </w:r>
      <w:r w:rsidR="003819E4" w:rsidRPr="00691A89">
        <w:rPr>
          <w:rFonts w:ascii="Arial" w:hAnsi="Arial" w:cs="Arial"/>
          <w:lang w:val="en-US"/>
        </w:rPr>
        <w:t xml:space="preserve"> </w:t>
      </w:r>
      <w:r w:rsidR="00406896" w:rsidRPr="00691A89">
        <w:rPr>
          <w:rFonts w:ascii="Arial" w:hAnsi="Arial" w:cs="Arial"/>
          <w:lang w:val="en-US"/>
        </w:rPr>
        <w:t>&gt;208) after switching to prasugrel</w:t>
      </w:r>
      <w:r w:rsidR="00425D0F" w:rsidRPr="00691A89">
        <w:rPr>
          <w:rFonts w:ascii="Arial" w:hAnsi="Arial" w:cs="Arial"/>
          <w:lang w:val="en-US"/>
        </w:rPr>
        <w:t>.</w:t>
      </w:r>
      <w:r w:rsidR="00CF7508" w:rsidRPr="00691A89">
        <w:rPr>
          <w:rFonts w:ascii="Arial" w:hAnsi="Arial" w:cs="Arial"/>
          <w:lang w:val="en-US"/>
        </w:rPr>
        <w:t xml:space="preserve"> </w:t>
      </w:r>
      <w:r w:rsidR="00832ADC" w:rsidRPr="00691A89">
        <w:rPr>
          <w:rFonts w:ascii="Arial" w:hAnsi="Arial" w:cs="Arial"/>
          <w:lang w:val="en-US"/>
        </w:rPr>
        <w:t xml:space="preserve">(Safety population, </w:t>
      </w:r>
      <w:r w:rsidR="003819E4" w:rsidRPr="00691A89">
        <w:rPr>
          <w:rFonts w:ascii="Arial" w:hAnsi="Arial" w:cs="Arial"/>
          <w:lang w:val="en-US"/>
        </w:rPr>
        <w:t>N</w:t>
      </w:r>
      <w:r w:rsidR="00832ADC" w:rsidRPr="00691A89">
        <w:rPr>
          <w:rFonts w:ascii="Arial" w:hAnsi="Arial" w:cs="Arial"/>
          <w:lang w:val="en-US"/>
        </w:rPr>
        <w:t>=20</w:t>
      </w:r>
      <w:r w:rsidR="00986000" w:rsidRPr="00691A89">
        <w:rPr>
          <w:rFonts w:ascii="Arial" w:hAnsi="Arial" w:cs="Arial"/>
          <w:lang w:val="en-US"/>
        </w:rPr>
        <w:t>3</w:t>
      </w:r>
      <w:r w:rsidR="00261267" w:rsidRPr="00691A89">
        <w:rPr>
          <w:rFonts w:ascii="Arial" w:hAnsi="Arial" w:cs="Arial"/>
          <w:lang w:val="en-US"/>
        </w:rPr>
        <w:t>)</w:t>
      </w:r>
    </w:p>
    <w:tbl>
      <w:tblPr>
        <w:tblW w:w="8931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09"/>
        <w:gridCol w:w="1985"/>
        <w:gridCol w:w="761"/>
        <w:gridCol w:w="1437"/>
        <w:gridCol w:w="2532"/>
        <w:gridCol w:w="1507"/>
      </w:tblGrid>
      <w:tr w:rsidR="00691A89" w:rsidRPr="00691A89" w14:paraId="0894EA68" w14:textId="77777777" w:rsidTr="00582809">
        <w:trPr>
          <w:trHeight w:val="18"/>
        </w:trPr>
        <w:tc>
          <w:tcPr>
            <w:tcW w:w="2694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D44BEF" w14:textId="296E3D4C" w:rsidR="00DE780F" w:rsidRPr="00691A89" w:rsidRDefault="00DE780F" w:rsidP="00582809">
            <w:pPr>
              <w:widowControl w:val="0"/>
              <w:rPr>
                <w:rFonts w:ascii="Arial" w:hAnsi="Arial" w:cs="Arial"/>
                <w:b/>
                <w:bCs/>
                <w:lang w:val="en-US"/>
              </w:rPr>
            </w:pPr>
            <w:r w:rsidRPr="00691A89">
              <w:rPr>
                <w:rFonts w:ascii="Arial" w:hAnsi="Arial" w:cs="Arial"/>
                <w:b/>
                <w:bCs/>
                <w:lang w:val="en-US"/>
              </w:rPr>
              <w:t>Prognostic factors</w:t>
            </w:r>
          </w:p>
        </w:tc>
        <w:tc>
          <w:tcPr>
            <w:tcW w:w="7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71EC4A" w14:textId="77777777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91A89">
              <w:rPr>
                <w:rFonts w:ascii="Arial" w:hAnsi="Arial" w:cs="Arial"/>
                <w:b/>
                <w:bCs/>
                <w:lang w:val="en-US"/>
              </w:rPr>
              <w:t>n</w:t>
            </w:r>
          </w:p>
        </w:tc>
        <w:tc>
          <w:tcPr>
            <w:tcW w:w="143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828BE7" w14:textId="77777777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91A89">
              <w:rPr>
                <w:rFonts w:ascii="Arial" w:hAnsi="Arial" w:cs="Arial"/>
                <w:b/>
                <w:bCs/>
                <w:lang w:val="en-US"/>
              </w:rPr>
              <w:t>Event (%)</w:t>
            </w:r>
          </w:p>
        </w:tc>
        <w:tc>
          <w:tcPr>
            <w:tcW w:w="253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3DFF86" w14:textId="77777777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91A89">
              <w:rPr>
                <w:rFonts w:ascii="Arial" w:hAnsi="Arial" w:cs="Arial"/>
                <w:b/>
                <w:bCs/>
                <w:lang w:val="en-US"/>
              </w:rPr>
              <w:t>Adjusted OR (95% CI)</w:t>
            </w:r>
          </w:p>
        </w:tc>
        <w:tc>
          <w:tcPr>
            <w:tcW w:w="150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809305" w14:textId="3A6B6F0E" w:rsidR="00DE780F" w:rsidRPr="00691A89" w:rsidRDefault="003819E4">
            <w:pPr>
              <w:widowControl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91A89">
              <w:rPr>
                <w:rFonts w:ascii="Arial" w:hAnsi="Arial" w:cs="Arial"/>
                <w:b/>
                <w:bCs/>
                <w:lang w:val="en-US"/>
              </w:rPr>
              <w:t xml:space="preserve">p </w:t>
            </w:r>
            <w:r w:rsidR="00DE780F" w:rsidRPr="00691A89">
              <w:rPr>
                <w:rFonts w:ascii="Arial" w:hAnsi="Arial" w:cs="Arial"/>
                <w:b/>
                <w:bCs/>
                <w:lang w:val="en-US"/>
              </w:rPr>
              <w:t>value</w:t>
            </w:r>
          </w:p>
        </w:tc>
      </w:tr>
      <w:tr w:rsidR="00691A89" w:rsidRPr="00691A89" w14:paraId="57555153" w14:textId="77777777" w:rsidTr="00582809">
        <w:trPr>
          <w:trHeight w:val="18"/>
        </w:trPr>
        <w:tc>
          <w:tcPr>
            <w:tcW w:w="34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F1451D" w14:textId="75BDE2B6" w:rsidR="00DE780F" w:rsidRPr="00691A89" w:rsidRDefault="00DE780F">
            <w:pPr>
              <w:widowControl w:val="0"/>
              <w:jc w:val="both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HPR (PRU</w:t>
            </w:r>
            <w:r w:rsidR="003819E4" w:rsidRPr="00691A89">
              <w:rPr>
                <w:rFonts w:ascii="Arial" w:hAnsi="Arial" w:cs="Arial"/>
                <w:lang w:val="en-US"/>
              </w:rPr>
              <w:t xml:space="preserve"> </w:t>
            </w:r>
            <w:r w:rsidRPr="00691A89">
              <w:rPr>
                <w:rFonts w:ascii="Arial" w:hAnsi="Arial" w:cs="Arial"/>
                <w:lang w:val="en-US"/>
              </w:rPr>
              <w:t>&gt;208) at baseline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F53F40" w14:textId="77777777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8872AA" w14:textId="77777777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A39344" w14:textId="77777777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691A89" w:rsidRPr="00691A89" w14:paraId="68B486A6" w14:textId="77777777" w:rsidTr="00582809">
        <w:trPr>
          <w:trHeight w:val="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1DB647" w14:textId="77777777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E6B123" w14:textId="77777777" w:rsidR="00DE780F" w:rsidRPr="00691A89" w:rsidRDefault="00DE780F">
            <w:pPr>
              <w:widowControl w:val="0"/>
              <w:jc w:val="both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26628E" w14:textId="77777777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15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9FCF6F" w14:textId="46904E9E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4 (2.6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E593E3" w14:textId="77777777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Referenc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75F02" w14:textId="77777777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91A89" w:rsidRPr="00691A89" w14:paraId="16ADE682" w14:textId="77777777" w:rsidTr="00582809">
        <w:trPr>
          <w:trHeight w:val="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E6D9C" w14:textId="77777777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DFFBAD" w14:textId="77777777" w:rsidR="00DE780F" w:rsidRPr="00691A89" w:rsidRDefault="00DE780F">
            <w:pPr>
              <w:widowControl w:val="0"/>
              <w:jc w:val="both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C6D505" w14:textId="5CB4322F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4</w:t>
            </w:r>
            <w:r w:rsidR="0048424C" w:rsidRPr="00691A89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E6EAFF" w14:textId="3B932C54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16 (3</w:t>
            </w:r>
            <w:r w:rsidR="0048424C" w:rsidRPr="00691A89">
              <w:rPr>
                <w:rFonts w:ascii="Arial" w:hAnsi="Arial" w:cs="Arial"/>
                <w:lang w:val="en-US"/>
              </w:rPr>
              <w:t>4.0</w:t>
            </w:r>
            <w:r w:rsidRPr="00691A8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D20BBC" w14:textId="1C3C8D70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18.9</w:t>
            </w:r>
            <w:r w:rsidR="0048424C" w:rsidRPr="00691A89">
              <w:rPr>
                <w:rFonts w:ascii="Arial" w:hAnsi="Arial" w:cs="Arial"/>
                <w:lang w:val="en-US"/>
              </w:rPr>
              <w:t>9</w:t>
            </w:r>
            <w:r w:rsidRPr="00691A89">
              <w:rPr>
                <w:rFonts w:ascii="Arial" w:hAnsi="Arial" w:cs="Arial"/>
                <w:lang w:val="en-US"/>
              </w:rPr>
              <w:t xml:space="preserve"> (5.5</w:t>
            </w:r>
            <w:r w:rsidR="00C140B4" w:rsidRPr="00691A89">
              <w:rPr>
                <w:rFonts w:ascii="Arial" w:hAnsi="Arial" w:cs="Arial"/>
                <w:lang w:val="en-US"/>
              </w:rPr>
              <w:t>2</w:t>
            </w:r>
            <w:r w:rsidRPr="00691A89">
              <w:rPr>
                <w:rFonts w:ascii="Arial" w:hAnsi="Arial" w:cs="Arial"/>
                <w:lang w:val="en-US"/>
              </w:rPr>
              <w:t xml:space="preserve"> </w:t>
            </w:r>
            <w:r w:rsidR="003819E4" w:rsidRPr="00691A89">
              <w:rPr>
                <w:rFonts w:ascii="Arial" w:hAnsi="Arial" w:cs="Arial"/>
                <w:lang w:val="en-US"/>
              </w:rPr>
              <w:t xml:space="preserve">to </w:t>
            </w:r>
            <w:r w:rsidR="0048424C" w:rsidRPr="00691A89">
              <w:rPr>
                <w:rFonts w:ascii="Arial" w:hAnsi="Arial" w:cs="Arial"/>
                <w:lang w:val="en-US"/>
              </w:rPr>
              <w:t>65.10</w:t>
            </w:r>
            <w:r w:rsidRPr="00691A8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18EFA2" w14:textId="77777777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91A89" w:rsidRPr="00691A89" w14:paraId="4180897F" w14:textId="77777777" w:rsidTr="00582809">
        <w:trPr>
          <w:trHeight w:val="1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70B5BC" w14:textId="77777777" w:rsidR="00DE780F" w:rsidRPr="00691A89" w:rsidRDefault="00DE780F">
            <w:pPr>
              <w:widowControl w:val="0"/>
              <w:jc w:val="both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F8C318" w14:textId="77777777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612260" w14:textId="77777777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706841" w14:textId="77777777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5C8C55" w14:textId="45C9D845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0.0</w:t>
            </w:r>
            <w:r w:rsidR="0048424C" w:rsidRPr="00691A89">
              <w:rPr>
                <w:rFonts w:ascii="Arial" w:hAnsi="Arial" w:cs="Arial"/>
                <w:lang w:val="en-US"/>
              </w:rPr>
              <w:t>48</w:t>
            </w:r>
          </w:p>
        </w:tc>
      </w:tr>
      <w:tr w:rsidR="00691A89" w:rsidRPr="00691A89" w14:paraId="5A1E8EA4" w14:textId="77777777" w:rsidTr="00582809">
        <w:trPr>
          <w:trHeight w:val="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27A732" w14:textId="77777777" w:rsidR="00DE780F" w:rsidRPr="00691A89" w:rsidRDefault="00DE780F">
            <w:pPr>
              <w:widowControl w:val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46361B" w14:textId="3FAAD6DC" w:rsidR="00DE780F" w:rsidRPr="00691A89" w:rsidRDefault="00D6544E">
            <w:pPr>
              <w:widowControl w:val="0"/>
              <w:jc w:val="both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&lt;</w:t>
            </w:r>
            <w:r w:rsidR="00DE780F" w:rsidRPr="00691A89">
              <w:rPr>
                <w:rFonts w:ascii="Arial" w:eastAsia="Arial Unicode MS" w:hAnsi="Arial" w:cs="Arial"/>
                <w:lang w:val="en-US"/>
              </w:rPr>
              <w:t>65 year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9676EA" w14:textId="77777777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13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5C9EF7" w14:textId="2A8B18C0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7 (5.4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4B26CB" w14:textId="77777777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Referenc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1C3B5F" w14:textId="77777777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91A89" w:rsidRPr="00691A89" w14:paraId="1C3565FF" w14:textId="77777777" w:rsidTr="00582809">
        <w:trPr>
          <w:trHeight w:val="3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530F54" w14:textId="77777777" w:rsidR="00DE780F" w:rsidRPr="00691A89" w:rsidRDefault="00DE780F">
            <w:pPr>
              <w:widowControl w:val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7FFCFB" w14:textId="75FB2AEE" w:rsidR="00DE780F" w:rsidRPr="00691A89" w:rsidRDefault="00D6544E">
            <w:pPr>
              <w:widowControl w:val="0"/>
              <w:jc w:val="both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eastAsia="Arial Unicode MS" w:hAnsi="Arial" w:cs="Arial"/>
                <w:lang w:val="en-US"/>
              </w:rPr>
              <w:t>≥</w:t>
            </w:r>
            <w:r w:rsidR="00DE780F" w:rsidRPr="00691A89">
              <w:rPr>
                <w:rFonts w:ascii="Arial" w:hAnsi="Arial" w:cs="Arial"/>
                <w:lang w:val="en-US"/>
              </w:rPr>
              <w:t>65 year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18FF81" w14:textId="77777777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7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0EB4ED" w14:textId="69D6A7A9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13 (17.</w:t>
            </w:r>
            <w:r w:rsidR="00852EA6" w:rsidRPr="00691A89">
              <w:rPr>
                <w:rFonts w:ascii="Arial" w:hAnsi="Arial" w:cs="Arial"/>
                <w:lang w:val="en-US"/>
              </w:rPr>
              <w:t>8</w:t>
            </w:r>
            <w:r w:rsidRPr="00691A8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3FE9B9" w14:textId="1DC822C8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3.</w:t>
            </w:r>
            <w:r w:rsidR="00852EA6" w:rsidRPr="00691A89">
              <w:rPr>
                <w:rFonts w:ascii="Arial" w:hAnsi="Arial" w:cs="Arial"/>
                <w:lang w:val="en-US"/>
              </w:rPr>
              <w:t>24</w:t>
            </w:r>
            <w:r w:rsidRPr="00691A89">
              <w:rPr>
                <w:rFonts w:ascii="Arial" w:hAnsi="Arial" w:cs="Arial"/>
                <w:lang w:val="en-US"/>
              </w:rPr>
              <w:t xml:space="preserve"> (</w:t>
            </w:r>
            <w:r w:rsidR="00852EA6" w:rsidRPr="00691A89">
              <w:rPr>
                <w:rFonts w:ascii="Arial" w:hAnsi="Arial" w:cs="Arial"/>
                <w:lang w:val="en-US"/>
              </w:rPr>
              <w:t>1.01</w:t>
            </w:r>
            <w:r w:rsidR="003819E4" w:rsidRPr="00691A89">
              <w:rPr>
                <w:rFonts w:ascii="Arial" w:hAnsi="Arial" w:cs="Arial"/>
                <w:lang w:val="en-US"/>
              </w:rPr>
              <w:t xml:space="preserve"> to</w:t>
            </w:r>
            <w:r w:rsidRPr="00691A89">
              <w:rPr>
                <w:rFonts w:ascii="Arial" w:hAnsi="Arial" w:cs="Arial"/>
                <w:lang w:val="en-US"/>
              </w:rPr>
              <w:t xml:space="preserve"> 10.</w:t>
            </w:r>
            <w:r w:rsidR="00852EA6" w:rsidRPr="00691A89">
              <w:rPr>
                <w:rFonts w:ascii="Arial" w:hAnsi="Arial" w:cs="Arial"/>
                <w:lang w:val="en-US"/>
              </w:rPr>
              <w:t>45</w:t>
            </w:r>
            <w:r w:rsidRPr="00691A8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F64156" w14:textId="77777777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91A89" w:rsidRPr="00691A89" w14:paraId="2AA5DA1C" w14:textId="77777777" w:rsidTr="00582809">
        <w:trPr>
          <w:trHeight w:val="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96B4BD" w14:textId="77777777" w:rsidR="00DE780F" w:rsidRPr="00691A89" w:rsidRDefault="00DE780F">
            <w:pPr>
              <w:widowControl w:val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A08CF9" w14:textId="0B2E594D" w:rsidR="00DE780F" w:rsidRPr="00691A89" w:rsidRDefault="00DE780F">
            <w:pPr>
              <w:widowControl w:val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4D3640" w14:textId="179A07EA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271097" w14:textId="5F068144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B43471" w14:textId="60E57D58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4CA6C0" w14:textId="77777777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91A89" w:rsidRPr="00691A89" w14:paraId="6971C3D5" w14:textId="77777777" w:rsidTr="00582809">
        <w:trPr>
          <w:trHeight w:val="1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AD2D27" w14:textId="77777777" w:rsidR="00DE780F" w:rsidRPr="00691A89" w:rsidRDefault="00DE780F">
            <w:pPr>
              <w:widowControl w:val="0"/>
              <w:jc w:val="both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BMI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AA07DD" w14:textId="77777777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FC62D4" w14:textId="77777777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684C0A" w14:textId="77777777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39DA1F" w14:textId="6BEF7EA9" w:rsidR="00DE780F" w:rsidRPr="00691A89" w:rsidRDefault="00DE780F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0.0</w:t>
            </w:r>
            <w:r w:rsidR="00C140B4" w:rsidRPr="00691A89">
              <w:rPr>
                <w:rFonts w:ascii="Arial" w:hAnsi="Arial" w:cs="Arial"/>
                <w:lang w:val="en-US"/>
              </w:rPr>
              <w:t>2</w:t>
            </w:r>
            <w:r w:rsidR="0048424C" w:rsidRPr="00691A89">
              <w:rPr>
                <w:rFonts w:ascii="Arial" w:hAnsi="Arial" w:cs="Arial"/>
                <w:lang w:val="en-US"/>
              </w:rPr>
              <w:t>2</w:t>
            </w:r>
          </w:p>
        </w:tc>
      </w:tr>
      <w:tr w:rsidR="00691A89" w:rsidRPr="00691A89" w14:paraId="154E5979" w14:textId="77777777" w:rsidTr="00582809">
        <w:trPr>
          <w:trHeight w:val="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72A3DC" w14:textId="77777777" w:rsidR="00601C67" w:rsidRPr="00691A89" w:rsidRDefault="00601C67" w:rsidP="00601C67">
            <w:pPr>
              <w:widowControl w:val="0"/>
              <w:jc w:val="both"/>
              <w:rPr>
                <w:rFonts w:ascii="Arial" w:hAnsi="Arial" w:cs="Arial"/>
                <w:lang w:val="en-US" w:eastAsia="zh-TW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0514D3" w14:textId="4839B76A" w:rsidR="00601C67" w:rsidRPr="00691A89" w:rsidRDefault="00601C67" w:rsidP="00601C67">
            <w:pPr>
              <w:widowControl w:val="0"/>
              <w:jc w:val="both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&lt;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FCBDB2" w14:textId="34FCA7BF" w:rsidR="00601C67" w:rsidRPr="00691A89" w:rsidRDefault="00601C67" w:rsidP="00601C67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8</w:t>
            </w:r>
            <w:r w:rsidR="0048424C" w:rsidRPr="00691A8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05FD61" w14:textId="2DA8F088" w:rsidR="00601C67" w:rsidRPr="00691A89" w:rsidRDefault="00601C67" w:rsidP="00601C67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4 (</w:t>
            </w:r>
            <w:r w:rsidR="0048424C" w:rsidRPr="00691A89">
              <w:rPr>
                <w:rFonts w:ascii="Arial" w:hAnsi="Arial" w:cs="Arial"/>
                <w:lang w:val="en-US"/>
              </w:rPr>
              <w:t>5.0</w:t>
            </w:r>
            <w:r w:rsidRPr="00691A8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D6300E" w14:textId="2D81D04B" w:rsidR="00601C67" w:rsidRPr="00691A89" w:rsidRDefault="00601C67" w:rsidP="00601C67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Referenc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FE5D4F" w14:textId="77777777" w:rsidR="00601C67" w:rsidRPr="00691A89" w:rsidRDefault="00601C67" w:rsidP="00601C67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91A89" w:rsidRPr="00691A89" w14:paraId="360CD125" w14:textId="77777777" w:rsidTr="009F0457">
        <w:trPr>
          <w:trHeight w:val="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25F603" w14:textId="77777777" w:rsidR="00601C67" w:rsidRPr="00691A89" w:rsidRDefault="00601C67" w:rsidP="00601C67">
            <w:pPr>
              <w:widowControl w:val="0"/>
              <w:jc w:val="both"/>
              <w:rPr>
                <w:rFonts w:ascii="Arial" w:hAnsi="Arial" w:cs="Arial"/>
                <w:lang w:val="en-US" w:eastAsia="zh-TW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5B7CB3" w14:textId="7A83CA3F" w:rsidR="00601C67" w:rsidRPr="00691A89" w:rsidRDefault="00C140B4">
            <w:pPr>
              <w:widowControl w:val="0"/>
              <w:jc w:val="both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eastAsia="Arial Unicode MS" w:hAnsi="Arial" w:cs="Arial"/>
                <w:lang w:val="en-US"/>
              </w:rPr>
              <w:t>≥</w:t>
            </w:r>
            <w:r w:rsidR="00601C67" w:rsidRPr="00691A89">
              <w:rPr>
                <w:rFonts w:ascii="Arial" w:hAnsi="Arial" w:cs="Arial"/>
                <w:lang w:val="en-US"/>
              </w:rPr>
              <w:t>2</w:t>
            </w:r>
            <w:r w:rsidRPr="00691A89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CBADED" w14:textId="2CF2BDA9" w:rsidR="00601C67" w:rsidRPr="00691A89" w:rsidRDefault="00C140B4" w:rsidP="00601C67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12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DC4135" w14:textId="355B74D1" w:rsidR="00601C67" w:rsidRPr="00691A89" w:rsidRDefault="00601C67" w:rsidP="00601C67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1</w:t>
            </w:r>
            <w:r w:rsidR="00C140B4" w:rsidRPr="00691A89">
              <w:rPr>
                <w:rFonts w:ascii="Arial" w:hAnsi="Arial" w:cs="Arial"/>
                <w:lang w:val="en-US"/>
              </w:rPr>
              <w:t>6</w:t>
            </w:r>
            <w:r w:rsidRPr="00691A89">
              <w:rPr>
                <w:rFonts w:ascii="Arial" w:hAnsi="Arial" w:cs="Arial"/>
                <w:lang w:val="en-US"/>
              </w:rPr>
              <w:t xml:space="preserve"> (13.</w:t>
            </w:r>
            <w:r w:rsidR="00293DD7" w:rsidRPr="00691A89">
              <w:rPr>
                <w:rFonts w:ascii="Arial" w:hAnsi="Arial" w:cs="Arial"/>
                <w:lang w:val="en-US"/>
              </w:rPr>
              <w:t>0</w:t>
            </w:r>
            <w:r w:rsidRPr="00691A8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BE3523" w14:textId="07C59EFF" w:rsidR="00601C67" w:rsidRPr="00691A89" w:rsidRDefault="00C140B4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4</w:t>
            </w:r>
            <w:r w:rsidR="00601C67" w:rsidRPr="00691A89">
              <w:rPr>
                <w:rFonts w:ascii="Arial" w:hAnsi="Arial" w:cs="Arial"/>
                <w:lang w:val="en-US"/>
              </w:rPr>
              <w:t>.</w:t>
            </w:r>
            <w:r w:rsidR="00293DD7" w:rsidRPr="00691A89">
              <w:rPr>
                <w:rFonts w:ascii="Arial" w:hAnsi="Arial" w:cs="Arial"/>
                <w:lang w:val="en-US"/>
              </w:rPr>
              <w:t>75</w:t>
            </w:r>
            <w:r w:rsidR="00601C67" w:rsidRPr="00691A89">
              <w:rPr>
                <w:rFonts w:ascii="Arial" w:hAnsi="Arial" w:cs="Arial"/>
                <w:lang w:val="en-US"/>
              </w:rPr>
              <w:t xml:space="preserve"> (1.2</w:t>
            </w:r>
            <w:r w:rsidR="00293DD7" w:rsidRPr="00691A89">
              <w:rPr>
                <w:rFonts w:ascii="Arial" w:hAnsi="Arial" w:cs="Arial"/>
                <w:lang w:val="en-US"/>
              </w:rPr>
              <w:t>5</w:t>
            </w:r>
            <w:r w:rsidR="00601C67" w:rsidRPr="00691A89">
              <w:rPr>
                <w:rFonts w:ascii="Arial" w:hAnsi="Arial" w:cs="Arial"/>
                <w:lang w:val="en-US"/>
              </w:rPr>
              <w:t xml:space="preserve"> </w:t>
            </w:r>
            <w:r w:rsidR="003819E4" w:rsidRPr="00691A89">
              <w:rPr>
                <w:rFonts w:ascii="Arial" w:hAnsi="Arial" w:cs="Arial"/>
                <w:lang w:val="en-US"/>
              </w:rPr>
              <w:t xml:space="preserve">to </w:t>
            </w:r>
            <w:r w:rsidR="00601C67" w:rsidRPr="00691A89">
              <w:rPr>
                <w:rFonts w:ascii="Arial" w:hAnsi="Arial" w:cs="Arial"/>
                <w:lang w:val="en-US"/>
              </w:rPr>
              <w:t>1</w:t>
            </w:r>
            <w:r w:rsidRPr="00691A89">
              <w:rPr>
                <w:rFonts w:ascii="Arial" w:hAnsi="Arial" w:cs="Arial"/>
                <w:lang w:val="en-US"/>
              </w:rPr>
              <w:t>8</w:t>
            </w:r>
            <w:r w:rsidR="00601C67" w:rsidRPr="00691A89">
              <w:rPr>
                <w:rFonts w:ascii="Arial" w:hAnsi="Arial" w:cs="Arial"/>
                <w:lang w:val="en-US"/>
              </w:rPr>
              <w:t>.</w:t>
            </w:r>
            <w:r w:rsidR="00293DD7" w:rsidRPr="00691A89">
              <w:rPr>
                <w:rFonts w:ascii="Arial" w:hAnsi="Arial" w:cs="Arial"/>
                <w:lang w:val="en-US"/>
              </w:rPr>
              <w:t>04</w:t>
            </w:r>
            <w:r w:rsidR="00601C67" w:rsidRPr="00691A8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98A56" w14:textId="77777777" w:rsidR="00601C67" w:rsidRPr="00691A89" w:rsidRDefault="00601C67" w:rsidP="00601C67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91A89" w:rsidRPr="00691A89" w14:paraId="3961CCD6" w14:textId="77777777" w:rsidTr="00582809">
        <w:trPr>
          <w:trHeight w:val="16"/>
        </w:trPr>
        <w:tc>
          <w:tcPr>
            <w:tcW w:w="345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85E3E7" w14:textId="77777777" w:rsidR="00601C67" w:rsidRPr="00691A89" w:rsidRDefault="00601C67" w:rsidP="00601C67">
            <w:pPr>
              <w:widowControl w:val="0"/>
              <w:jc w:val="both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Lipid disorder statu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84C818" w14:textId="77777777" w:rsidR="00601C67" w:rsidRPr="00691A89" w:rsidRDefault="00601C67" w:rsidP="00601C67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FD1CE1" w14:textId="77777777" w:rsidR="00601C67" w:rsidRPr="00691A89" w:rsidRDefault="00601C67" w:rsidP="00601C67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49CD9C" w14:textId="502ECF8B" w:rsidR="00601C67" w:rsidRPr="00691A89" w:rsidRDefault="00601C67" w:rsidP="00601C67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0.1</w:t>
            </w:r>
            <w:r w:rsidR="00293DD7" w:rsidRPr="00691A89">
              <w:rPr>
                <w:rFonts w:ascii="Arial" w:hAnsi="Arial" w:cs="Arial"/>
                <w:lang w:val="en-US"/>
              </w:rPr>
              <w:t>68</w:t>
            </w:r>
          </w:p>
        </w:tc>
      </w:tr>
      <w:tr w:rsidR="00691A89" w:rsidRPr="00691A89" w14:paraId="132C9287" w14:textId="77777777" w:rsidTr="00582809">
        <w:trPr>
          <w:trHeight w:val="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C0E8C" w14:textId="77777777" w:rsidR="00601C67" w:rsidRPr="00691A89" w:rsidRDefault="00601C67" w:rsidP="00601C67">
            <w:pPr>
              <w:widowControl w:val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C704C7" w14:textId="4DBC4444" w:rsidR="00601C67" w:rsidRPr="00691A89" w:rsidRDefault="00D550A4" w:rsidP="00601C67">
            <w:pPr>
              <w:widowControl w:val="0"/>
              <w:jc w:val="both"/>
              <w:rPr>
                <w:rFonts w:ascii="Arial" w:eastAsia="Arial Unicode MS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 w:eastAsia="zh-TW"/>
              </w:rPr>
              <w:t>No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0EF9C5" w14:textId="6A9253DA" w:rsidR="00601C67" w:rsidRPr="00691A89" w:rsidRDefault="00293DD7" w:rsidP="00601C67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5</w:t>
            </w:r>
            <w:r w:rsidR="00D6544E" w:rsidRPr="00691A8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90CC3E" w14:textId="382E2205" w:rsidR="00601C67" w:rsidRPr="00691A89" w:rsidRDefault="00293DD7" w:rsidP="00601C67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9</w:t>
            </w:r>
            <w:r w:rsidR="00D6544E" w:rsidRPr="00691A89">
              <w:rPr>
                <w:rFonts w:ascii="Arial" w:hAnsi="Arial" w:cs="Arial"/>
                <w:lang w:val="en-US"/>
              </w:rPr>
              <w:t xml:space="preserve"> (1</w:t>
            </w:r>
            <w:r w:rsidR="00601C67" w:rsidRPr="00691A89">
              <w:rPr>
                <w:rFonts w:ascii="Arial" w:hAnsi="Arial" w:cs="Arial"/>
                <w:lang w:val="en-US"/>
              </w:rPr>
              <w:t>6</w:t>
            </w:r>
            <w:r w:rsidRPr="00691A89">
              <w:rPr>
                <w:rFonts w:ascii="Arial" w:hAnsi="Arial" w:cs="Arial"/>
                <w:lang w:val="en-US"/>
              </w:rPr>
              <w:t>.7</w:t>
            </w:r>
            <w:r w:rsidR="00601C67" w:rsidRPr="00691A8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F8198E" w14:textId="20ED8D13" w:rsidR="00601C67" w:rsidRPr="00691A89" w:rsidRDefault="00D550A4" w:rsidP="00601C67">
            <w:pPr>
              <w:widowControl w:val="0"/>
              <w:jc w:val="center"/>
              <w:rPr>
                <w:rFonts w:ascii="Arial" w:hAnsi="Arial" w:cs="Arial"/>
                <w:lang w:val="en-US" w:eastAsia="zh-TW"/>
              </w:rPr>
            </w:pPr>
            <w:r w:rsidRPr="00691A89">
              <w:rPr>
                <w:rFonts w:ascii="Arial" w:hAnsi="Arial" w:cs="Arial"/>
                <w:lang w:val="en-US"/>
              </w:rPr>
              <w:t>Reference</w:t>
            </w:r>
            <w:r w:rsidRPr="00691A89" w:rsidDel="00D550A4">
              <w:rPr>
                <w:rFonts w:ascii="Arial" w:hAnsi="Arial" w:cs="Arial"/>
                <w:lang w:val="en-US" w:eastAsia="zh-TW"/>
              </w:rPr>
              <w:t xml:space="preserve"> 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F90473" w14:textId="77777777" w:rsidR="00601C67" w:rsidRPr="00691A89" w:rsidRDefault="00601C67" w:rsidP="00601C67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91A89" w:rsidRPr="00691A89" w14:paraId="44CEDD8B" w14:textId="77777777" w:rsidTr="00582809">
        <w:trPr>
          <w:trHeight w:val="16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FDF8AB" w14:textId="77777777" w:rsidR="00601C67" w:rsidRPr="00691A89" w:rsidRDefault="00601C67" w:rsidP="00601C67">
            <w:pPr>
              <w:widowControl w:val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3997BB" w14:textId="5449E1C6" w:rsidR="00601C67" w:rsidRPr="00691A89" w:rsidRDefault="00D550A4" w:rsidP="00601C67">
            <w:pPr>
              <w:widowControl w:val="0"/>
              <w:jc w:val="both"/>
              <w:rPr>
                <w:rFonts w:ascii="Arial" w:eastAsia="Arial Unicode MS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7EB214" w14:textId="60F21F3D" w:rsidR="00601C67" w:rsidRPr="00691A89" w:rsidRDefault="00D6544E" w:rsidP="00601C67">
            <w:pPr>
              <w:widowControl w:val="0"/>
              <w:jc w:val="center"/>
              <w:rPr>
                <w:rFonts w:ascii="Arial" w:hAnsi="Arial" w:cs="Arial"/>
                <w:lang w:val="en-US" w:eastAsia="zh-TW"/>
              </w:rPr>
            </w:pPr>
            <w:r w:rsidRPr="00691A89">
              <w:rPr>
                <w:rFonts w:ascii="Arial" w:hAnsi="Arial" w:cs="Arial"/>
                <w:lang w:val="en-US" w:eastAsia="zh-TW"/>
              </w:rPr>
              <w:t>14</w:t>
            </w:r>
            <w:r w:rsidR="00293DD7" w:rsidRPr="00691A89">
              <w:rPr>
                <w:rFonts w:ascii="Arial" w:hAnsi="Arial" w:cs="Arial"/>
                <w:lang w:val="en-US" w:eastAsia="zh-TW"/>
              </w:rPr>
              <w:t>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829E9A" w14:textId="306B4010" w:rsidR="00601C67" w:rsidRPr="00691A89" w:rsidRDefault="00D6544E" w:rsidP="00601C67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/>
              </w:rPr>
              <w:t>1</w:t>
            </w:r>
            <w:r w:rsidR="00EA0E55" w:rsidRPr="00691A89">
              <w:rPr>
                <w:rFonts w:ascii="Arial" w:hAnsi="Arial" w:cs="Arial"/>
                <w:lang w:val="en-US"/>
              </w:rPr>
              <w:t>1</w:t>
            </w:r>
            <w:r w:rsidRPr="00691A89">
              <w:rPr>
                <w:rFonts w:ascii="Arial" w:hAnsi="Arial" w:cs="Arial"/>
                <w:lang w:val="en-US"/>
              </w:rPr>
              <w:t xml:space="preserve"> (7.</w:t>
            </w:r>
            <w:r w:rsidR="00EA0E55" w:rsidRPr="00691A89">
              <w:rPr>
                <w:rFonts w:ascii="Arial" w:hAnsi="Arial" w:cs="Arial"/>
                <w:lang w:val="en-US"/>
              </w:rPr>
              <w:t>4</w:t>
            </w:r>
            <w:r w:rsidR="00601C67" w:rsidRPr="00691A8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0B6504" w14:textId="67CB67BE" w:rsidR="00601C67" w:rsidRPr="00691A89" w:rsidRDefault="00D550A4" w:rsidP="00601C67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  <w:r w:rsidRPr="00691A89">
              <w:rPr>
                <w:rFonts w:ascii="Arial" w:hAnsi="Arial" w:cs="Arial"/>
                <w:lang w:val="en-US" w:eastAsia="zh-TW"/>
              </w:rPr>
              <w:t>0.4</w:t>
            </w:r>
            <w:r w:rsidR="00EA0E55" w:rsidRPr="00691A89">
              <w:rPr>
                <w:rFonts w:ascii="Arial" w:hAnsi="Arial" w:cs="Arial"/>
                <w:lang w:val="en-US" w:eastAsia="zh-TW"/>
              </w:rPr>
              <w:t>4</w:t>
            </w:r>
            <w:r w:rsidRPr="00691A89">
              <w:rPr>
                <w:rFonts w:ascii="Arial" w:hAnsi="Arial" w:cs="Arial"/>
                <w:lang w:val="en-US" w:eastAsia="zh-TW"/>
              </w:rPr>
              <w:t xml:space="preserve"> (0.1</w:t>
            </w:r>
            <w:r w:rsidR="00EA0E55" w:rsidRPr="00691A89">
              <w:rPr>
                <w:rFonts w:ascii="Arial" w:hAnsi="Arial" w:cs="Arial"/>
                <w:lang w:val="en-US" w:eastAsia="zh-TW"/>
              </w:rPr>
              <w:t>4</w:t>
            </w:r>
            <w:r w:rsidRPr="00691A89">
              <w:rPr>
                <w:rFonts w:ascii="Arial" w:hAnsi="Arial" w:cs="Arial"/>
                <w:lang w:val="en-US" w:eastAsia="zh-TW"/>
              </w:rPr>
              <w:t xml:space="preserve"> </w:t>
            </w:r>
            <w:r w:rsidR="003819E4" w:rsidRPr="00691A89">
              <w:rPr>
                <w:rFonts w:ascii="Arial" w:hAnsi="Arial" w:cs="Arial"/>
                <w:lang w:val="en-US" w:eastAsia="zh-TW"/>
              </w:rPr>
              <w:t xml:space="preserve">to </w:t>
            </w:r>
            <w:r w:rsidRPr="00691A89">
              <w:rPr>
                <w:rFonts w:ascii="Arial" w:hAnsi="Arial" w:cs="Arial"/>
                <w:lang w:val="en-US" w:eastAsia="zh-TW"/>
              </w:rPr>
              <w:t>1.4</w:t>
            </w:r>
            <w:r w:rsidR="00EA0E55" w:rsidRPr="00691A89">
              <w:rPr>
                <w:rFonts w:ascii="Arial" w:hAnsi="Arial" w:cs="Arial"/>
                <w:lang w:val="en-US" w:eastAsia="zh-TW"/>
              </w:rPr>
              <w:t>1</w:t>
            </w:r>
            <w:r w:rsidRPr="00691A89">
              <w:rPr>
                <w:rFonts w:ascii="Arial" w:hAnsi="Arial" w:cs="Arial"/>
                <w:lang w:val="en-US" w:eastAsia="zh-TW"/>
              </w:rPr>
              <w:t>)</w:t>
            </w:r>
            <w:r w:rsidR="00601C67" w:rsidRPr="00691A89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2F39F3" w14:textId="77777777" w:rsidR="00601C67" w:rsidRPr="00691A89" w:rsidRDefault="00601C67" w:rsidP="00601C67">
            <w:pPr>
              <w:widowControl w:val="0"/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14:paraId="16FFFA23" w14:textId="129C2695" w:rsidR="00261267" w:rsidRPr="00691A89" w:rsidRDefault="00A424B9" w:rsidP="00B0391F">
      <w:pPr>
        <w:spacing w:line="276" w:lineRule="auto"/>
        <w:rPr>
          <w:rFonts w:ascii="Arial" w:hAnsi="Arial" w:cs="Arial"/>
          <w:lang w:val="en-US"/>
        </w:rPr>
      </w:pPr>
      <w:r w:rsidRPr="00691A89">
        <w:rPr>
          <w:rFonts w:ascii="Arial" w:hAnsi="Arial" w:cs="Arial"/>
          <w:lang w:val="en-US"/>
        </w:rPr>
        <w:t xml:space="preserve">In this </w:t>
      </w:r>
      <w:r w:rsidR="00F81E64" w:rsidRPr="00691A89">
        <w:rPr>
          <w:rFonts w:ascii="Arial" w:hAnsi="Arial" w:cs="Arial"/>
          <w:lang w:val="en-US"/>
        </w:rPr>
        <w:t>m</w:t>
      </w:r>
      <w:r w:rsidR="00261267" w:rsidRPr="00691A89">
        <w:rPr>
          <w:rFonts w:ascii="Arial" w:hAnsi="Arial" w:cs="Arial"/>
          <w:lang w:val="en-US"/>
        </w:rPr>
        <w:t>ultivariate logistic regression model</w:t>
      </w:r>
      <w:r w:rsidRPr="00691A89">
        <w:rPr>
          <w:rFonts w:ascii="Arial" w:hAnsi="Arial" w:cs="Arial"/>
          <w:lang w:val="en-US"/>
        </w:rPr>
        <w:t xml:space="preserve">, factors were selected using the stepwise selection procedure (with a probability of 0.2 </w:t>
      </w:r>
      <w:r w:rsidR="00C21096" w:rsidRPr="00691A89">
        <w:rPr>
          <w:rFonts w:ascii="Arial" w:hAnsi="Arial" w:cs="Arial"/>
          <w:lang w:val="en-US"/>
        </w:rPr>
        <w:t xml:space="preserve">to determine the entering </w:t>
      </w:r>
      <w:r w:rsidR="00B61B49" w:rsidRPr="00691A89">
        <w:rPr>
          <w:rFonts w:ascii="Arial" w:hAnsi="Arial" w:cs="Arial"/>
          <w:lang w:val="en-US"/>
        </w:rPr>
        <w:t>and</w:t>
      </w:r>
      <w:r w:rsidR="00C21096" w:rsidRPr="00691A89">
        <w:rPr>
          <w:rFonts w:ascii="Arial" w:hAnsi="Arial" w:cs="Arial"/>
          <w:lang w:val="en-US"/>
        </w:rPr>
        <w:t xml:space="preserve"> staying of variables</w:t>
      </w:r>
      <w:r w:rsidR="00DB1E7D" w:rsidRPr="00691A89">
        <w:rPr>
          <w:rFonts w:ascii="Arial" w:hAnsi="Arial" w:cs="Arial"/>
          <w:lang w:val="en-US"/>
        </w:rPr>
        <w:t xml:space="preserve"> </w:t>
      </w:r>
      <w:r w:rsidRPr="00691A89">
        <w:rPr>
          <w:rFonts w:ascii="Arial" w:hAnsi="Arial" w:cs="Arial"/>
          <w:lang w:val="en-US"/>
        </w:rPr>
        <w:t xml:space="preserve">in the model) from the following list of possible prognostic factors: age, </w:t>
      </w:r>
      <w:r w:rsidR="00442300" w:rsidRPr="00691A89">
        <w:rPr>
          <w:rFonts w:ascii="Arial" w:hAnsi="Arial" w:cs="Arial"/>
          <w:lang w:val="en-US"/>
        </w:rPr>
        <w:t xml:space="preserve">sex, </w:t>
      </w:r>
      <w:r w:rsidRPr="00691A89">
        <w:rPr>
          <w:rFonts w:ascii="Arial" w:hAnsi="Arial" w:cs="Arial"/>
          <w:lang w:val="en-US"/>
        </w:rPr>
        <w:t>BMI, diabetes status, compliance</w:t>
      </w:r>
      <w:r w:rsidR="00DB1E7D" w:rsidRPr="00691A89">
        <w:rPr>
          <w:rFonts w:ascii="Arial" w:hAnsi="Arial" w:cs="Arial"/>
          <w:lang w:val="en-US"/>
        </w:rPr>
        <w:t>,</w:t>
      </w:r>
      <w:r w:rsidRPr="00691A89">
        <w:rPr>
          <w:rFonts w:ascii="Arial" w:hAnsi="Arial" w:cs="Arial"/>
          <w:lang w:val="en-US"/>
        </w:rPr>
        <w:t xml:space="preserve"> and lipid disorder </w:t>
      </w:r>
      <w:bookmarkStart w:id="4" w:name="_GoBack"/>
      <w:bookmarkEnd w:id="4"/>
      <w:r w:rsidRPr="00691A89">
        <w:rPr>
          <w:rFonts w:ascii="Arial" w:hAnsi="Arial" w:cs="Arial"/>
          <w:lang w:val="en-US"/>
        </w:rPr>
        <w:t>status</w:t>
      </w:r>
      <w:r w:rsidR="00EB4154" w:rsidRPr="00691A89">
        <w:rPr>
          <w:rFonts w:ascii="Arial" w:hAnsi="Arial" w:cs="Arial"/>
          <w:lang w:val="en-US"/>
        </w:rPr>
        <w:t>.</w:t>
      </w:r>
    </w:p>
    <w:p w14:paraId="752BC78F" w14:textId="35676AA1" w:rsidR="00261267" w:rsidRPr="00691A89" w:rsidRDefault="00261267" w:rsidP="00B0391F">
      <w:pPr>
        <w:spacing w:line="276" w:lineRule="auto"/>
        <w:rPr>
          <w:rFonts w:ascii="Arial" w:hAnsi="Arial" w:cs="Arial"/>
          <w:lang w:val="en-US"/>
        </w:rPr>
      </w:pPr>
      <w:r w:rsidRPr="00691A89">
        <w:rPr>
          <w:rFonts w:ascii="Arial" w:hAnsi="Arial" w:cs="Arial"/>
          <w:lang w:val="en-US"/>
        </w:rPr>
        <w:t>R-square</w:t>
      </w:r>
      <w:r w:rsidR="00F81E64" w:rsidRPr="00691A89">
        <w:rPr>
          <w:rFonts w:ascii="Arial" w:hAnsi="Arial" w:cs="Arial"/>
          <w:lang w:val="en-US"/>
        </w:rPr>
        <w:t>d</w:t>
      </w:r>
      <w:r w:rsidRPr="00691A89">
        <w:rPr>
          <w:rFonts w:ascii="Arial" w:hAnsi="Arial" w:cs="Arial"/>
          <w:lang w:val="en-US"/>
        </w:rPr>
        <w:t>: 0.20</w:t>
      </w:r>
      <w:r w:rsidR="00122F34" w:rsidRPr="00691A89">
        <w:rPr>
          <w:rFonts w:ascii="Arial" w:hAnsi="Arial" w:cs="Arial"/>
          <w:lang w:val="en-US"/>
        </w:rPr>
        <w:t>1</w:t>
      </w:r>
      <w:r w:rsidR="00B760B9" w:rsidRPr="00691A89">
        <w:rPr>
          <w:rFonts w:ascii="Arial" w:hAnsi="Arial" w:cs="Arial"/>
          <w:lang w:val="en-US"/>
        </w:rPr>
        <w:t>9</w:t>
      </w:r>
    </w:p>
    <w:p w14:paraId="1FB66D6C" w14:textId="4FF65009" w:rsidR="00261267" w:rsidRPr="00691A89" w:rsidRDefault="00B0391F" w:rsidP="00582809">
      <w:pPr>
        <w:widowControl w:val="0"/>
        <w:rPr>
          <w:rFonts w:ascii="Arial" w:hAnsi="Arial" w:cs="Arial"/>
          <w:lang w:val="en-US" w:eastAsia="zh-TW"/>
        </w:rPr>
      </w:pPr>
      <w:bookmarkStart w:id="5" w:name="_Hlk36131100"/>
      <w:r w:rsidRPr="00691A89">
        <w:rPr>
          <w:rFonts w:ascii="Arial" w:hAnsi="Arial" w:cs="Arial"/>
          <w:lang w:val="en-US" w:eastAsia="zh-TW"/>
        </w:rPr>
        <w:t>Abbreviation</w:t>
      </w:r>
      <w:r w:rsidR="00C73F9D" w:rsidRPr="00691A89">
        <w:rPr>
          <w:rFonts w:ascii="Arial" w:hAnsi="Arial" w:cs="Arial"/>
          <w:lang w:val="en-US" w:eastAsia="zh-TW"/>
        </w:rPr>
        <w:t>s</w:t>
      </w:r>
      <w:r w:rsidRPr="00691A89">
        <w:rPr>
          <w:rFonts w:ascii="Arial" w:hAnsi="Arial" w:cs="Arial"/>
          <w:lang w:val="en-US" w:eastAsia="zh-TW"/>
        </w:rPr>
        <w:t xml:space="preserve">: BMI, body mass index; HPR, high on-treatment platelet reactivity; </w:t>
      </w:r>
      <w:r w:rsidR="00DD04C8" w:rsidRPr="00691A89">
        <w:rPr>
          <w:rFonts w:ascii="Arial" w:hAnsi="Arial" w:cs="Arial"/>
          <w:lang w:val="en-US" w:eastAsia="zh-TW"/>
        </w:rPr>
        <w:t xml:space="preserve">n, number of patients; </w:t>
      </w:r>
      <w:r w:rsidR="0029212A" w:rsidRPr="00691A89">
        <w:rPr>
          <w:rFonts w:ascii="Arial" w:hAnsi="Arial" w:cs="Arial"/>
          <w:lang w:val="en-US" w:eastAsia="zh-TW"/>
        </w:rPr>
        <w:t>OR, odds ratio; PRU, P2Y12 reacti</w:t>
      </w:r>
      <w:r w:rsidR="001523BA" w:rsidRPr="00691A89">
        <w:rPr>
          <w:rFonts w:ascii="Arial" w:hAnsi="Arial" w:cs="Arial"/>
          <w:lang w:val="en-US" w:eastAsia="zh-TW"/>
        </w:rPr>
        <w:t>on</w:t>
      </w:r>
      <w:r w:rsidR="0029212A" w:rsidRPr="00691A89">
        <w:rPr>
          <w:rFonts w:ascii="Arial" w:hAnsi="Arial" w:cs="Arial"/>
          <w:lang w:val="en-US" w:eastAsia="zh-TW"/>
        </w:rPr>
        <w:t xml:space="preserve"> unit.</w:t>
      </w:r>
      <w:bookmarkEnd w:id="5"/>
      <w:r w:rsidR="00F953F6" w:rsidRPr="00691A89">
        <w:rPr>
          <w:rFonts w:ascii="Arial" w:hAnsi="Arial" w:cs="Arial"/>
          <w:lang w:val="en-US" w:eastAsia="zh-TW"/>
        </w:rPr>
        <w:fldChar w:fldCharType="begin"/>
      </w:r>
      <w:r w:rsidR="00F953F6" w:rsidRPr="00691A89">
        <w:rPr>
          <w:rFonts w:ascii="Arial" w:hAnsi="Arial" w:cs="Arial"/>
          <w:lang w:val="en-US" w:eastAsia="zh-TW"/>
        </w:rPr>
        <w:instrText xml:space="preserve"> ADDIN </w:instrText>
      </w:r>
      <w:r w:rsidR="00F953F6" w:rsidRPr="00691A89">
        <w:rPr>
          <w:rFonts w:ascii="Arial" w:hAnsi="Arial" w:cs="Arial"/>
          <w:lang w:val="en-US" w:eastAsia="zh-TW"/>
        </w:rPr>
        <w:fldChar w:fldCharType="end"/>
      </w:r>
    </w:p>
    <w:sectPr w:rsidR="00261267" w:rsidRPr="00691A89" w:rsidSect="00354E52">
      <w:headerReference w:type="even" r:id="rId9"/>
      <w:footerReference w:type="default" r:id="rId10"/>
      <w:headerReference w:type="firs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2F458A" w14:textId="77777777" w:rsidR="008D4EF9" w:rsidRDefault="008D4EF9" w:rsidP="00B26394">
      <w:r>
        <w:separator/>
      </w:r>
    </w:p>
  </w:endnote>
  <w:endnote w:type="continuationSeparator" w:id="0">
    <w:p w14:paraId="5B60AD1F" w14:textId="77777777" w:rsidR="008D4EF9" w:rsidRDefault="008D4EF9" w:rsidP="00B26394">
      <w:r>
        <w:continuationSeparator/>
      </w:r>
    </w:p>
  </w:endnote>
  <w:endnote w:type="continuationNotice" w:id="1">
    <w:p w14:paraId="3E61C707" w14:textId="77777777" w:rsidR="008D4EF9" w:rsidRDefault="008D4EF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37814633"/>
      <w:docPartObj>
        <w:docPartGallery w:val="Page Numbers (Bottom of Page)"/>
        <w:docPartUnique/>
      </w:docPartObj>
    </w:sdtPr>
    <w:sdtEndPr/>
    <w:sdtContent>
      <w:p w14:paraId="31BEC981" w14:textId="02AE524A" w:rsidR="00CE3B4C" w:rsidRDefault="00CE3B4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7BBF" w:rsidRPr="00E37BBF">
          <w:rPr>
            <w:noProof/>
            <w:lang w:val="zh-TW" w:eastAsia="zh-TW"/>
          </w:rPr>
          <w:t>4</w:t>
        </w:r>
        <w:r>
          <w:fldChar w:fldCharType="end"/>
        </w:r>
      </w:p>
    </w:sdtContent>
  </w:sdt>
  <w:p w14:paraId="1EEBE728" w14:textId="77777777" w:rsidR="00CE3B4C" w:rsidRDefault="00CE3B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E1DA7D" w14:textId="77777777" w:rsidR="008D4EF9" w:rsidRDefault="008D4EF9" w:rsidP="00B26394">
      <w:r>
        <w:separator/>
      </w:r>
    </w:p>
  </w:footnote>
  <w:footnote w:type="continuationSeparator" w:id="0">
    <w:p w14:paraId="4D163A2C" w14:textId="77777777" w:rsidR="008D4EF9" w:rsidRDefault="008D4EF9" w:rsidP="00B26394">
      <w:r>
        <w:continuationSeparator/>
      </w:r>
    </w:p>
  </w:footnote>
  <w:footnote w:type="continuationNotice" w:id="1">
    <w:p w14:paraId="0AFCF3AC" w14:textId="77777777" w:rsidR="008D4EF9" w:rsidRDefault="008D4EF9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641520" w14:textId="26D04AB5" w:rsidR="00F07A35" w:rsidRDefault="00691A89">
    <w:pPr>
      <w:pStyle w:val="Header"/>
    </w:pPr>
    <w:r>
      <w:rPr>
        <w:noProof/>
      </w:rPr>
      <w:pict w14:anchorId="39F27DC9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3514844" o:spid="_x0000_s2050" type="#_x0000_t136" alt="" style="position:absolute;margin-left:0;margin-top:0;width:1071pt;height:60pt;rotation:315;z-index:-251655168;mso-wrap-edited:f;mso-width-percent:0;mso-height-percent:0;mso-position-horizontal:center;mso-position-horizontal-relative:margin;mso-position-vertical:center;mso-position-vertical-relative:margin;mso-width-percent:0;mso-height-percent:0" o:allowincell="f" fillcolor="#a5a5a5 [2092]" stroked="f">
          <v:fill opacity=".5"/>
          <v:textpath style="font-family:&quot;新細明體&quot;;font-size:60pt;v-text-reverse:t" string="Switch Study Manuscript - For discussion only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9AE8EF" w14:textId="6ACCE5FC" w:rsidR="00F07A35" w:rsidRDefault="00691A89">
    <w:pPr>
      <w:pStyle w:val="Header"/>
    </w:pPr>
    <w:r>
      <w:rPr>
        <w:noProof/>
      </w:rPr>
      <w:pict w14:anchorId="0D50AB6B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3514843" o:spid="_x0000_s2049" type="#_x0000_t136" alt="" style="position:absolute;margin-left:0;margin-top:0;width:1071pt;height:60pt;rotation:315;z-index:-251657216;mso-wrap-edited:f;mso-width-percent:0;mso-height-percent:0;mso-position-horizontal:center;mso-position-horizontal-relative:margin;mso-position-vertical:center;mso-position-vertical-relative:margin;mso-width-percent:0;mso-height-percent:0" o:allowincell="f" fillcolor="#a5a5a5 [2092]" stroked="f">
          <v:fill opacity=".5"/>
          <v:textpath style="font-family:&quot;新細明體&quot;;font-size:60pt;v-text-reverse:t" string="Switch Study Manuscript - For discussion only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7D6FB8"/>
    <w:multiLevelType w:val="hybridMultilevel"/>
    <w:tmpl w:val="6F4878C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47078C5"/>
    <w:multiLevelType w:val="hybridMultilevel"/>
    <w:tmpl w:val="D152D160"/>
    <w:lvl w:ilvl="0" w:tplc="04090001">
      <w:start w:val="1"/>
      <w:numFmt w:val="bullet"/>
      <w:lvlText w:val=""/>
      <w:lvlJc w:val="left"/>
      <w:pPr>
        <w:ind w:left="18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2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7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2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7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2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6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1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640" w:hanging="480"/>
      </w:pPr>
      <w:rPr>
        <w:rFonts w:ascii="Wingdings" w:hAnsi="Wingdings" w:hint="default"/>
      </w:rPr>
    </w:lvl>
  </w:abstractNum>
  <w:abstractNum w:abstractNumId="2" w15:restartNumberingAfterBreak="0">
    <w:nsid w:val="09E70A43"/>
    <w:multiLevelType w:val="hybridMultilevel"/>
    <w:tmpl w:val="B9EC1092"/>
    <w:lvl w:ilvl="0" w:tplc="04090001">
      <w:start w:val="1"/>
      <w:numFmt w:val="bullet"/>
      <w:lvlText w:val=""/>
      <w:lvlJc w:val="left"/>
      <w:pPr>
        <w:ind w:left="18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2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7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2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7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2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6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1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640" w:hanging="480"/>
      </w:pPr>
      <w:rPr>
        <w:rFonts w:ascii="Wingdings" w:hAnsi="Wingdings" w:hint="default"/>
      </w:rPr>
    </w:lvl>
  </w:abstractNum>
  <w:abstractNum w:abstractNumId="3" w15:restartNumberingAfterBreak="0">
    <w:nsid w:val="14A5390C"/>
    <w:multiLevelType w:val="hybridMultilevel"/>
    <w:tmpl w:val="5D9A6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3F0340"/>
    <w:multiLevelType w:val="hybridMultilevel"/>
    <w:tmpl w:val="D93A1CD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1F0963CB"/>
    <w:multiLevelType w:val="multilevel"/>
    <w:tmpl w:val="6160353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2D45859"/>
    <w:multiLevelType w:val="hybridMultilevel"/>
    <w:tmpl w:val="2FB48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693339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8" w15:restartNumberingAfterBreak="0">
    <w:nsid w:val="281F77DD"/>
    <w:multiLevelType w:val="hybridMultilevel"/>
    <w:tmpl w:val="531A9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E74DD0"/>
    <w:multiLevelType w:val="hybridMultilevel"/>
    <w:tmpl w:val="B8564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E511D0"/>
    <w:multiLevelType w:val="hybridMultilevel"/>
    <w:tmpl w:val="07F6C61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3E840D79"/>
    <w:multiLevelType w:val="hybridMultilevel"/>
    <w:tmpl w:val="FF561A00"/>
    <w:lvl w:ilvl="0" w:tplc="B88669F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45A47A1E"/>
    <w:multiLevelType w:val="hybridMultilevel"/>
    <w:tmpl w:val="86DE9AF2"/>
    <w:lvl w:ilvl="0" w:tplc="A37A044E">
      <w:start w:val="1"/>
      <w:numFmt w:val="lowerLetter"/>
      <w:lvlText w:val="%1)"/>
      <w:lvlJc w:val="left"/>
      <w:pPr>
        <w:ind w:left="16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2280" w:hanging="480"/>
      </w:pPr>
    </w:lvl>
    <w:lvl w:ilvl="2" w:tplc="0409001B" w:tentative="1">
      <w:start w:val="1"/>
      <w:numFmt w:val="lowerRoman"/>
      <w:lvlText w:val="%3."/>
      <w:lvlJc w:val="right"/>
      <w:pPr>
        <w:ind w:left="2760" w:hanging="480"/>
      </w:pPr>
    </w:lvl>
    <w:lvl w:ilvl="3" w:tplc="0409000F" w:tentative="1">
      <w:start w:val="1"/>
      <w:numFmt w:val="decimal"/>
      <w:lvlText w:val="%4."/>
      <w:lvlJc w:val="left"/>
      <w:pPr>
        <w:ind w:left="32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720" w:hanging="480"/>
      </w:pPr>
    </w:lvl>
    <w:lvl w:ilvl="5" w:tplc="0409001B" w:tentative="1">
      <w:start w:val="1"/>
      <w:numFmt w:val="lowerRoman"/>
      <w:lvlText w:val="%6."/>
      <w:lvlJc w:val="right"/>
      <w:pPr>
        <w:ind w:left="4200" w:hanging="480"/>
      </w:pPr>
    </w:lvl>
    <w:lvl w:ilvl="6" w:tplc="0409000F" w:tentative="1">
      <w:start w:val="1"/>
      <w:numFmt w:val="decimal"/>
      <w:lvlText w:val="%7."/>
      <w:lvlJc w:val="left"/>
      <w:pPr>
        <w:ind w:left="46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160" w:hanging="480"/>
      </w:pPr>
    </w:lvl>
    <w:lvl w:ilvl="8" w:tplc="0409001B" w:tentative="1">
      <w:start w:val="1"/>
      <w:numFmt w:val="lowerRoman"/>
      <w:lvlText w:val="%9."/>
      <w:lvlJc w:val="right"/>
      <w:pPr>
        <w:ind w:left="5640" w:hanging="480"/>
      </w:pPr>
    </w:lvl>
  </w:abstractNum>
  <w:abstractNum w:abstractNumId="13" w15:restartNumberingAfterBreak="0">
    <w:nsid w:val="46707B13"/>
    <w:multiLevelType w:val="hybridMultilevel"/>
    <w:tmpl w:val="D6D422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532CFB"/>
    <w:multiLevelType w:val="hybridMultilevel"/>
    <w:tmpl w:val="B4A0D134"/>
    <w:lvl w:ilvl="0" w:tplc="61FEB16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498E16D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6" w15:restartNumberingAfterBreak="0">
    <w:nsid w:val="4B4F69BB"/>
    <w:multiLevelType w:val="hybridMultilevel"/>
    <w:tmpl w:val="E62818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A7794A"/>
    <w:multiLevelType w:val="multilevel"/>
    <w:tmpl w:val="E1F2BEE2"/>
    <w:lvl w:ilvl="0">
      <w:start w:val="1"/>
      <w:numFmt w:val="bullet"/>
      <w:lvlText w:val="●"/>
      <w:lvlJc w:val="right"/>
      <w:pPr>
        <w:ind w:left="144" w:hanging="72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1">
      <w:start w:val="1"/>
      <w:numFmt w:val="bullet"/>
      <w:lvlText w:val="○"/>
      <w:lvlJc w:val="right"/>
      <w:pPr>
        <w:ind w:left="14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2">
      <w:start w:val="1"/>
      <w:numFmt w:val="bullet"/>
      <w:lvlText w:val="■"/>
      <w:lvlJc w:val="right"/>
      <w:pPr>
        <w:ind w:left="21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3">
      <w:start w:val="1"/>
      <w:numFmt w:val="bullet"/>
      <w:lvlText w:val="●"/>
      <w:lvlJc w:val="right"/>
      <w:pPr>
        <w:ind w:left="28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4">
      <w:start w:val="1"/>
      <w:numFmt w:val="bullet"/>
      <w:lvlText w:val="○"/>
      <w:lvlJc w:val="right"/>
      <w:pPr>
        <w:ind w:left="3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5">
      <w:start w:val="1"/>
      <w:numFmt w:val="bullet"/>
      <w:lvlText w:val="■"/>
      <w:lvlJc w:val="right"/>
      <w:pPr>
        <w:ind w:left="43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6">
      <w:start w:val="1"/>
      <w:numFmt w:val="bullet"/>
      <w:lvlText w:val="●"/>
      <w:lvlJc w:val="right"/>
      <w:pPr>
        <w:ind w:left="50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7">
      <w:start w:val="1"/>
      <w:numFmt w:val="bullet"/>
      <w:lvlText w:val="○"/>
      <w:lvlJc w:val="right"/>
      <w:pPr>
        <w:ind w:left="57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  <w:lvl w:ilvl="8">
      <w:start w:val="1"/>
      <w:numFmt w:val="bullet"/>
      <w:lvlText w:val="■"/>
      <w:lvlJc w:val="right"/>
      <w:pPr>
        <w:ind w:left="64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8"/>
        <w:szCs w:val="28"/>
        <w:u w:val="none"/>
        <w:shd w:val="clear" w:color="auto" w:fill="auto"/>
        <w:vertAlign w:val="baseline"/>
      </w:rPr>
    </w:lvl>
  </w:abstractNum>
  <w:abstractNum w:abstractNumId="18" w15:restartNumberingAfterBreak="0">
    <w:nsid w:val="4D087EA9"/>
    <w:multiLevelType w:val="multilevel"/>
    <w:tmpl w:val="D974BAE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4DD47798"/>
    <w:multiLevelType w:val="hybridMultilevel"/>
    <w:tmpl w:val="7A2C635C"/>
    <w:lvl w:ilvl="0" w:tplc="A37A044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37A044E">
      <w:start w:val="1"/>
      <w:numFmt w:val="lowerLetter"/>
      <w:lvlText w:val="%3)"/>
      <w:lvlJc w:val="left"/>
      <w:pPr>
        <w:ind w:left="1800" w:hanging="360"/>
      </w:pPr>
      <w:rPr>
        <w:rFonts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1E32967"/>
    <w:multiLevelType w:val="hybridMultilevel"/>
    <w:tmpl w:val="B5B2218E"/>
    <w:lvl w:ilvl="0" w:tplc="8660781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58EF0026"/>
    <w:multiLevelType w:val="hybridMultilevel"/>
    <w:tmpl w:val="B194297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 w15:restartNumberingAfterBreak="0">
    <w:nsid w:val="598C1F85"/>
    <w:multiLevelType w:val="hybridMultilevel"/>
    <w:tmpl w:val="8EA851F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3" w15:restartNumberingAfterBreak="0">
    <w:nsid w:val="60586B9A"/>
    <w:multiLevelType w:val="hybridMultilevel"/>
    <w:tmpl w:val="B38C87B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 w15:restartNumberingAfterBreak="0">
    <w:nsid w:val="64A2649F"/>
    <w:multiLevelType w:val="hybridMultilevel"/>
    <w:tmpl w:val="F58A31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5C1202"/>
    <w:multiLevelType w:val="hybridMultilevel"/>
    <w:tmpl w:val="2CC4A086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DF7C367C">
      <w:start w:val="1"/>
      <w:numFmt w:val="decimal"/>
      <w:lvlText w:val="%2)"/>
      <w:lvlJc w:val="left"/>
      <w:pPr>
        <w:ind w:left="1485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45346960">
      <w:start w:val="1"/>
      <w:numFmt w:val="lowerLetter"/>
      <w:lvlText w:val="%5."/>
      <w:lvlJc w:val="left"/>
      <w:pPr>
        <w:ind w:left="3645" w:hanging="360"/>
      </w:pPr>
      <w:rPr>
        <w:rFonts w:hint="default"/>
      </w:rPr>
    </w:lvl>
    <w:lvl w:ilvl="5" w:tplc="CD12BAD8">
      <w:start w:val="1"/>
      <w:numFmt w:val="lowerLetter"/>
      <w:lvlText w:val="%6)"/>
      <w:lvlJc w:val="left"/>
      <w:pPr>
        <w:ind w:left="4365" w:hanging="360"/>
      </w:pPr>
      <w:rPr>
        <w:rFonts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6" w15:restartNumberingAfterBreak="0">
    <w:nsid w:val="69162C63"/>
    <w:multiLevelType w:val="hybridMultilevel"/>
    <w:tmpl w:val="9612C94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7" w15:restartNumberingAfterBreak="0">
    <w:nsid w:val="6ABB4A68"/>
    <w:multiLevelType w:val="hybridMultilevel"/>
    <w:tmpl w:val="96AE23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EC54EAC"/>
    <w:multiLevelType w:val="hybridMultilevel"/>
    <w:tmpl w:val="ECE6B7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D729FD"/>
    <w:multiLevelType w:val="hybridMultilevel"/>
    <w:tmpl w:val="3C6EA6EA"/>
    <w:lvl w:ilvl="0" w:tplc="4484DD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72A919DA"/>
    <w:multiLevelType w:val="hybridMultilevel"/>
    <w:tmpl w:val="09647BD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1" w15:restartNumberingAfterBreak="0">
    <w:nsid w:val="7EC92E00"/>
    <w:multiLevelType w:val="multilevel"/>
    <w:tmpl w:val="C26052B8"/>
    <w:lvl w:ilvl="0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num w:numId="1">
    <w:abstractNumId w:val="8"/>
  </w:num>
  <w:num w:numId="2">
    <w:abstractNumId w:val="3"/>
  </w:num>
  <w:num w:numId="3">
    <w:abstractNumId w:val="6"/>
  </w:num>
  <w:num w:numId="4">
    <w:abstractNumId w:val="9"/>
  </w:num>
  <w:num w:numId="5">
    <w:abstractNumId w:val="13"/>
  </w:num>
  <w:num w:numId="6">
    <w:abstractNumId w:val="16"/>
  </w:num>
  <w:num w:numId="7">
    <w:abstractNumId w:val="25"/>
  </w:num>
  <w:num w:numId="8">
    <w:abstractNumId w:val="24"/>
  </w:num>
  <w:num w:numId="9">
    <w:abstractNumId w:val="27"/>
  </w:num>
  <w:num w:numId="10">
    <w:abstractNumId w:val="28"/>
  </w:num>
  <w:num w:numId="11">
    <w:abstractNumId w:val="21"/>
  </w:num>
  <w:num w:numId="12">
    <w:abstractNumId w:val="2"/>
  </w:num>
  <w:num w:numId="13">
    <w:abstractNumId w:val="1"/>
  </w:num>
  <w:num w:numId="14">
    <w:abstractNumId w:val="12"/>
  </w:num>
  <w:num w:numId="15">
    <w:abstractNumId w:val="19"/>
  </w:num>
  <w:num w:numId="16">
    <w:abstractNumId w:val="26"/>
  </w:num>
  <w:num w:numId="17">
    <w:abstractNumId w:val="4"/>
  </w:num>
  <w:num w:numId="18">
    <w:abstractNumId w:val="10"/>
  </w:num>
  <w:num w:numId="19">
    <w:abstractNumId w:val="31"/>
  </w:num>
  <w:num w:numId="20">
    <w:abstractNumId w:val="30"/>
  </w:num>
  <w:num w:numId="21">
    <w:abstractNumId w:val="23"/>
  </w:num>
  <w:num w:numId="22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8"/>
  </w:num>
  <w:num w:numId="24">
    <w:abstractNumId w:val="22"/>
  </w:num>
  <w:num w:numId="25">
    <w:abstractNumId w:val="0"/>
  </w:num>
  <w:num w:numId="26">
    <w:abstractNumId w:val="7"/>
  </w:num>
  <w:num w:numId="27">
    <w:abstractNumId w:val="15"/>
  </w:num>
  <w:num w:numId="28">
    <w:abstractNumId w:val="5"/>
  </w:num>
  <w:num w:numId="29">
    <w:abstractNumId w:val="17"/>
  </w:num>
  <w:num w:numId="30">
    <w:abstractNumId w:val="29"/>
  </w:num>
  <w:num w:numId="31">
    <w:abstractNumId w:val="11"/>
  </w:num>
  <w:num w:numId="32">
    <w:abstractNumId w:val="20"/>
  </w:num>
  <w:num w:numId="3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720"/>
  <w:characterSpacingControl w:val="doNotCompress"/>
  <w:hdrShapeDefaults>
    <o:shapedefaults v:ext="edit" spidmax="2051">
      <v:textbox inset="5.85pt,.7pt,5.85pt,.7pt"/>
    </o:shapedefaults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837CA"/>
    <w:rsid w:val="000039F9"/>
    <w:rsid w:val="00003E3D"/>
    <w:rsid w:val="00004ACA"/>
    <w:rsid w:val="000063AE"/>
    <w:rsid w:val="00010B04"/>
    <w:rsid w:val="0001142E"/>
    <w:rsid w:val="00013267"/>
    <w:rsid w:val="00013F1E"/>
    <w:rsid w:val="00015BE6"/>
    <w:rsid w:val="000161AA"/>
    <w:rsid w:val="000173CC"/>
    <w:rsid w:val="000200DB"/>
    <w:rsid w:val="00020F43"/>
    <w:rsid w:val="00021E0C"/>
    <w:rsid w:val="000224BD"/>
    <w:rsid w:val="00023378"/>
    <w:rsid w:val="000243A6"/>
    <w:rsid w:val="00024C23"/>
    <w:rsid w:val="00025751"/>
    <w:rsid w:val="00026667"/>
    <w:rsid w:val="00027445"/>
    <w:rsid w:val="00030D1B"/>
    <w:rsid w:val="00032956"/>
    <w:rsid w:val="0003364F"/>
    <w:rsid w:val="00033BF8"/>
    <w:rsid w:val="00034AC3"/>
    <w:rsid w:val="00034AFB"/>
    <w:rsid w:val="00036A32"/>
    <w:rsid w:val="00037C53"/>
    <w:rsid w:val="00041032"/>
    <w:rsid w:val="00042CDB"/>
    <w:rsid w:val="000432F7"/>
    <w:rsid w:val="00044E70"/>
    <w:rsid w:val="00045494"/>
    <w:rsid w:val="00045AEA"/>
    <w:rsid w:val="00046083"/>
    <w:rsid w:val="00046852"/>
    <w:rsid w:val="0004754C"/>
    <w:rsid w:val="00051559"/>
    <w:rsid w:val="0005201F"/>
    <w:rsid w:val="00052025"/>
    <w:rsid w:val="00052512"/>
    <w:rsid w:val="000534E9"/>
    <w:rsid w:val="00054268"/>
    <w:rsid w:val="00055061"/>
    <w:rsid w:val="00057C38"/>
    <w:rsid w:val="00057E9B"/>
    <w:rsid w:val="00060356"/>
    <w:rsid w:val="00066158"/>
    <w:rsid w:val="00067382"/>
    <w:rsid w:val="00071113"/>
    <w:rsid w:val="00071BE5"/>
    <w:rsid w:val="000723EB"/>
    <w:rsid w:val="00073346"/>
    <w:rsid w:val="000734A2"/>
    <w:rsid w:val="00073723"/>
    <w:rsid w:val="0007455C"/>
    <w:rsid w:val="00075205"/>
    <w:rsid w:val="00076063"/>
    <w:rsid w:val="00077184"/>
    <w:rsid w:val="00077C18"/>
    <w:rsid w:val="00077CA3"/>
    <w:rsid w:val="00081C96"/>
    <w:rsid w:val="0008229E"/>
    <w:rsid w:val="00084098"/>
    <w:rsid w:val="000844FB"/>
    <w:rsid w:val="000846E8"/>
    <w:rsid w:val="0008471E"/>
    <w:rsid w:val="00084F12"/>
    <w:rsid w:val="00085600"/>
    <w:rsid w:val="00085A05"/>
    <w:rsid w:val="00085C40"/>
    <w:rsid w:val="00086932"/>
    <w:rsid w:val="0008725E"/>
    <w:rsid w:val="00087994"/>
    <w:rsid w:val="00091BA5"/>
    <w:rsid w:val="00091C85"/>
    <w:rsid w:val="0009374B"/>
    <w:rsid w:val="00093920"/>
    <w:rsid w:val="00093F09"/>
    <w:rsid w:val="00094039"/>
    <w:rsid w:val="00094CC1"/>
    <w:rsid w:val="00094F20"/>
    <w:rsid w:val="00095227"/>
    <w:rsid w:val="00095A6A"/>
    <w:rsid w:val="00096288"/>
    <w:rsid w:val="00096F78"/>
    <w:rsid w:val="0009700D"/>
    <w:rsid w:val="000A1214"/>
    <w:rsid w:val="000A2198"/>
    <w:rsid w:val="000A21A2"/>
    <w:rsid w:val="000A331C"/>
    <w:rsid w:val="000A50E3"/>
    <w:rsid w:val="000A5AAA"/>
    <w:rsid w:val="000A7C0A"/>
    <w:rsid w:val="000A7D53"/>
    <w:rsid w:val="000B161A"/>
    <w:rsid w:val="000B36B4"/>
    <w:rsid w:val="000B3973"/>
    <w:rsid w:val="000B39F2"/>
    <w:rsid w:val="000B3B58"/>
    <w:rsid w:val="000B4CED"/>
    <w:rsid w:val="000B512C"/>
    <w:rsid w:val="000B5745"/>
    <w:rsid w:val="000B5A0E"/>
    <w:rsid w:val="000B6A58"/>
    <w:rsid w:val="000B6B92"/>
    <w:rsid w:val="000C0471"/>
    <w:rsid w:val="000C4E1A"/>
    <w:rsid w:val="000C55B3"/>
    <w:rsid w:val="000C59A6"/>
    <w:rsid w:val="000C7639"/>
    <w:rsid w:val="000C778F"/>
    <w:rsid w:val="000C7DEA"/>
    <w:rsid w:val="000C7EB8"/>
    <w:rsid w:val="000D062F"/>
    <w:rsid w:val="000D0900"/>
    <w:rsid w:val="000D11D1"/>
    <w:rsid w:val="000D2FC4"/>
    <w:rsid w:val="000D314A"/>
    <w:rsid w:val="000D3870"/>
    <w:rsid w:val="000D508E"/>
    <w:rsid w:val="000E034A"/>
    <w:rsid w:val="000E0A07"/>
    <w:rsid w:val="000E24DD"/>
    <w:rsid w:val="000E41F8"/>
    <w:rsid w:val="000E4A23"/>
    <w:rsid w:val="000E750B"/>
    <w:rsid w:val="000E78FF"/>
    <w:rsid w:val="000F38E6"/>
    <w:rsid w:val="000F41AF"/>
    <w:rsid w:val="000F5FA3"/>
    <w:rsid w:val="000F7761"/>
    <w:rsid w:val="000F77C7"/>
    <w:rsid w:val="000F7865"/>
    <w:rsid w:val="0010133D"/>
    <w:rsid w:val="0010261D"/>
    <w:rsid w:val="00102E97"/>
    <w:rsid w:val="00102F7D"/>
    <w:rsid w:val="0010322F"/>
    <w:rsid w:val="0010404E"/>
    <w:rsid w:val="00104075"/>
    <w:rsid w:val="001056E7"/>
    <w:rsid w:val="0010579C"/>
    <w:rsid w:val="001061DA"/>
    <w:rsid w:val="00106502"/>
    <w:rsid w:val="00106C3B"/>
    <w:rsid w:val="001077CC"/>
    <w:rsid w:val="001102DF"/>
    <w:rsid w:val="001109E7"/>
    <w:rsid w:val="00110D74"/>
    <w:rsid w:val="001118FA"/>
    <w:rsid w:val="001120DD"/>
    <w:rsid w:val="0011342D"/>
    <w:rsid w:val="00114105"/>
    <w:rsid w:val="00114220"/>
    <w:rsid w:val="001173F0"/>
    <w:rsid w:val="00117A3B"/>
    <w:rsid w:val="00120563"/>
    <w:rsid w:val="00120ACD"/>
    <w:rsid w:val="0012107D"/>
    <w:rsid w:val="00121C50"/>
    <w:rsid w:val="00121E3D"/>
    <w:rsid w:val="001226FB"/>
    <w:rsid w:val="00122D49"/>
    <w:rsid w:val="00122F34"/>
    <w:rsid w:val="001231BD"/>
    <w:rsid w:val="00125FB4"/>
    <w:rsid w:val="001261AA"/>
    <w:rsid w:val="00126936"/>
    <w:rsid w:val="00131100"/>
    <w:rsid w:val="00131248"/>
    <w:rsid w:val="001323D2"/>
    <w:rsid w:val="0013257D"/>
    <w:rsid w:val="0013358D"/>
    <w:rsid w:val="00134ABB"/>
    <w:rsid w:val="00136221"/>
    <w:rsid w:val="0014023F"/>
    <w:rsid w:val="001409C9"/>
    <w:rsid w:val="00141EA3"/>
    <w:rsid w:val="0014385B"/>
    <w:rsid w:val="00144FC9"/>
    <w:rsid w:val="00146426"/>
    <w:rsid w:val="001464F2"/>
    <w:rsid w:val="0014650F"/>
    <w:rsid w:val="00146A33"/>
    <w:rsid w:val="00147434"/>
    <w:rsid w:val="00150243"/>
    <w:rsid w:val="00151B64"/>
    <w:rsid w:val="001523BA"/>
    <w:rsid w:val="00152B2B"/>
    <w:rsid w:val="00152C8D"/>
    <w:rsid w:val="00152D2D"/>
    <w:rsid w:val="00153326"/>
    <w:rsid w:val="00155083"/>
    <w:rsid w:val="00155D7A"/>
    <w:rsid w:val="00161196"/>
    <w:rsid w:val="001625E2"/>
    <w:rsid w:val="00163296"/>
    <w:rsid w:val="00164A70"/>
    <w:rsid w:val="00165C8C"/>
    <w:rsid w:val="00167912"/>
    <w:rsid w:val="00170351"/>
    <w:rsid w:val="00171608"/>
    <w:rsid w:val="00177246"/>
    <w:rsid w:val="0017762F"/>
    <w:rsid w:val="00177782"/>
    <w:rsid w:val="00177CDA"/>
    <w:rsid w:val="00180404"/>
    <w:rsid w:val="00182B80"/>
    <w:rsid w:val="00183895"/>
    <w:rsid w:val="00183912"/>
    <w:rsid w:val="00183D13"/>
    <w:rsid w:val="0018468D"/>
    <w:rsid w:val="001909E3"/>
    <w:rsid w:val="00190FB9"/>
    <w:rsid w:val="0019124A"/>
    <w:rsid w:val="00192643"/>
    <w:rsid w:val="00192C28"/>
    <w:rsid w:val="00192CBB"/>
    <w:rsid w:val="00192DEC"/>
    <w:rsid w:val="001954E1"/>
    <w:rsid w:val="00195621"/>
    <w:rsid w:val="00195709"/>
    <w:rsid w:val="001A136A"/>
    <w:rsid w:val="001A220D"/>
    <w:rsid w:val="001A2396"/>
    <w:rsid w:val="001A2B62"/>
    <w:rsid w:val="001A4C53"/>
    <w:rsid w:val="001A5D46"/>
    <w:rsid w:val="001A646F"/>
    <w:rsid w:val="001A727E"/>
    <w:rsid w:val="001B0C76"/>
    <w:rsid w:val="001B460D"/>
    <w:rsid w:val="001B53C5"/>
    <w:rsid w:val="001B6A96"/>
    <w:rsid w:val="001B6B9E"/>
    <w:rsid w:val="001B742E"/>
    <w:rsid w:val="001C0788"/>
    <w:rsid w:val="001C09DF"/>
    <w:rsid w:val="001C1CD1"/>
    <w:rsid w:val="001C1FCB"/>
    <w:rsid w:val="001C29C9"/>
    <w:rsid w:val="001C4602"/>
    <w:rsid w:val="001C5374"/>
    <w:rsid w:val="001C5BB3"/>
    <w:rsid w:val="001C6C62"/>
    <w:rsid w:val="001D013E"/>
    <w:rsid w:val="001D0C79"/>
    <w:rsid w:val="001D12E0"/>
    <w:rsid w:val="001D2373"/>
    <w:rsid w:val="001D28EE"/>
    <w:rsid w:val="001D2A22"/>
    <w:rsid w:val="001D4517"/>
    <w:rsid w:val="001D48A3"/>
    <w:rsid w:val="001D5B03"/>
    <w:rsid w:val="001D72F7"/>
    <w:rsid w:val="001D7D04"/>
    <w:rsid w:val="001E2495"/>
    <w:rsid w:val="001E437F"/>
    <w:rsid w:val="001E4658"/>
    <w:rsid w:val="001E47A8"/>
    <w:rsid w:val="001E5717"/>
    <w:rsid w:val="001E62D6"/>
    <w:rsid w:val="001E6B44"/>
    <w:rsid w:val="001F0523"/>
    <w:rsid w:val="001F059B"/>
    <w:rsid w:val="001F1439"/>
    <w:rsid w:val="001F1EBB"/>
    <w:rsid w:val="001F339A"/>
    <w:rsid w:val="001F445D"/>
    <w:rsid w:val="001F4500"/>
    <w:rsid w:val="001F4EDC"/>
    <w:rsid w:val="001F6A33"/>
    <w:rsid w:val="002016A9"/>
    <w:rsid w:val="002020CB"/>
    <w:rsid w:val="00205DB6"/>
    <w:rsid w:val="00210E7F"/>
    <w:rsid w:val="00212145"/>
    <w:rsid w:val="002132B7"/>
    <w:rsid w:val="0021488E"/>
    <w:rsid w:val="00214CB6"/>
    <w:rsid w:val="00214DA9"/>
    <w:rsid w:val="00215B0E"/>
    <w:rsid w:val="0021678A"/>
    <w:rsid w:val="002169D7"/>
    <w:rsid w:val="00216D7A"/>
    <w:rsid w:val="0022046A"/>
    <w:rsid w:val="0022068E"/>
    <w:rsid w:val="002208F3"/>
    <w:rsid w:val="00221959"/>
    <w:rsid w:val="00221D89"/>
    <w:rsid w:val="00222EA1"/>
    <w:rsid w:val="002241B8"/>
    <w:rsid w:val="002251F0"/>
    <w:rsid w:val="00225D58"/>
    <w:rsid w:val="002263CC"/>
    <w:rsid w:val="00226600"/>
    <w:rsid w:val="0023000D"/>
    <w:rsid w:val="00230174"/>
    <w:rsid w:val="00230A49"/>
    <w:rsid w:val="0023336F"/>
    <w:rsid w:val="00233FE0"/>
    <w:rsid w:val="002345B5"/>
    <w:rsid w:val="00241009"/>
    <w:rsid w:val="002423A5"/>
    <w:rsid w:val="00242408"/>
    <w:rsid w:val="0024498B"/>
    <w:rsid w:val="00245698"/>
    <w:rsid w:val="002471D0"/>
    <w:rsid w:val="002477C8"/>
    <w:rsid w:val="00247A00"/>
    <w:rsid w:val="00250002"/>
    <w:rsid w:val="0025270D"/>
    <w:rsid w:val="002548CA"/>
    <w:rsid w:val="00254B1E"/>
    <w:rsid w:val="002560B2"/>
    <w:rsid w:val="00256A71"/>
    <w:rsid w:val="00257475"/>
    <w:rsid w:val="00257E5A"/>
    <w:rsid w:val="00260102"/>
    <w:rsid w:val="00261158"/>
    <w:rsid w:val="00261267"/>
    <w:rsid w:val="002617DB"/>
    <w:rsid w:val="002704DE"/>
    <w:rsid w:val="002707AD"/>
    <w:rsid w:val="0027183A"/>
    <w:rsid w:val="002720A9"/>
    <w:rsid w:val="00272134"/>
    <w:rsid w:val="00272A7B"/>
    <w:rsid w:val="00272C70"/>
    <w:rsid w:val="002738BE"/>
    <w:rsid w:val="00274589"/>
    <w:rsid w:val="00274B2D"/>
    <w:rsid w:val="00275C24"/>
    <w:rsid w:val="00277329"/>
    <w:rsid w:val="002830A9"/>
    <w:rsid w:val="002834B5"/>
    <w:rsid w:val="00285EDB"/>
    <w:rsid w:val="0028602B"/>
    <w:rsid w:val="0028690F"/>
    <w:rsid w:val="0028797A"/>
    <w:rsid w:val="00290B00"/>
    <w:rsid w:val="002915F9"/>
    <w:rsid w:val="0029212A"/>
    <w:rsid w:val="00293DD7"/>
    <w:rsid w:val="00294CEF"/>
    <w:rsid w:val="002A04C8"/>
    <w:rsid w:val="002A2A0B"/>
    <w:rsid w:val="002A3AB2"/>
    <w:rsid w:val="002A4002"/>
    <w:rsid w:val="002A58E0"/>
    <w:rsid w:val="002B0E2B"/>
    <w:rsid w:val="002B11BE"/>
    <w:rsid w:val="002B1268"/>
    <w:rsid w:val="002B132B"/>
    <w:rsid w:val="002B1643"/>
    <w:rsid w:val="002B2613"/>
    <w:rsid w:val="002B38C3"/>
    <w:rsid w:val="002B491F"/>
    <w:rsid w:val="002B68B3"/>
    <w:rsid w:val="002C08D4"/>
    <w:rsid w:val="002C1423"/>
    <w:rsid w:val="002C17F8"/>
    <w:rsid w:val="002C1A87"/>
    <w:rsid w:val="002C1B66"/>
    <w:rsid w:val="002C21AD"/>
    <w:rsid w:val="002C34C6"/>
    <w:rsid w:val="002C3B01"/>
    <w:rsid w:val="002C5F45"/>
    <w:rsid w:val="002C6437"/>
    <w:rsid w:val="002D0149"/>
    <w:rsid w:val="002D0DA0"/>
    <w:rsid w:val="002D6597"/>
    <w:rsid w:val="002D6FB7"/>
    <w:rsid w:val="002D79DA"/>
    <w:rsid w:val="002E2779"/>
    <w:rsid w:val="002E30BB"/>
    <w:rsid w:val="002E3744"/>
    <w:rsid w:val="002E5905"/>
    <w:rsid w:val="002E65BA"/>
    <w:rsid w:val="002E6D39"/>
    <w:rsid w:val="002E7145"/>
    <w:rsid w:val="002E720D"/>
    <w:rsid w:val="002E7966"/>
    <w:rsid w:val="002F4397"/>
    <w:rsid w:val="002F44FB"/>
    <w:rsid w:val="002F4D2E"/>
    <w:rsid w:val="002F528C"/>
    <w:rsid w:val="002F576A"/>
    <w:rsid w:val="00300419"/>
    <w:rsid w:val="00300A49"/>
    <w:rsid w:val="00301DFC"/>
    <w:rsid w:val="00303339"/>
    <w:rsid w:val="00303C1F"/>
    <w:rsid w:val="00303D47"/>
    <w:rsid w:val="003049F5"/>
    <w:rsid w:val="00306170"/>
    <w:rsid w:val="00307EF7"/>
    <w:rsid w:val="00310749"/>
    <w:rsid w:val="003117B4"/>
    <w:rsid w:val="00311DB3"/>
    <w:rsid w:val="00313F34"/>
    <w:rsid w:val="003145D4"/>
    <w:rsid w:val="00314DA1"/>
    <w:rsid w:val="00314EF2"/>
    <w:rsid w:val="00315454"/>
    <w:rsid w:val="0032066A"/>
    <w:rsid w:val="003209A3"/>
    <w:rsid w:val="003219CF"/>
    <w:rsid w:val="00322BBB"/>
    <w:rsid w:val="00323190"/>
    <w:rsid w:val="00325C15"/>
    <w:rsid w:val="003274D7"/>
    <w:rsid w:val="0032799F"/>
    <w:rsid w:val="00327F68"/>
    <w:rsid w:val="00330EDB"/>
    <w:rsid w:val="00333163"/>
    <w:rsid w:val="003342FD"/>
    <w:rsid w:val="00335389"/>
    <w:rsid w:val="00336178"/>
    <w:rsid w:val="00336712"/>
    <w:rsid w:val="00336D2C"/>
    <w:rsid w:val="0033731A"/>
    <w:rsid w:val="00337D8E"/>
    <w:rsid w:val="00337E64"/>
    <w:rsid w:val="003402E8"/>
    <w:rsid w:val="00340375"/>
    <w:rsid w:val="0034123C"/>
    <w:rsid w:val="003416B2"/>
    <w:rsid w:val="00341C0F"/>
    <w:rsid w:val="003421C0"/>
    <w:rsid w:val="00342870"/>
    <w:rsid w:val="00342FBC"/>
    <w:rsid w:val="00343E0C"/>
    <w:rsid w:val="00346A6C"/>
    <w:rsid w:val="00346DD0"/>
    <w:rsid w:val="00347EDE"/>
    <w:rsid w:val="00350D98"/>
    <w:rsid w:val="00351945"/>
    <w:rsid w:val="00352805"/>
    <w:rsid w:val="00352BD7"/>
    <w:rsid w:val="003548D0"/>
    <w:rsid w:val="00354E52"/>
    <w:rsid w:val="00357C5F"/>
    <w:rsid w:val="003606BB"/>
    <w:rsid w:val="00360E6D"/>
    <w:rsid w:val="00362F64"/>
    <w:rsid w:val="003658CF"/>
    <w:rsid w:val="00365B47"/>
    <w:rsid w:val="00366CC2"/>
    <w:rsid w:val="00367933"/>
    <w:rsid w:val="00367FF7"/>
    <w:rsid w:val="00370CDA"/>
    <w:rsid w:val="00371207"/>
    <w:rsid w:val="00371FBF"/>
    <w:rsid w:val="00373680"/>
    <w:rsid w:val="00376A19"/>
    <w:rsid w:val="00377DE3"/>
    <w:rsid w:val="00381308"/>
    <w:rsid w:val="003819E4"/>
    <w:rsid w:val="00382345"/>
    <w:rsid w:val="003827BD"/>
    <w:rsid w:val="00382A98"/>
    <w:rsid w:val="00382F82"/>
    <w:rsid w:val="0038313F"/>
    <w:rsid w:val="00383646"/>
    <w:rsid w:val="00383B92"/>
    <w:rsid w:val="00385A66"/>
    <w:rsid w:val="00386B7E"/>
    <w:rsid w:val="003872D0"/>
    <w:rsid w:val="0038784C"/>
    <w:rsid w:val="0039031A"/>
    <w:rsid w:val="00390BBA"/>
    <w:rsid w:val="00392A83"/>
    <w:rsid w:val="00393829"/>
    <w:rsid w:val="0039505F"/>
    <w:rsid w:val="00395480"/>
    <w:rsid w:val="003956B5"/>
    <w:rsid w:val="00395808"/>
    <w:rsid w:val="00397ADB"/>
    <w:rsid w:val="003A2604"/>
    <w:rsid w:val="003A31E3"/>
    <w:rsid w:val="003A3287"/>
    <w:rsid w:val="003A3468"/>
    <w:rsid w:val="003A5647"/>
    <w:rsid w:val="003A673B"/>
    <w:rsid w:val="003A6E3B"/>
    <w:rsid w:val="003A793E"/>
    <w:rsid w:val="003B036A"/>
    <w:rsid w:val="003B0BAE"/>
    <w:rsid w:val="003B15EF"/>
    <w:rsid w:val="003B2AD2"/>
    <w:rsid w:val="003B396E"/>
    <w:rsid w:val="003B523C"/>
    <w:rsid w:val="003B6474"/>
    <w:rsid w:val="003B798F"/>
    <w:rsid w:val="003C12A0"/>
    <w:rsid w:val="003C2A64"/>
    <w:rsid w:val="003C2DAB"/>
    <w:rsid w:val="003C3444"/>
    <w:rsid w:val="003C61C4"/>
    <w:rsid w:val="003C6F45"/>
    <w:rsid w:val="003D01CD"/>
    <w:rsid w:val="003D05EA"/>
    <w:rsid w:val="003D2D8B"/>
    <w:rsid w:val="003D4B2C"/>
    <w:rsid w:val="003D5126"/>
    <w:rsid w:val="003D54AC"/>
    <w:rsid w:val="003D54F2"/>
    <w:rsid w:val="003D6162"/>
    <w:rsid w:val="003D6EA2"/>
    <w:rsid w:val="003D7A8C"/>
    <w:rsid w:val="003E17B0"/>
    <w:rsid w:val="003E356E"/>
    <w:rsid w:val="003E50FD"/>
    <w:rsid w:val="003E537F"/>
    <w:rsid w:val="003E64F8"/>
    <w:rsid w:val="003E7590"/>
    <w:rsid w:val="003E7B00"/>
    <w:rsid w:val="003F0105"/>
    <w:rsid w:val="003F0931"/>
    <w:rsid w:val="003F21D3"/>
    <w:rsid w:val="003F2FE4"/>
    <w:rsid w:val="003F38D1"/>
    <w:rsid w:val="003F3E19"/>
    <w:rsid w:val="003F758A"/>
    <w:rsid w:val="00400510"/>
    <w:rsid w:val="00401F50"/>
    <w:rsid w:val="00402CF2"/>
    <w:rsid w:val="00403C7F"/>
    <w:rsid w:val="0040408E"/>
    <w:rsid w:val="00404B68"/>
    <w:rsid w:val="00405243"/>
    <w:rsid w:val="0040524F"/>
    <w:rsid w:val="0040602B"/>
    <w:rsid w:val="00406349"/>
    <w:rsid w:val="00406896"/>
    <w:rsid w:val="004072A8"/>
    <w:rsid w:val="00407CC6"/>
    <w:rsid w:val="00410282"/>
    <w:rsid w:val="0041097A"/>
    <w:rsid w:val="004112BA"/>
    <w:rsid w:val="004122B5"/>
    <w:rsid w:val="0041572B"/>
    <w:rsid w:val="004162F0"/>
    <w:rsid w:val="00416A9B"/>
    <w:rsid w:val="0042024D"/>
    <w:rsid w:val="004218B5"/>
    <w:rsid w:val="0042327B"/>
    <w:rsid w:val="004244DA"/>
    <w:rsid w:val="00425A6D"/>
    <w:rsid w:val="00425D0F"/>
    <w:rsid w:val="004265CF"/>
    <w:rsid w:val="00426BC0"/>
    <w:rsid w:val="00427DEA"/>
    <w:rsid w:val="00432BB7"/>
    <w:rsid w:val="00432F0B"/>
    <w:rsid w:val="00433529"/>
    <w:rsid w:val="00433B95"/>
    <w:rsid w:val="0043527B"/>
    <w:rsid w:val="004352C9"/>
    <w:rsid w:val="00436039"/>
    <w:rsid w:val="00436226"/>
    <w:rsid w:val="00436380"/>
    <w:rsid w:val="00436801"/>
    <w:rsid w:val="00437967"/>
    <w:rsid w:val="004408A7"/>
    <w:rsid w:val="00442300"/>
    <w:rsid w:val="00442330"/>
    <w:rsid w:val="00442422"/>
    <w:rsid w:val="0044320A"/>
    <w:rsid w:val="0044466F"/>
    <w:rsid w:val="00445139"/>
    <w:rsid w:val="00446739"/>
    <w:rsid w:val="0045044A"/>
    <w:rsid w:val="004505B9"/>
    <w:rsid w:val="0045168A"/>
    <w:rsid w:val="00451E9D"/>
    <w:rsid w:val="004537A1"/>
    <w:rsid w:val="00460A89"/>
    <w:rsid w:val="004623C4"/>
    <w:rsid w:val="00462BA9"/>
    <w:rsid w:val="00463D2B"/>
    <w:rsid w:val="00464B9B"/>
    <w:rsid w:val="00465887"/>
    <w:rsid w:val="00465BB0"/>
    <w:rsid w:val="0046743E"/>
    <w:rsid w:val="004675FD"/>
    <w:rsid w:val="00470D53"/>
    <w:rsid w:val="00472EAF"/>
    <w:rsid w:val="0047455A"/>
    <w:rsid w:val="004759AA"/>
    <w:rsid w:val="004762E8"/>
    <w:rsid w:val="00477193"/>
    <w:rsid w:val="00477715"/>
    <w:rsid w:val="00477805"/>
    <w:rsid w:val="00477BD8"/>
    <w:rsid w:val="00477C63"/>
    <w:rsid w:val="00480EBD"/>
    <w:rsid w:val="004818CA"/>
    <w:rsid w:val="00482452"/>
    <w:rsid w:val="00482CB0"/>
    <w:rsid w:val="00483014"/>
    <w:rsid w:val="0048424C"/>
    <w:rsid w:val="004843A2"/>
    <w:rsid w:val="00484AC6"/>
    <w:rsid w:val="004850CB"/>
    <w:rsid w:val="0048564F"/>
    <w:rsid w:val="00485791"/>
    <w:rsid w:val="004860EF"/>
    <w:rsid w:val="00486357"/>
    <w:rsid w:val="004869FA"/>
    <w:rsid w:val="00486A2E"/>
    <w:rsid w:val="0049134A"/>
    <w:rsid w:val="0049386E"/>
    <w:rsid w:val="004939CC"/>
    <w:rsid w:val="00493B66"/>
    <w:rsid w:val="00493C97"/>
    <w:rsid w:val="00494992"/>
    <w:rsid w:val="00494EFC"/>
    <w:rsid w:val="00494F77"/>
    <w:rsid w:val="004A1217"/>
    <w:rsid w:val="004A1C78"/>
    <w:rsid w:val="004A263B"/>
    <w:rsid w:val="004A2997"/>
    <w:rsid w:val="004A2D88"/>
    <w:rsid w:val="004A3460"/>
    <w:rsid w:val="004A3CC2"/>
    <w:rsid w:val="004A4F2E"/>
    <w:rsid w:val="004A5573"/>
    <w:rsid w:val="004B0D7A"/>
    <w:rsid w:val="004B1224"/>
    <w:rsid w:val="004B1B7D"/>
    <w:rsid w:val="004B2B33"/>
    <w:rsid w:val="004B4B62"/>
    <w:rsid w:val="004B5543"/>
    <w:rsid w:val="004B5D78"/>
    <w:rsid w:val="004B6B80"/>
    <w:rsid w:val="004B7225"/>
    <w:rsid w:val="004B7361"/>
    <w:rsid w:val="004C224C"/>
    <w:rsid w:val="004C2DDE"/>
    <w:rsid w:val="004C3623"/>
    <w:rsid w:val="004C37C5"/>
    <w:rsid w:val="004C6CCD"/>
    <w:rsid w:val="004C6E1C"/>
    <w:rsid w:val="004D0E9D"/>
    <w:rsid w:val="004D2FD0"/>
    <w:rsid w:val="004D3864"/>
    <w:rsid w:val="004D4B87"/>
    <w:rsid w:val="004D58C5"/>
    <w:rsid w:val="004D7124"/>
    <w:rsid w:val="004E1476"/>
    <w:rsid w:val="004E150D"/>
    <w:rsid w:val="004E1826"/>
    <w:rsid w:val="004E2412"/>
    <w:rsid w:val="004E31CF"/>
    <w:rsid w:val="004E36CB"/>
    <w:rsid w:val="004E3706"/>
    <w:rsid w:val="004E3A4F"/>
    <w:rsid w:val="004E3A83"/>
    <w:rsid w:val="004E4081"/>
    <w:rsid w:val="004E5B38"/>
    <w:rsid w:val="004E6854"/>
    <w:rsid w:val="004E7763"/>
    <w:rsid w:val="004F24CF"/>
    <w:rsid w:val="004F3AAF"/>
    <w:rsid w:val="004F4B50"/>
    <w:rsid w:val="004F74BA"/>
    <w:rsid w:val="004F7F84"/>
    <w:rsid w:val="005011BC"/>
    <w:rsid w:val="005018F5"/>
    <w:rsid w:val="00501FF9"/>
    <w:rsid w:val="005024A8"/>
    <w:rsid w:val="005028B7"/>
    <w:rsid w:val="005030A2"/>
    <w:rsid w:val="00503912"/>
    <w:rsid w:val="00504271"/>
    <w:rsid w:val="005046A3"/>
    <w:rsid w:val="005056BA"/>
    <w:rsid w:val="00505803"/>
    <w:rsid w:val="005101A7"/>
    <w:rsid w:val="00510705"/>
    <w:rsid w:val="00511CC9"/>
    <w:rsid w:val="00511E5C"/>
    <w:rsid w:val="0051216E"/>
    <w:rsid w:val="0051531C"/>
    <w:rsid w:val="00516912"/>
    <w:rsid w:val="00516F1C"/>
    <w:rsid w:val="005231CF"/>
    <w:rsid w:val="005237BA"/>
    <w:rsid w:val="00524286"/>
    <w:rsid w:val="00525DFA"/>
    <w:rsid w:val="00525F72"/>
    <w:rsid w:val="005262CA"/>
    <w:rsid w:val="00526866"/>
    <w:rsid w:val="00527EE9"/>
    <w:rsid w:val="005314B6"/>
    <w:rsid w:val="00531644"/>
    <w:rsid w:val="00531A29"/>
    <w:rsid w:val="00532B13"/>
    <w:rsid w:val="005332D3"/>
    <w:rsid w:val="00533E1D"/>
    <w:rsid w:val="00534FDF"/>
    <w:rsid w:val="00535BFD"/>
    <w:rsid w:val="00536324"/>
    <w:rsid w:val="00536961"/>
    <w:rsid w:val="00543A3F"/>
    <w:rsid w:val="00543C0A"/>
    <w:rsid w:val="005452B5"/>
    <w:rsid w:val="00545464"/>
    <w:rsid w:val="005469CB"/>
    <w:rsid w:val="00546FA5"/>
    <w:rsid w:val="005473DF"/>
    <w:rsid w:val="00547AAB"/>
    <w:rsid w:val="00553775"/>
    <w:rsid w:val="0055569E"/>
    <w:rsid w:val="0055596B"/>
    <w:rsid w:val="00555C93"/>
    <w:rsid w:val="00556F5F"/>
    <w:rsid w:val="005607E9"/>
    <w:rsid w:val="005616B7"/>
    <w:rsid w:val="00561A1E"/>
    <w:rsid w:val="00562DA9"/>
    <w:rsid w:val="005636CE"/>
    <w:rsid w:val="00563770"/>
    <w:rsid w:val="0056483B"/>
    <w:rsid w:val="005663B0"/>
    <w:rsid w:val="00566565"/>
    <w:rsid w:val="00566DA7"/>
    <w:rsid w:val="00567CEC"/>
    <w:rsid w:val="0057061D"/>
    <w:rsid w:val="00570AE3"/>
    <w:rsid w:val="00573F7B"/>
    <w:rsid w:val="0057442F"/>
    <w:rsid w:val="005747DB"/>
    <w:rsid w:val="00575DD1"/>
    <w:rsid w:val="00575F19"/>
    <w:rsid w:val="00576C30"/>
    <w:rsid w:val="00576E4F"/>
    <w:rsid w:val="00581403"/>
    <w:rsid w:val="00582809"/>
    <w:rsid w:val="005839BE"/>
    <w:rsid w:val="00583B4A"/>
    <w:rsid w:val="00583B84"/>
    <w:rsid w:val="0058750E"/>
    <w:rsid w:val="005875BC"/>
    <w:rsid w:val="00587784"/>
    <w:rsid w:val="00587BDF"/>
    <w:rsid w:val="00590CBD"/>
    <w:rsid w:val="005917A7"/>
    <w:rsid w:val="005931BF"/>
    <w:rsid w:val="00595C68"/>
    <w:rsid w:val="00596657"/>
    <w:rsid w:val="005972A7"/>
    <w:rsid w:val="005975F5"/>
    <w:rsid w:val="005A123D"/>
    <w:rsid w:val="005A1B3F"/>
    <w:rsid w:val="005A2124"/>
    <w:rsid w:val="005A2494"/>
    <w:rsid w:val="005A27BC"/>
    <w:rsid w:val="005A2CFE"/>
    <w:rsid w:val="005A322A"/>
    <w:rsid w:val="005A4A68"/>
    <w:rsid w:val="005A4D7E"/>
    <w:rsid w:val="005A6AD8"/>
    <w:rsid w:val="005A768A"/>
    <w:rsid w:val="005A7B80"/>
    <w:rsid w:val="005A7CD8"/>
    <w:rsid w:val="005B0719"/>
    <w:rsid w:val="005B09F7"/>
    <w:rsid w:val="005B36F7"/>
    <w:rsid w:val="005B48F7"/>
    <w:rsid w:val="005B4A6D"/>
    <w:rsid w:val="005B52DD"/>
    <w:rsid w:val="005B61AE"/>
    <w:rsid w:val="005B65DA"/>
    <w:rsid w:val="005C0330"/>
    <w:rsid w:val="005C282F"/>
    <w:rsid w:val="005C3496"/>
    <w:rsid w:val="005C3949"/>
    <w:rsid w:val="005C4502"/>
    <w:rsid w:val="005C4684"/>
    <w:rsid w:val="005C5951"/>
    <w:rsid w:val="005C59A3"/>
    <w:rsid w:val="005C7A37"/>
    <w:rsid w:val="005C7B6C"/>
    <w:rsid w:val="005D0254"/>
    <w:rsid w:val="005D02BA"/>
    <w:rsid w:val="005D0951"/>
    <w:rsid w:val="005D1166"/>
    <w:rsid w:val="005D1B8A"/>
    <w:rsid w:val="005D3278"/>
    <w:rsid w:val="005D3501"/>
    <w:rsid w:val="005D5902"/>
    <w:rsid w:val="005D5DAB"/>
    <w:rsid w:val="005D6982"/>
    <w:rsid w:val="005D7419"/>
    <w:rsid w:val="005D7853"/>
    <w:rsid w:val="005E02C4"/>
    <w:rsid w:val="005E318B"/>
    <w:rsid w:val="005E3604"/>
    <w:rsid w:val="005E3792"/>
    <w:rsid w:val="005E53E6"/>
    <w:rsid w:val="005E55A1"/>
    <w:rsid w:val="005E586C"/>
    <w:rsid w:val="005E5AD8"/>
    <w:rsid w:val="005F0218"/>
    <w:rsid w:val="005F0E98"/>
    <w:rsid w:val="005F2074"/>
    <w:rsid w:val="005F20FC"/>
    <w:rsid w:val="005F2B58"/>
    <w:rsid w:val="005F2F2F"/>
    <w:rsid w:val="005F32BC"/>
    <w:rsid w:val="005F3836"/>
    <w:rsid w:val="005F47F0"/>
    <w:rsid w:val="005F580C"/>
    <w:rsid w:val="005F5955"/>
    <w:rsid w:val="005F60DE"/>
    <w:rsid w:val="005F6377"/>
    <w:rsid w:val="005F73FE"/>
    <w:rsid w:val="00601C67"/>
    <w:rsid w:val="00603633"/>
    <w:rsid w:val="00605D43"/>
    <w:rsid w:val="00606896"/>
    <w:rsid w:val="006068BB"/>
    <w:rsid w:val="00610475"/>
    <w:rsid w:val="00611B14"/>
    <w:rsid w:val="006132A0"/>
    <w:rsid w:val="006134F9"/>
    <w:rsid w:val="006140F1"/>
    <w:rsid w:val="00614C2F"/>
    <w:rsid w:val="00620C91"/>
    <w:rsid w:val="00620D0A"/>
    <w:rsid w:val="006212ED"/>
    <w:rsid w:val="00624287"/>
    <w:rsid w:val="00626908"/>
    <w:rsid w:val="006301B9"/>
    <w:rsid w:val="00632409"/>
    <w:rsid w:val="006335AC"/>
    <w:rsid w:val="006356DA"/>
    <w:rsid w:val="006359B9"/>
    <w:rsid w:val="00636C9A"/>
    <w:rsid w:val="00636EF7"/>
    <w:rsid w:val="00642F7D"/>
    <w:rsid w:val="00644138"/>
    <w:rsid w:val="00644BD5"/>
    <w:rsid w:val="006455BE"/>
    <w:rsid w:val="00645F44"/>
    <w:rsid w:val="00646338"/>
    <w:rsid w:val="00646F34"/>
    <w:rsid w:val="0064712B"/>
    <w:rsid w:val="006500DA"/>
    <w:rsid w:val="006510A7"/>
    <w:rsid w:val="006528B7"/>
    <w:rsid w:val="00652FF1"/>
    <w:rsid w:val="0065306B"/>
    <w:rsid w:val="00654B01"/>
    <w:rsid w:val="00654CF0"/>
    <w:rsid w:val="006556E3"/>
    <w:rsid w:val="00656646"/>
    <w:rsid w:val="00657684"/>
    <w:rsid w:val="006603A6"/>
    <w:rsid w:val="00663948"/>
    <w:rsid w:val="00665422"/>
    <w:rsid w:val="00665B5F"/>
    <w:rsid w:val="00666453"/>
    <w:rsid w:val="00667F52"/>
    <w:rsid w:val="00667F9A"/>
    <w:rsid w:val="006703D8"/>
    <w:rsid w:val="00670F25"/>
    <w:rsid w:val="006739D5"/>
    <w:rsid w:val="00674AE0"/>
    <w:rsid w:val="006756A9"/>
    <w:rsid w:val="00675DAC"/>
    <w:rsid w:val="00677C5A"/>
    <w:rsid w:val="0068086A"/>
    <w:rsid w:val="0068229B"/>
    <w:rsid w:val="00682D17"/>
    <w:rsid w:val="006833C6"/>
    <w:rsid w:val="00683C10"/>
    <w:rsid w:val="00684489"/>
    <w:rsid w:val="006858C8"/>
    <w:rsid w:val="006858FC"/>
    <w:rsid w:val="0068664D"/>
    <w:rsid w:val="00686AB9"/>
    <w:rsid w:val="0069005D"/>
    <w:rsid w:val="00691A89"/>
    <w:rsid w:val="0069482B"/>
    <w:rsid w:val="006956DD"/>
    <w:rsid w:val="00696563"/>
    <w:rsid w:val="00697D96"/>
    <w:rsid w:val="006A1340"/>
    <w:rsid w:val="006A1D48"/>
    <w:rsid w:val="006A2053"/>
    <w:rsid w:val="006A4181"/>
    <w:rsid w:val="006A53B6"/>
    <w:rsid w:val="006A7535"/>
    <w:rsid w:val="006B0785"/>
    <w:rsid w:val="006B2BA9"/>
    <w:rsid w:val="006B3EF1"/>
    <w:rsid w:val="006B564D"/>
    <w:rsid w:val="006B5EA9"/>
    <w:rsid w:val="006B6C32"/>
    <w:rsid w:val="006B7408"/>
    <w:rsid w:val="006C0CA8"/>
    <w:rsid w:val="006C1760"/>
    <w:rsid w:val="006C2D82"/>
    <w:rsid w:val="006C48D7"/>
    <w:rsid w:val="006C4D34"/>
    <w:rsid w:val="006C5770"/>
    <w:rsid w:val="006D08B6"/>
    <w:rsid w:val="006D1DBF"/>
    <w:rsid w:val="006D2A78"/>
    <w:rsid w:val="006D4202"/>
    <w:rsid w:val="006D499E"/>
    <w:rsid w:val="006D5836"/>
    <w:rsid w:val="006D5BB4"/>
    <w:rsid w:val="006D5D6B"/>
    <w:rsid w:val="006D5E84"/>
    <w:rsid w:val="006D6A40"/>
    <w:rsid w:val="006E08E6"/>
    <w:rsid w:val="006E0ED2"/>
    <w:rsid w:val="006E1A91"/>
    <w:rsid w:val="006E1BE3"/>
    <w:rsid w:val="006E2601"/>
    <w:rsid w:val="006E3920"/>
    <w:rsid w:val="006E41F4"/>
    <w:rsid w:val="006E5346"/>
    <w:rsid w:val="006E5E6A"/>
    <w:rsid w:val="006E6147"/>
    <w:rsid w:val="006F1376"/>
    <w:rsid w:val="006F15CE"/>
    <w:rsid w:val="006F2ADC"/>
    <w:rsid w:val="006F499D"/>
    <w:rsid w:val="006F4CD0"/>
    <w:rsid w:val="006F6000"/>
    <w:rsid w:val="006F6649"/>
    <w:rsid w:val="006F7154"/>
    <w:rsid w:val="00702453"/>
    <w:rsid w:val="007024EB"/>
    <w:rsid w:val="00702964"/>
    <w:rsid w:val="00703A2E"/>
    <w:rsid w:val="00703CEF"/>
    <w:rsid w:val="00704446"/>
    <w:rsid w:val="00704CB9"/>
    <w:rsid w:val="0070518B"/>
    <w:rsid w:val="0070592C"/>
    <w:rsid w:val="00705F84"/>
    <w:rsid w:val="007061BA"/>
    <w:rsid w:val="00706572"/>
    <w:rsid w:val="007104BF"/>
    <w:rsid w:val="007104CC"/>
    <w:rsid w:val="00710A2B"/>
    <w:rsid w:val="00710C1F"/>
    <w:rsid w:val="007127FB"/>
    <w:rsid w:val="00713339"/>
    <w:rsid w:val="00713B56"/>
    <w:rsid w:val="007172EA"/>
    <w:rsid w:val="0072054B"/>
    <w:rsid w:val="007225BE"/>
    <w:rsid w:val="00722F8D"/>
    <w:rsid w:val="00723764"/>
    <w:rsid w:val="00724599"/>
    <w:rsid w:val="0072568E"/>
    <w:rsid w:val="00726A48"/>
    <w:rsid w:val="00726AEC"/>
    <w:rsid w:val="0072745A"/>
    <w:rsid w:val="007309A9"/>
    <w:rsid w:val="00731474"/>
    <w:rsid w:val="00731A85"/>
    <w:rsid w:val="007328B7"/>
    <w:rsid w:val="00733EC7"/>
    <w:rsid w:val="007340BB"/>
    <w:rsid w:val="00734A06"/>
    <w:rsid w:val="0073786A"/>
    <w:rsid w:val="00737CB1"/>
    <w:rsid w:val="00737F76"/>
    <w:rsid w:val="007400D8"/>
    <w:rsid w:val="00742BD3"/>
    <w:rsid w:val="007431C9"/>
    <w:rsid w:val="00743511"/>
    <w:rsid w:val="00743807"/>
    <w:rsid w:val="00744559"/>
    <w:rsid w:val="0074488A"/>
    <w:rsid w:val="00744897"/>
    <w:rsid w:val="007460BB"/>
    <w:rsid w:val="00746483"/>
    <w:rsid w:val="00752F58"/>
    <w:rsid w:val="00752FBF"/>
    <w:rsid w:val="007532FA"/>
    <w:rsid w:val="0075642C"/>
    <w:rsid w:val="007564BC"/>
    <w:rsid w:val="007603FA"/>
    <w:rsid w:val="00760432"/>
    <w:rsid w:val="00760CE2"/>
    <w:rsid w:val="007613D6"/>
    <w:rsid w:val="00761EE2"/>
    <w:rsid w:val="0076215B"/>
    <w:rsid w:val="007624DB"/>
    <w:rsid w:val="00763BAF"/>
    <w:rsid w:val="00764971"/>
    <w:rsid w:val="007663BE"/>
    <w:rsid w:val="00767D7A"/>
    <w:rsid w:val="00771F9F"/>
    <w:rsid w:val="007739A7"/>
    <w:rsid w:val="00775223"/>
    <w:rsid w:val="00776F11"/>
    <w:rsid w:val="00781BE9"/>
    <w:rsid w:val="00781C0C"/>
    <w:rsid w:val="0078222C"/>
    <w:rsid w:val="0078229E"/>
    <w:rsid w:val="0078475E"/>
    <w:rsid w:val="00784C36"/>
    <w:rsid w:val="007863C1"/>
    <w:rsid w:val="0078682C"/>
    <w:rsid w:val="00786910"/>
    <w:rsid w:val="00787BF7"/>
    <w:rsid w:val="0079185B"/>
    <w:rsid w:val="00792261"/>
    <w:rsid w:val="007925E1"/>
    <w:rsid w:val="00793506"/>
    <w:rsid w:val="007941E7"/>
    <w:rsid w:val="0079427B"/>
    <w:rsid w:val="0079427D"/>
    <w:rsid w:val="007953F1"/>
    <w:rsid w:val="00795887"/>
    <w:rsid w:val="007968FE"/>
    <w:rsid w:val="007977E2"/>
    <w:rsid w:val="0079783E"/>
    <w:rsid w:val="007A1067"/>
    <w:rsid w:val="007A2B9C"/>
    <w:rsid w:val="007A30EA"/>
    <w:rsid w:val="007A368E"/>
    <w:rsid w:val="007A7327"/>
    <w:rsid w:val="007B1026"/>
    <w:rsid w:val="007B1870"/>
    <w:rsid w:val="007B1CB4"/>
    <w:rsid w:val="007B24ED"/>
    <w:rsid w:val="007B278D"/>
    <w:rsid w:val="007B2ADC"/>
    <w:rsid w:val="007B3CCC"/>
    <w:rsid w:val="007B3E0D"/>
    <w:rsid w:val="007B427A"/>
    <w:rsid w:val="007B48CB"/>
    <w:rsid w:val="007B4C8F"/>
    <w:rsid w:val="007B5002"/>
    <w:rsid w:val="007B71DD"/>
    <w:rsid w:val="007C66C5"/>
    <w:rsid w:val="007D1393"/>
    <w:rsid w:val="007D1612"/>
    <w:rsid w:val="007D1FD6"/>
    <w:rsid w:val="007D27F1"/>
    <w:rsid w:val="007D3AC2"/>
    <w:rsid w:val="007D4485"/>
    <w:rsid w:val="007D473A"/>
    <w:rsid w:val="007D4918"/>
    <w:rsid w:val="007D499B"/>
    <w:rsid w:val="007D4C9B"/>
    <w:rsid w:val="007D58D8"/>
    <w:rsid w:val="007D59B0"/>
    <w:rsid w:val="007E03D1"/>
    <w:rsid w:val="007E0874"/>
    <w:rsid w:val="007E1077"/>
    <w:rsid w:val="007E1702"/>
    <w:rsid w:val="007E210F"/>
    <w:rsid w:val="007E3816"/>
    <w:rsid w:val="007E3A61"/>
    <w:rsid w:val="007E427F"/>
    <w:rsid w:val="007E46A4"/>
    <w:rsid w:val="007E47E6"/>
    <w:rsid w:val="007E4ED2"/>
    <w:rsid w:val="007E525E"/>
    <w:rsid w:val="007E580F"/>
    <w:rsid w:val="007E5B36"/>
    <w:rsid w:val="007E5D5D"/>
    <w:rsid w:val="007E5F59"/>
    <w:rsid w:val="007E6B3B"/>
    <w:rsid w:val="007E75EE"/>
    <w:rsid w:val="007E7DD1"/>
    <w:rsid w:val="007F1F9E"/>
    <w:rsid w:val="007F26BE"/>
    <w:rsid w:val="007F4B31"/>
    <w:rsid w:val="007F645E"/>
    <w:rsid w:val="007F7393"/>
    <w:rsid w:val="008017C0"/>
    <w:rsid w:val="00801E77"/>
    <w:rsid w:val="00802B17"/>
    <w:rsid w:val="00802D49"/>
    <w:rsid w:val="008039A3"/>
    <w:rsid w:val="00804535"/>
    <w:rsid w:val="008046CA"/>
    <w:rsid w:val="0080503D"/>
    <w:rsid w:val="008057C2"/>
    <w:rsid w:val="00805CFC"/>
    <w:rsid w:val="00805E57"/>
    <w:rsid w:val="00806E05"/>
    <w:rsid w:val="00807E63"/>
    <w:rsid w:val="00807FF4"/>
    <w:rsid w:val="00810059"/>
    <w:rsid w:val="008106D5"/>
    <w:rsid w:val="008125F8"/>
    <w:rsid w:val="00814038"/>
    <w:rsid w:val="00814195"/>
    <w:rsid w:val="008166B5"/>
    <w:rsid w:val="00816727"/>
    <w:rsid w:val="00816D86"/>
    <w:rsid w:val="0081738B"/>
    <w:rsid w:val="0082125A"/>
    <w:rsid w:val="00821A9B"/>
    <w:rsid w:val="008246A6"/>
    <w:rsid w:val="008252D9"/>
    <w:rsid w:val="00826005"/>
    <w:rsid w:val="00827D2F"/>
    <w:rsid w:val="00832ADC"/>
    <w:rsid w:val="00832C5C"/>
    <w:rsid w:val="008343E8"/>
    <w:rsid w:val="008366BC"/>
    <w:rsid w:val="00836D3B"/>
    <w:rsid w:val="00836F31"/>
    <w:rsid w:val="00836F84"/>
    <w:rsid w:val="008371C9"/>
    <w:rsid w:val="00837300"/>
    <w:rsid w:val="0083750D"/>
    <w:rsid w:val="00840053"/>
    <w:rsid w:val="00840442"/>
    <w:rsid w:val="008416BC"/>
    <w:rsid w:val="0084285C"/>
    <w:rsid w:val="008431DC"/>
    <w:rsid w:val="00843956"/>
    <w:rsid w:val="00844946"/>
    <w:rsid w:val="00845737"/>
    <w:rsid w:val="00846586"/>
    <w:rsid w:val="00847757"/>
    <w:rsid w:val="00850872"/>
    <w:rsid w:val="00850920"/>
    <w:rsid w:val="00851470"/>
    <w:rsid w:val="00851BB6"/>
    <w:rsid w:val="00851FC8"/>
    <w:rsid w:val="00852845"/>
    <w:rsid w:val="00852E6C"/>
    <w:rsid w:val="00852EA6"/>
    <w:rsid w:val="00853AEC"/>
    <w:rsid w:val="00854FAE"/>
    <w:rsid w:val="00855B0D"/>
    <w:rsid w:val="0085737F"/>
    <w:rsid w:val="0085763C"/>
    <w:rsid w:val="00860FBD"/>
    <w:rsid w:val="008614D9"/>
    <w:rsid w:val="00862A31"/>
    <w:rsid w:val="008633D6"/>
    <w:rsid w:val="008641FE"/>
    <w:rsid w:val="00865774"/>
    <w:rsid w:val="00865A74"/>
    <w:rsid w:val="00867260"/>
    <w:rsid w:val="00867332"/>
    <w:rsid w:val="00870084"/>
    <w:rsid w:val="00870A60"/>
    <w:rsid w:val="00870DD9"/>
    <w:rsid w:val="008725FA"/>
    <w:rsid w:val="008726E5"/>
    <w:rsid w:val="008731CC"/>
    <w:rsid w:val="00873AFD"/>
    <w:rsid w:val="00874AA4"/>
    <w:rsid w:val="00875295"/>
    <w:rsid w:val="0087532E"/>
    <w:rsid w:val="00876B24"/>
    <w:rsid w:val="008777E5"/>
    <w:rsid w:val="008801AE"/>
    <w:rsid w:val="008803B1"/>
    <w:rsid w:val="008803F9"/>
    <w:rsid w:val="00881A38"/>
    <w:rsid w:val="008839AD"/>
    <w:rsid w:val="00886911"/>
    <w:rsid w:val="0088755A"/>
    <w:rsid w:val="0089026F"/>
    <w:rsid w:val="00891467"/>
    <w:rsid w:val="0089161F"/>
    <w:rsid w:val="00891B81"/>
    <w:rsid w:val="0089338E"/>
    <w:rsid w:val="00893B95"/>
    <w:rsid w:val="00896D80"/>
    <w:rsid w:val="00897AF5"/>
    <w:rsid w:val="008A0475"/>
    <w:rsid w:val="008A222D"/>
    <w:rsid w:val="008A24A5"/>
    <w:rsid w:val="008A34E2"/>
    <w:rsid w:val="008A36FB"/>
    <w:rsid w:val="008A42A4"/>
    <w:rsid w:val="008A4520"/>
    <w:rsid w:val="008A511B"/>
    <w:rsid w:val="008A584A"/>
    <w:rsid w:val="008A5A50"/>
    <w:rsid w:val="008B0C74"/>
    <w:rsid w:val="008B0E8B"/>
    <w:rsid w:val="008B0F99"/>
    <w:rsid w:val="008B212C"/>
    <w:rsid w:val="008B2786"/>
    <w:rsid w:val="008B558B"/>
    <w:rsid w:val="008B5D55"/>
    <w:rsid w:val="008B5F14"/>
    <w:rsid w:val="008B65AD"/>
    <w:rsid w:val="008B7A44"/>
    <w:rsid w:val="008C050D"/>
    <w:rsid w:val="008C133A"/>
    <w:rsid w:val="008C565E"/>
    <w:rsid w:val="008C5EE8"/>
    <w:rsid w:val="008D086A"/>
    <w:rsid w:val="008D0B0E"/>
    <w:rsid w:val="008D2CBB"/>
    <w:rsid w:val="008D43D9"/>
    <w:rsid w:val="008D4E6E"/>
    <w:rsid w:val="008D4EF9"/>
    <w:rsid w:val="008D6375"/>
    <w:rsid w:val="008D6EE5"/>
    <w:rsid w:val="008E04B7"/>
    <w:rsid w:val="008E1DF6"/>
    <w:rsid w:val="008E21AC"/>
    <w:rsid w:val="008E333A"/>
    <w:rsid w:val="008E3444"/>
    <w:rsid w:val="008E36A1"/>
    <w:rsid w:val="008E3C99"/>
    <w:rsid w:val="008E479C"/>
    <w:rsid w:val="008E4B24"/>
    <w:rsid w:val="008E52ED"/>
    <w:rsid w:val="008E62AC"/>
    <w:rsid w:val="008E6EB2"/>
    <w:rsid w:val="008E7475"/>
    <w:rsid w:val="008E77E8"/>
    <w:rsid w:val="008E79D0"/>
    <w:rsid w:val="008F00C2"/>
    <w:rsid w:val="008F07C1"/>
    <w:rsid w:val="008F0ECC"/>
    <w:rsid w:val="008F21C4"/>
    <w:rsid w:val="008F2268"/>
    <w:rsid w:val="008F25B5"/>
    <w:rsid w:val="008F2785"/>
    <w:rsid w:val="008F2C86"/>
    <w:rsid w:val="008F33E5"/>
    <w:rsid w:val="008F345D"/>
    <w:rsid w:val="008F3CA6"/>
    <w:rsid w:val="008F3ED5"/>
    <w:rsid w:val="008F3F5C"/>
    <w:rsid w:val="008F455D"/>
    <w:rsid w:val="008F4FCA"/>
    <w:rsid w:val="008F7729"/>
    <w:rsid w:val="008F7BF8"/>
    <w:rsid w:val="009004F9"/>
    <w:rsid w:val="00902157"/>
    <w:rsid w:val="00902F6D"/>
    <w:rsid w:val="009117E8"/>
    <w:rsid w:val="009134A5"/>
    <w:rsid w:val="009135C4"/>
    <w:rsid w:val="009157B3"/>
    <w:rsid w:val="00915C47"/>
    <w:rsid w:val="00915DD2"/>
    <w:rsid w:val="00920502"/>
    <w:rsid w:val="0092149C"/>
    <w:rsid w:val="00921B20"/>
    <w:rsid w:val="00921BC5"/>
    <w:rsid w:val="009223CC"/>
    <w:rsid w:val="00922BF1"/>
    <w:rsid w:val="00924EFA"/>
    <w:rsid w:val="00925147"/>
    <w:rsid w:val="009251FB"/>
    <w:rsid w:val="00927350"/>
    <w:rsid w:val="00930EA2"/>
    <w:rsid w:val="00930FC9"/>
    <w:rsid w:val="00932599"/>
    <w:rsid w:val="00932739"/>
    <w:rsid w:val="00932D72"/>
    <w:rsid w:val="0093324F"/>
    <w:rsid w:val="009334FD"/>
    <w:rsid w:val="0093366B"/>
    <w:rsid w:val="00933F5C"/>
    <w:rsid w:val="0093560F"/>
    <w:rsid w:val="00935619"/>
    <w:rsid w:val="00935C46"/>
    <w:rsid w:val="0093669B"/>
    <w:rsid w:val="00936BE7"/>
    <w:rsid w:val="00937177"/>
    <w:rsid w:val="009374B8"/>
    <w:rsid w:val="009416EA"/>
    <w:rsid w:val="009423EB"/>
    <w:rsid w:val="00942F13"/>
    <w:rsid w:val="00942FEA"/>
    <w:rsid w:val="009441FE"/>
    <w:rsid w:val="0094512C"/>
    <w:rsid w:val="00947B1B"/>
    <w:rsid w:val="009534AB"/>
    <w:rsid w:val="00953A41"/>
    <w:rsid w:val="0095416B"/>
    <w:rsid w:val="0095494F"/>
    <w:rsid w:val="00956701"/>
    <w:rsid w:val="00956830"/>
    <w:rsid w:val="0095784D"/>
    <w:rsid w:val="00957A10"/>
    <w:rsid w:val="00957F0D"/>
    <w:rsid w:val="00960C52"/>
    <w:rsid w:val="00960F0F"/>
    <w:rsid w:val="00961E9E"/>
    <w:rsid w:val="009628AF"/>
    <w:rsid w:val="00963DB5"/>
    <w:rsid w:val="00963E5A"/>
    <w:rsid w:val="00964C8F"/>
    <w:rsid w:val="009709D3"/>
    <w:rsid w:val="00971738"/>
    <w:rsid w:val="00971C56"/>
    <w:rsid w:val="00972511"/>
    <w:rsid w:val="00972862"/>
    <w:rsid w:val="009732CA"/>
    <w:rsid w:val="0097347E"/>
    <w:rsid w:val="00973775"/>
    <w:rsid w:val="0097481B"/>
    <w:rsid w:val="0097553D"/>
    <w:rsid w:val="00975C61"/>
    <w:rsid w:val="009804C7"/>
    <w:rsid w:val="00982D2A"/>
    <w:rsid w:val="00982D7E"/>
    <w:rsid w:val="00984503"/>
    <w:rsid w:val="009845D1"/>
    <w:rsid w:val="00984815"/>
    <w:rsid w:val="00984F7B"/>
    <w:rsid w:val="0098558F"/>
    <w:rsid w:val="00985D39"/>
    <w:rsid w:val="00986000"/>
    <w:rsid w:val="009910A7"/>
    <w:rsid w:val="00991872"/>
    <w:rsid w:val="009928E1"/>
    <w:rsid w:val="009A0F6C"/>
    <w:rsid w:val="009A2C5B"/>
    <w:rsid w:val="009A4278"/>
    <w:rsid w:val="009A4490"/>
    <w:rsid w:val="009A5941"/>
    <w:rsid w:val="009B05DF"/>
    <w:rsid w:val="009B1FFB"/>
    <w:rsid w:val="009B2321"/>
    <w:rsid w:val="009B2401"/>
    <w:rsid w:val="009B245C"/>
    <w:rsid w:val="009B4752"/>
    <w:rsid w:val="009B4949"/>
    <w:rsid w:val="009B7C81"/>
    <w:rsid w:val="009C0C14"/>
    <w:rsid w:val="009C2346"/>
    <w:rsid w:val="009C2973"/>
    <w:rsid w:val="009C3BE9"/>
    <w:rsid w:val="009C4448"/>
    <w:rsid w:val="009C4534"/>
    <w:rsid w:val="009C4A0E"/>
    <w:rsid w:val="009C4BC0"/>
    <w:rsid w:val="009C4DE4"/>
    <w:rsid w:val="009C58A0"/>
    <w:rsid w:val="009C683C"/>
    <w:rsid w:val="009D0D41"/>
    <w:rsid w:val="009D0DC7"/>
    <w:rsid w:val="009D1C02"/>
    <w:rsid w:val="009D4436"/>
    <w:rsid w:val="009D54B4"/>
    <w:rsid w:val="009D5C15"/>
    <w:rsid w:val="009D7093"/>
    <w:rsid w:val="009E0170"/>
    <w:rsid w:val="009E0E24"/>
    <w:rsid w:val="009E1E9D"/>
    <w:rsid w:val="009E5ECB"/>
    <w:rsid w:val="009F0457"/>
    <w:rsid w:val="009F08BA"/>
    <w:rsid w:val="009F213B"/>
    <w:rsid w:val="009F2AB2"/>
    <w:rsid w:val="009F329F"/>
    <w:rsid w:val="009F3F80"/>
    <w:rsid w:val="009F4C01"/>
    <w:rsid w:val="009F6664"/>
    <w:rsid w:val="009F7C56"/>
    <w:rsid w:val="00A008EE"/>
    <w:rsid w:val="00A02963"/>
    <w:rsid w:val="00A031A3"/>
    <w:rsid w:val="00A03207"/>
    <w:rsid w:val="00A03B55"/>
    <w:rsid w:val="00A04635"/>
    <w:rsid w:val="00A047AB"/>
    <w:rsid w:val="00A0573F"/>
    <w:rsid w:val="00A05B5A"/>
    <w:rsid w:val="00A06E07"/>
    <w:rsid w:val="00A079E1"/>
    <w:rsid w:val="00A07D2D"/>
    <w:rsid w:val="00A10B98"/>
    <w:rsid w:val="00A1340A"/>
    <w:rsid w:val="00A1408F"/>
    <w:rsid w:val="00A1467C"/>
    <w:rsid w:val="00A15E2E"/>
    <w:rsid w:val="00A166D0"/>
    <w:rsid w:val="00A168AF"/>
    <w:rsid w:val="00A16A05"/>
    <w:rsid w:val="00A17FAD"/>
    <w:rsid w:val="00A22F2C"/>
    <w:rsid w:val="00A24738"/>
    <w:rsid w:val="00A24F54"/>
    <w:rsid w:val="00A2509D"/>
    <w:rsid w:val="00A254D6"/>
    <w:rsid w:val="00A25D07"/>
    <w:rsid w:val="00A2602F"/>
    <w:rsid w:val="00A26D16"/>
    <w:rsid w:val="00A2734A"/>
    <w:rsid w:val="00A27A7F"/>
    <w:rsid w:val="00A27E24"/>
    <w:rsid w:val="00A30594"/>
    <w:rsid w:val="00A30AC9"/>
    <w:rsid w:val="00A30C85"/>
    <w:rsid w:val="00A30E71"/>
    <w:rsid w:val="00A31F1C"/>
    <w:rsid w:val="00A32311"/>
    <w:rsid w:val="00A337B1"/>
    <w:rsid w:val="00A34598"/>
    <w:rsid w:val="00A363C1"/>
    <w:rsid w:val="00A366F6"/>
    <w:rsid w:val="00A37E6C"/>
    <w:rsid w:val="00A40159"/>
    <w:rsid w:val="00A415A1"/>
    <w:rsid w:val="00A4224B"/>
    <w:rsid w:val="00A424B9"/>
    <w:rsid w:val="00A42E74"/>
    <w:rsid w:val="00A435D2"/>
    <w:rsid w:val="00A439C5"/>
    <w:rsid w:val="00A440B4"/>
    <w:rsid w:val="00A45371"/>
    <w:rsid w:val="00A45497"/>
    <w:rsid w:val="00A45CF2"/>
    <w:rsid w:val="00A47C71"/>
    <w:rsid w:val="00A504A8"/>
    <w:rsid w:val="00A5071B"/>
    <w:rsid w:val="00A5096A"/>
    <w:rsid w:val="00A51342"/>
    <w:rsid w:val="00A51523"/>
    <w:rsid w:val="00A52938"/>
    <w:rsid w:val="00A54E05"/>
    <w:rsid w:val="00A555C3"/>
    <w:rsid w:val="00A55A71"/>
    <w:rsid w:val="00A56DA5"/>
    <w:rsid w:val="00A56F2F"/>
    <w:rsid w:val="00A57D97"/>
    <w:rsid w:val="00A60C4E"/>
    <w:rsid w:val="00A61ADB"/>
    <w:rsid w:val="00A621A8"/>
    <w:rsid w:val="00A6299E"/>
    <w:rsid w:val="00A63A12"/>
    <w:rsid w:val="00A63FAB"/>
    <w:rsid w:val="00A643CA"/>
    <w:rsid w:val="00A65A03"/>
    <w:rsid w:val="00A66060"/>
    <w:rsid w:val="00A66EE7"/>
    <w:rsid w:val="00A674CF"/>
    <w:rsid w:val="00A70B3C"/>
    <w:rsid w:val="00A70F65"/>
    <w:rsid w:val="00A7165E"/>
    <w:rsid w:val="00A716DC"/>
    <w:rsid w:val="00A72E3F"/>
    <w:rsid w:val="00A7301D"/>
    <w:rsid w:val="00A738CC"/>
    <w:rsid w:val="00A73911"/>
    <w:rsid w:val="00A746A8"/>
    <w:rsid w:val="00A75206"/>
    <w:rsid w:val="00A755E1"/>
    <w:rsid w:val="00A76035"/>
    <w:rsid w:val="00A768B3"/>
    <w:rsid w:val="00A76CCF"/>
    <w:rsid w:val="00A774F7"/>
    <w:rsid w:val="00A80593"/>
    <w:rsid w:val="00A81AD0"/>
    <w:rsid w:val="00A81C1A"/>
    <w:rsid w:val="00A83CC2"/>
    <w:rsid w:val="00A84722"/>
    <w:rsid w:val="00A84EE1"/>
    <w:rsid w:val="00A85B52"/>
    <w:rsid w:val="00A86246"/>
    <w:rsid w:val="00A86BA0"/>
    <w:rsid w:val="00A903C2"/>
    <w:rsid w:val="00A90CAC"/>
    <w:rsid w:val="00A92E5C"/>
    <w:rsid w:val="00A95456"/>
    <w:rsid w:val="00A97502"/>
    <w:rsid w:val="00A97C65"/>
    <w:rsid w:val="00AA2A4A"/>
    <w:rsid w:val="00AA2D0B"/>
    <w:rsid w:val="00AA3A48"/>
    <w:rsid w:val="00AA57FE"/>
    <w:rsid w:val="00AA61A2"/>
    <w:rsid w:val="00AA7F08"/>
    <w:rsid w:val="00AB0DD6"/>
    <w:rsid w:val="00AB5FFA"/>
    <w:rsid w:val="00AB6CCA"/>
    <w:rsid w:val="00AB745F"/>
    <w:rsid w:val="00AC07CC"/>
    <w:rsid w:val="00AC0F74"/>
    <w:rsid w:val="00AC11BA"/>
    <w:rsid w:val="00AC130A"/>
    <w:rsid w:val="00AC1713"/>
    <w:rsid w:val="00AC17FA"/>
    <w:rsid w:val="00AC2E0D"/>
    <w:rsid w:val="00AC3CC0"/>
    <w:rsid w:val="00AC4176"/>
    <w:rsid w:val="00AC49AD"/>
    <w:rsid w:val="00AC4B1A"/>
    <w:rsid w:val="00AC4D54"/>
    <w:rsid w:val="00AC5D98"/>
    <w:rsid w:val="00AC62D9"/>
    <w:rsid w:val="00AC6E63"/>
    <w:rsid w:val="00AC7FF7"/>
    <w:rsid w:val="00AD057D"/>
    <w:rsid w:val="00AD064D"/>
    <w:rsid w:val="00AD090F"/>
    <w:rsid w:val="00AD12E6"/>
    <w:rsid w:val="00AD2C1B"/>
    <w:rsid w:val="00AD3737"/>
    <w:rsid w:val="00AD44F5"/>
    <w:rsid w:val="00AD474A"/>
    <w:rsid w:val="00AD4A69"/>
    <w:rsid w:val="00AD54E2"/>
    <w:rsid w:val="00AD54E7"/>
    <w:rsid w:val="00AD55EA"/>
    <w:rsid w:val="00AD5E4B"/>
    <w:rsid w:val="00AE006A"/>
    <w:rsid w:val="00AE1099"/>
    <w:rsid w:val="00AE1C0D"/>
    <w:rsid w:val="00AE24B7"/>
    <w:rsid w:val="00AE3B7B"/>
    <w:rsid w:val="00AE3D84"/>
    <w:rsid w:val="00AE5035"/>
    <w:rsid w:val="00AE5F6F"/>
    <w:rsid w:val="00AE74FA"/>
    <w:rsid w:val="00AF1DA1"/>
    <w:rsid w:val="00AF39D7"/>
    <w:rsid w:val="00AF52C2"/>
    <w:rsid w:val="00AF55CA"/>
    <w:rsid w:val="00AF7293"/>
    <w:rsid w:val="00AF7671"/>
    <w:rsid w:val="00AF7CD2"/>
    <w:rsid w:val="00B00D44"/>
    <w:rsid w:val="00B00F86"/>
    <w:rsid w:val="00B011DA"/>
    <w:rsid w:val="00B0137E"/>
    <w:rsid w:val="00B02317"/>
    <w:rsid w:val="00B02591"/>
    <w:rsid w:val="00B02AB4"/>
    <w:rsid w:val="00B030EC"/>
    <w:rsid w:val="00B0391F"/>
    <w:rsid w:val="00B03D75"/>
    <w:rsid w:val="00B04C8A"/>
    <w:rsid w:val="00B0596A"/>
    <w:rsid w:val="00B05C2E"/>
    <w:rsid w:val="00B06DA8"/>
    <w:rsid w:val="00B07098"/>
    <w:rsid w:val="00B074E8"/>
    <w:rsid w:val="00B078E7"/>
    <w:rsid w:val="00B078F9"/>
    <w:rsid w:val="00B11D43"/>
    <w:rsid w:val="00B1267F"/>
    <w:rsid w:val="00B13EA9"/>
    <w:rsid w:val="00B14437"/>
    <w:rsid w:val="00B15BD1"/>
    <w:rsid w:val="00B15DBF"/>
    <w:rsid w:val="00B15F96"/>
    <w:rsid w:val="00B16EFF"/>
    <w:rsid w:val="00B16F46"/>
    <w:rsid w:val="00B17488"/>
    <w:rsid w:val="00B17D46"/>
    <w:rsid w:val="00B20898"/>
    <w:rsid w:val="00B20FAB"/>
    <w:rsid w:val="00B212BE"/>
    <w:rsid w:val="00B214A1"/>
    <w:rsid w:val="00B21BB7"/>
    <w:rsid w:val="00B22707"/>
    <w:rsid w:val="00B23101"/>
    <w:rsid w:val="00B254FE"/>
    <w:rsid w:val="00B26394"/>
    <w:rsid w:val="00B27020"/>
    <w:rsid w:val="00B32C53"/>
    <w:rsid w:val="00B36411"/>
    <w:rsid w:val="00B404C8"/>
    <w:rsid w:val="00B41972"/>
    <w:rsid w:val="00B422B7"/>
    <w:rsid w:val="00B4234D"/>
    <w:rsid w:val="00B43767"/>
    <w:rsid w:val="00B457FD"/>
    <w:rsid w:val="00B501D0"/>
    <w:rsid w:val="00B5033F"/>
    <w:rsid w:val="00B508D9"/>
    <w:rsid w:val="00B51C6D"/>
    <w:rsid w:val="00B52531"/>
    <w:rsid w:val="00B526A7"/>
    <w:rsid w:val="00B53B20"/>
    <w:rsid w:val="00B56675"/>
    <w:rsid w:val="00B60456"/>
    <w:rsid w:val="00B61B49"/>
    <w:rsid w:val="00B6248D"/>
    <w:rsid w:val="00B645D2"/>
    <w:rsid w:val="00B66A05"/>
    <w:rsid w:val="00B66F93"/>
    <w:rsid w:val="00B67924"/>
    <w:rsid w:val="00B70459"/>
    <w:rsid w:val="00B71CF3"/>
    <w:rsid w:val="00B72701"/>
    <w:rsid w:val="00B739D4"/>
    <w:rsid w:val="00B741EC"/>
    <w:rsid w:val="00B760B9"/>
    <w:rsid w:val="00B77093"/>
    <w:rsid w:val="00B77F30"/>
    <w:rsid w:val="00B80C51"/>
    <w:rsid w:val="00B80F72"/>
    <w:rsid w:val="00B817DA"/>
    <w:rsid w:val="00B819AA"/>
    <w:rsid w:val="00B82187"/>
    <w:rsid w:val="00B821D7"/>
    <w:rsid w:val="00B8361D"/>
    <w:rsid w:val="00B83FA0"/>
    <w:rsid w:val="00B840D7"/>
    <w:rsid w:val="00B844CD"/>
    <w:rsid w:val="00B8491F"/>
    <w:rsid w:val="00B85365"/>
    <w:rsid w:val="00B859A2"/>
    <w:rsid w:val="00B85E7F"/>
    <w:rsid w:val="00B85EEE"/>
    <w:rsid w:val="00B87B84"/>
    <w:rsid w:val="00B906EA"/>
    <w:rsid w:val="00B90DD0"/>
    <w:rsid w:val="00B911ED"/>
    <w:rsid w:val="00B92536"/>
    <w:rsid w:val="00B925FB"/>
    <w:rsid w:val="00B93D7B"/>
    <w:rsid w:val="00B94EEA"/>
    <w:rsid w:val="00B95686"/>
    <w:rsid w:val="00B95F3F"/>
    <w:rsid w:val="00B96E66"/>
    <w:rsid w:val="00B974F2"/>
    <w:rsid w:val="00B97513"/>
    <w:rsid w:val="00B977A7"/>
    <w:rsid w:val="00BA03D1"/>
    <w:rsid w:val="00BA196A"/>
    <w:rsid w:val="00BA208D"/>
    <w:rsid w:val="00BA22AF"/>
    <w:rsid w:val="00BA2670"/>
    <w:rsid w:val="00BA4334"/>
    <w:rsid w:val="00BA4920"/>
    <w:rsid w:val="00BA4973"/>
    <w:rsid w:val="00BA4DB8"/>
    <w:rsid w:val="00BA6345"/>
    <w:rsid w:val="00BA6735"/>
    <w:rsid w:val="00BA6BF7"/>
    <w:rsid w:val="00BA7E79"/>
    <w:rsid w:val="00BA7EED"/>
    <w:rsid w:val="00BB0813"/>
    <w:rsid w:val="00BB16AD"/>
    <w:rsid w:val="00BB3039"/>
    <w:rsid w:val="00BB3161"/>
    <w:rsid w:val="00BB5C89"/>
    <w:rsid w:val="00BB6E2D"/>
    <w:rsid w:val="00BB7D00"/>
    <w:rsid w:val="00BC19DC"/>
    <w:rsid w:val="00BC26F9"/>
    <w:rsid w:val="00BC3195"/>
    <w:rsid w:val="00BC3FF1"/>
    <w:rsid w:val="00BC4714"/>
    <w:rsid w:val="00BC5629"/>
    <w:rsid w:val="00BC60AA"/>
    <w:rsid w:val="00BD1C97"/>
    <w:rsid w:val="00BD6CD7"/>
    <w:rsid w:val="00BD6EEE"/>
    <w:rsid w:val="00BD70C5"/>
    <w:rsid w:val="00BD752A"/>
    <w:rsid w:val="00BE03B8"/>
    <w:rsid w:val="00BE15B3"/>
    <w:rsid w:val="00BE1DF3"/>
    <w:rsid w:val="00BE2658"/>
    <w:rsid w:val="00BE31BE"/>
    <w:rsid w:val="00BE4454"/>
    <w:rsid w:val="00BE4A63"/>
    <w:rsid w:val="00BE51FE"/>
    <w:rsid w:val="00BE5517"/>
    <w:rsid w:val="00BE6459"/>
    <w:rsid w:val="00BE655D"/>
    <w:rsid w:val="00BE676D"/>
    <w:rsid w:val="00BE72A8"/>
    <w:rsid w:val="00BE76D5"/>
    <w:rsid w:val="00BF05A8"/>
    <w:rsid w:val="00BF11E4"/>
    <w:rsid w:val="00BF3719"/>
    <w:rsid w:val="00BF5E32"/>
    <w:rsid w:val="00BF6292"/>
    <w:rsid w:val="00BF71A9"/>
    <w:rsid w:val="00C014D4"/>
    <w:rsid w:val="00C01848"/>
    <w:rsid w:val="00C03A96"/>
    <w:rsid w:val="00C03D65"/>
    <w:rsid w:val="00C047D7"/>
    <w:rsid w:val="00C04F50"/>
    <w:rsid w:val="00C05D25"/>
    <w:rsid w:val="00C06E7A"/>
    <w:rsid w:val="00C075F0"/>
    <w:rsid w:val="00C07AA0"/>
    <w:rsid w:val="00C10676"/>
    <w:rsid w:val="00C109E9"/>
    <w:rsid w:val="00C11D25"/>
    <w:rsid w:val="00C1211C"/>
    <w:rsid w:val="00C12476"/>
    <w:rsid w:val="00C1321A"/>
    <w:rsid w:val="00C13997"/>
    <w:rsid w:val="00C140B4"/>
    <w:rsid w:val="00C147F1"/>
    <w:rsid w:val="00C16483"/>
    <w:rsid w:val="00C2073C"/>
    <w:rsid w:val="00C21096"/>
    <w:rsid w:val="00C22354"/>
    <w:rsid w:val="00C22405"/>
    <w:rsid w:val="00C22E20"/>
    <w:rsid w:val="00C23667"/>
    <w:rsid w:val="00C246B6"/>
    <w:rsid w:val="00C25CF0"/>
    <w:rsid w:val="00C274D7"/>
    <w:rsid w:val="00C30C7D"/>
    <w:rsid w:val="00C314E6"/>
    <w:rsid w:val="00C319BC"/>
    <w:rsid w:val="00C32BDF"/>
    <w:rsid w:val="00C32CC4"/>
    <w:rsid w:val="00C33580"/>
    <w:rsid w:val="00C33B6D"/>
    <w:rsid w:val="00C368B9"/>
    <w:rsid w:val="00C36CED"/>
    <w:rsid w:val="00C36DDC"/>
    <w:rsid w:val="00C37DE7"/>
    <w:rsid w:val="00C410DA"/>
    <w:rsid w:val="00C4322A"/>
    <w:rsid w:val="00C43F2C"/>
    <w:rsid w:val="00C446FB"/>
    <w:rsid w:val="00C45470"/>
    <w:rsid w:val="00C4559B"/>
    <w:rsid w:val="00C45884"/>
    <w:rsid w:val="00C47A43"/>
    <w:rsid w:val="00C50158"/>
    <w:rsid w:val="00C514DD"/>
    <w:rsid w:val="00C51FE1"/>
    <w:rsid w:val="00C5289E"/>
    <w:rsid w:val="00C533D8"/>
    <w:rsid w:val="00C543C7"/>
    <w:rsid w:val="00C55458"/>
    <w:rsid w:val="00C55B4E"/>
    <w:rsid w:val="00C56762"/>
    <w:rsid w:val="00C56C0D"/>
    <w:rsid w:val="00C576EF"/>
    <w:rsid w:val="00C60178"/>
    <w:rsid w:val="00C6225D"/>
    <w:rsid w:val="00C6299A"/>
    <w:rsid w:val="00C62DB0"/>
    <w:rsid w:val="00C62DBD"/>
    <w:rsid w:val="00C62FAE"/>
    <w:rsid w:val="00C630AB"/>
    <w:rsid w:val="00C633A5"/>
    <w:rsid w:val="00C640C2"/>
    <w:rsid w:val="00C64265"/>
    <w:rsid w:val="00C6508E"/>
    <w:rsid w:val="00C6548D"/>
    <w:rsid w:val="00C66DE7"/>
    <w:rsid w:val="00C6720C"/>
    <w:rsid w:val="00C67934"/>
    <w:rsid w:val="00C67F40"/>
    <w:rsid w:val="00C70881"/>
    <w:rsid w:val="00C71776"/>
    <w:rsid w:val="00C719C9"/>
    <w:rsid w:val="00C71B2E"/>
    <w:rsid w:val="00C72E34"/>
    <w:rsid w:val="00C7326A"/>
    <w:rsid w:val="00C7354E"/>
    <w:rsid w:val="00C73F9D"/>
    <w:rsid w:val="00C74079"/>
    <w:rsid w:val="00C75AF7"/>
    <w:rsid w:val="00C7710A"/>
    <w:rsid w:val="00C804FE"/>
    <w:rsid w:val="00C806CC"/>
    <w:rsid w:val="00C81706"/>
    <w:rsid w:val="00C81AE7"/>
    <w:rsid w:val="00C83E4A"/>
    <w:rsid w:val="00C84211"/>
    <w:rsid w:val="00C84C3C"/>
    <w:rsid w:val="00C85094"/>
    <w:rsid w:val="00C9013B"/>
    <w:rsid w:val="00C90174"/>
    <w:rsid w:val="00C9072E"/>
    <w:rsid w:val="00C91844"/>
    <w:rsid w:val="00C96269"/>
    <w:rsid w:val="00C9688B"/>
    <w:rsid w:val="00CA1A77"/>
    <w:rsid w:val="00CA1DEA"/>
    <w:rsid w:val="00CA213B"/>
    <w:rsid w:val="00CA2AF3"/>
    <w:rsid w:val="00CA4199"/>
    <w:rsid w:val="00CA4A49"/>
    <w:rsid w:val="00CA5F60"/>
    <w:rsid w:val="00CA6F09"/>
    <w:rsid w:val="00CA7158"/>
    <w:rsid w:val="00CA78CE"/>
    <w:rsid w:val="00CA7AA7"/>
    <w:rsid w:val="00CA7AA9"/>
    <w:rsid w:val="00CA7FE5"/>
    <w:rsid w:val="00CB2500"/>
    <w:rsid w:val="00CB631E"/>
    <w:rsid w:val="00CB7427"/>
    <w:rsid w:val="00CB7B83"/>
    <w:rsid w:val="00CC0D0E"/>
    <w:rsid w:val="00CC148A"/>
    <w:rsid w:val="00CC1775"/>
    <w:rsid w:val="00CC273F"/>
    <w:rsid w:val="00CC5605"/>
    <w:rsid w:val="00CC619B"/>
    <w:rsid w:val="00CC62FC"/>
    <w:rsid w:val="00CD04CF"/>
    <w:rsid w:val="00CD1259"/>
    <w:rsid w:val="00CD1DFB"/>
    <w:rsid w:val="00CD31E1"/>
    <w:rsid w:val="00CD35C7"/>
    <w:rsid w:val="00CD48CB"/>
    <w:rsid w:val="00CD539A"/>
    <w:rsid w:val="00CD6BA1"/>
    <w:rsid w:val="00CD6EA1"/>
    <w:rsid w:val="00CE3590"/>
    <w:rsid w:val="00CE362B"/>
    <w:rsid w:val="00CE3763"/>
    <w:rsid w:val="00CE3B4C"/>
    <w:rsid w:val="00CE4228"/>
    <w:rsid w:val="00CE582B"/>
    <w:rsid w:val="00CE5958"/>
    <w:rsid w:val="00CE5BEC"/>
    <w:rsid w:val="00CE5EB0"/>
    <w:rsid w:val="00CE6038"/>
    <w:rsid w:val="00CE6F63"/>
    <w:rsid w:val="00CF1881"/>
    <w:rsid w:val="00CF314F"/>
    <w:rsid w:val="00CF361F"/>
    <w:rsid w:val="00CF44A3"/>
    <w:rsid w:val="00CF7508"/>
    <w:rsid w:val="00CF7836"/>
    <w:rsid w:val="00D00483"/>
    <w:rsid w:val="00D01BEB"/>
    <w:rsid w:val="00D01C8E"/>
    <w:rsid w:val="00D01FE0"/>
    <w:rsid w:val="00D02094"/>
    <w:rsid w:val="00D02A77"/>
    <w:rsid w:val="00D07280"/>
    <w:rsid w:val="00D07343"/>
    <w:rsid w:val="00D10187"/>
    <w:rsid w:val="00D10494"/>
    <w:rsid w:val="00D104A0"/>
    <w:rsid w:val="00D10777"/>
    <w:rsid w:val="00D10E89"/>
    <w:rsid w:val="00D111DB"/>
    <w:rsid w:val="00D12B03"/>
    <w:rsid w:val="00D1326D"/>
    <w:rsid w:val="00D13327"/>
    <w:rsid w:val="00D13C83"/>
    <w:rsid w:val="00D13CC0"/>
    <w:rsid w:val="00D15409"/>
    <w:rsid w:val="00D154CE"/>
    <w:rsid w:val="00D15C07"/>
    <w:rsid w:val="00D2002E"/>
    <w:rsid w:val="00D21771"/>
    <w:rsid w:val="00D239C3"/>
    <w:rsid w:val="00D24A22"/>
    <w:rsid w:val="00D252A5"/>
    <w:rsid w:val="00D256DA"/>
    <w:rsid w:val="00D25F4B"/>
    <w:rsid w:val="00D2749F"/>
    <w:rsid w:val="00D27694"/>
    <w:rsid w:val="00D30D47"/>
    <w:rsid w:val="00D32E88"/>
    <w:rsid w:val="00D34466"/>
    <w:rsid w:val="00D34F9B"/>
    <w:rsid w:val="00D4026C"/>
    <w:rsid w:val="00D40A41"/>
    <w:rsid w:val="00D41C0F"/>
    <w:rsid w:val="00D43BE2"/>
    <w:rsid w:val="00D440CA"/>
    <w:rsid w:val="00D46EB3"/>
    <w:rsid w:val="00D510F2"/>
    <w:rsid w:val="00D5280A"/>
    <w:rsid w:val="00D530B2"/>
    <w:rsid w:val="00D5485B"/>
    <w:rsid w:val="00D548F3"/>
    <w:rsid w:val="00D550A4"/>
    <w:rsid w:val="00D554D5"/>
    <w:rsid w:val="00D55896"/>
    <w:rsid w:val="00D5675D"/>
    <w:rsid w:val="00D573D1"/>
    <w:rsid w:val="00D57F4E"/>
    <w:rsid w:val="00D60847"/>
    <w:rsid w:val="00D61071"/>
    <w:rsid w:val="00D61B68"/>
    <w:rsid w:val="00D620D0"/>
    <w:rsid w:val="00D62269"/>
    <w:rsid w:val="00D6258E"/>
    <w:rsid w:val="00D626ED"/>
    <w:rsid w:val="00D644EF"/>
    <w:rsid w:val="00D64A39"/>
    <w:rsid w:val="00D6544E"/>
    <w:rsid w:val="00D6565F"/>
    <w:rsid w:val="00D65852"/>
    <w:rsid w:val="00D6629F"/>
    <w:rsid w:val="00D66B26"/>
    <w:rsid w:val="00D70CC4"/>
    <w:rsid w:val="00D7149A"/>
    <w:rsid w:val="00D74448"/>
    <w:rsid w:val="00D7550F"/>
    <w:rsid w:val="00D75E9C"/>
    <w:rsid w:val="00D768BA"/>
    <w:rsid w:val="00D808AB"/>
    <w:rsid w:val="00D809E2"/>
    <w:rsid w:val="00D80C31"/>
    <w:rsid w:val="00D81AA1"/>
    <w:rsid w:val="00D81E85"/>
    <w:rsid w:val="00D826C2"/>
    <w:rsid w:val="00D828A8"/>
    <w:rsid w:val="00D82CEE"/>
    <w:rsid w:val="00D83D7B"/>
    <w:rsid w:val="00D85633"/>
    <w:rsid w:val="00D85670"/>
    <w:rsid w:val="00D8680A"/>
    <w:rsid w:val="00D90F87"/>
    <w:rsid w:val="00D9131E"/>
    <w:rsid w:val="00D93349"/>
    <w:rsid w:val="00D93946"/>
    <w:rsid w:val="00D94002"/>
    <w:rsid w:val="00D965D0"/>
    <w:rsid w:val="00DA0AEB"/>
    <w:rsid w:val="00DA0B66"/>
    <w:rsid w:val="00DA2A8B"/>
    <w:rsid w:val="00DA33B3"/>
    <w:rsid w:val="00DA352C"/>
    <w:rsid w:val="00DA3E29"/>
    <w:rsid w:val="00DA489A"/>
    <w:rsid w:val="00DA5739"/>
    <w:rsid w:val="00DA5757"/>
    <w:rsid w:val="00DA5AC8"/>
    <w:rsid w:val="00DA6AE5"/>
    <w:rsid w:val="00DA7FC1"/>
    <w:rsid w:val="00DB0217"/>
    <w:rsid w:val="00DB0985"/>
    <w:rsid w:val="00DB1D92"/>
    <w:rsid w:val="00DB1E7D"/>
    <w:rsid w:val="00DB22B1"/>
    <w:rsid w:val="00DB5B36"/>
    <w:rsid w:val="00DB6BFE"/>
    <w:rsid w:val="00DC0DD1"/>
    <w:rsid w:val="00DC1C7F"/>
    <w:rsid w:val="00DC2DD3"/>
    <w:rsid w:val="00DC3149"/>
    <w:rsid w:val="00DC37D9"/>
    <w:rsid w:val="00DC38AD"/>
    <w:rsid w:val="00DC53B5"/>
    <w:rsid w:val="00DC63EC"/>
    <w:rsid w:val="00DC6735"/>
    <w:rsid w:val="00DD04C8"/>
    <w:rsid w:val="00DD0549"/>
    <w:rsid w:val="00DD1337"/>
    <w:rsid w:val="00DD1D8F"/>
    <w:rsid w:val="00DD3268"/>
    <w:rsid w:val="00DD351E"/>
    <w:rsid w:val="00DD418E"/>
    <w:rsid w:val="00DD4240"/>
    <w:rsid w:val="00DD4882"/>
    <w:rsid w:val="00DD7012"/>
    <w:rsid w:val="00DD7DEA"/>
    <w:rsid w:val="00DE075F"/>
    <w:rsid w:val="00DE0D34"/>
    <w:rsid w:val="00DE0F9F"/>
    <w:rsid w:val="00DE1A4E"/>
    <w:rsid w:val="00DE1C6D"/>
    <w:rsid w:val="00DE2033"/>
    <w:rsid w:val="00DE211F"/>
    <w:rsid w:val="00DE4F4C"/>
    <w:rsid w:val="00DE5E69"/>
    <w:rsid w:val="00DE780F"/>
    <w:rsid w:val="00DF27B5"/>
    <w:rsid w:val="00DF2AB1"/>
    <w:rsid w:val="00DF2E12"/>
    <w:rsid w:val="00DF30E7"/>
    <w:rsid w:val="00DF42BC"/>
    <w:rsid w:val="00DF44A0"/>
    <w:rsid w:val="00DF4CFD"/>
    <w:rsid w:val="00DF4FA1"/>
    <w:rsid w:val="00E0047A"/>
    <w:rsid w:val="00E00747"/>
    <w:rsid w:val="00E00FA9"/>
    <w:rsid w:val="00E032F7"/>
    <w:rsid w:val="00E0546A"/>
    <w:rsid w:val="00E05482"/>
    <w:rsid w:val="00E05E3D"/>
    <w:rsid w:val="00E06AF8"/>
    <w:rsid w:val="00E07B15"/>
    <w:rsid w:val="00E1050E"/>
    <w:rsid w:val="00E10F82"/>
    <w:rsid w:val="00E117FC"/>
    <w:rsid w:val="00E1188E"/>
    <w:rsid w:val="00E12288"/>
    <w:rsid w:val="00E12BAB"/>
    <w:rsid w:val="00E140AF"/>
    <w:rsid w:val="00E14782"/>
    <w:rsid w:val="00E155BF"/>
    <w:rsid w:val="00E16E29"/>
    <w:rsid w:val="00E1797A"/>
    <w:rsid w:val="00E17A2B"/>
    <w:rsid w:val="00E2156F"/>
    <w:rsid w:val="00E21DCB"/>
    <w:rsid w:val="00E225A0"/>
    <w:rsid w:val="00E226F1"/>
    <w:rsid w:val="00E23542"/>
    <w:rsid w:val="00E2563D"/>
    <w:rsid w:val="00E2592D"/>
    <w:rsid w:val="00E26019"/>
    <w:rsid w:val="00E30C48"/>
    <w:rsid w:val="00E317A4"/>
    <w:rsid w:val="00E32AE3"/>
    <w:rsid w:val="00E32DF7"/>
    <w:rsid w:val="00E34723"/>
    <w:rsid w:val="00E37BBF"/>
    <w:rsid w:val="00E37E17"/>
    <w:rsid w:val="00E4111A"/>
    <w:rsid w:val="00E414FD"/>
    <w:rsid w:val="00E416EC"/>
    <w:rsid w:val="00E41A6E"/>
    <w:rsid w:val="00E427DA"/>
    <w:rsid w:val="00E441D2"/>
    <w:rsid w:val="00E46F30"/>
    <w:rsid w:val="00E474DF"/>
    <w:rsid w:val="00E477C5"/>
    <w:rsid w:val="00E53BD0"/>
    <w:rsid w:val="00E5581D"/>
    <w:rsid w:val="00E562B1"/>
    <w:rsid w:val="00E56AF4"/>
    <w:rsid w:val="00E5753D"/>
    <w:rsid w:val="00E6165B"/>
    <w:rsid w:val="00E64150"/>
    <w:rsid w:val="00E65777"/>
    <w:rsid w:val="00E67184"/>
    <w:rsid w:val="00E67F52"/>
    <w:rsid w:val="00E70484"/>
    <w:rsid w:val="00E727B0"/>
    <w:rsid w:val="00E770AC"/>
    <w:rsid w:val="00E7755F"/>
    <w:rsid w:val="00E80ABA"/>
    <w:rsid w:val="00E80E7F"/>
    <w:rsid w:val="00E81AF6"/>
    <w:rsid w:val="00E82CB8"/>
    <w:rsid w:val="00E844D7"/>
    <w:rsid w:val="00E85BD9"/>
    <w:rsid w:val="00E87EFE"/>
    <w:rsid w:val="00E9098C"/>
    <w:rsid w:val="00E9166E"/>
    <w:rsid w:val="00E920D5"/>
    <w:rsid w:val="00E926B3"/>
    <w:rsid w:val="00E93BE1"/>
    <w:rsid w:val="00E93D4A"/>
    <w:rsid w:val="00E941D7"/>
    <w:rsid w:val="00E95883"/>
    <w:rsid w:val="00E95AF8"/>
    <w:rsid w:val="00E95E45"/>
    <w:rsid w:val="00E964C5"/>
    <w:rsid w:val="00EA0300"/>
    <w:rsid w:val="00EA0882"/>
    <w:rsid w:val="00EA0E55"/>
    <w:rsid w:val="00EA0F17"/>
    <w:rsid w:val="00EA1089"/>
    <w:rsid w:val="00EA17DA"/>
    <w:rsid w:val="00EA1C47"/>
    <w:rsid w:val="00EA2ACC"/>
    <w:rsid w:val="00EA35FD"/>
    <w:rsid w:val="00EA4C85"/>
    <w:rsid w:val="00EA7FF1"/>
    <w:rsid w:val="00EB01EF"/>
    <w:rsid w:val="00EB07CE"/>
    <w:rsid w:val="00EB0C9B"/>
    <w:rsid w:val="00EB1006"/>
    <w:rsid w:val="00EB1B14"/>
    <w:rsid w:val="00EB1DB0"/>
    <w:rsid w:val="00EB2892"/>
    <w:rsid w:val="00EB28A1"/>
    <w:rsid w:val="00EB2DAF"/>
    <w:rsid w:val="00EB3BDD"/>
    <w:rsid w:val="00EB3D44"/>
    <w:rsid w:val="00EB3D8F"/>
    <w:rsid w:val="00EB413B"/>
    <w:rsid w:val="00EB4154"/>
    <w:rsid w:val="00EB5E2E"/>
    <w:rsid w:val="00EB69CC"/>
    <w:rsid w:val="00EC1506"/>
    <w:rsid w:val="00EC26A1"/>
    <w:rsid w:val="00EC2CF0"/>
    <w:rsid w:val="00EC354E"/>
    <w:rsid w:val="00EC36FC"/>
    <w:rsid w:val="00EC3DD0"/>
    <w:rsid w:val="00EC7577"/>
    <w:rsid w:val="00ED0C20"/>
    <w:rsid w:val="00ED1A18"/>
    <w:rsid w:val="00ED2EB0"/>
    <w:rsid w:val="00ED3A67"/>
    <w:rsid w:val="00ED6805"/>
    <w:rsid w:val="00ED7D18"/>
    <w:rsid w:val="00EE02D2"/>
    <w:rsid w:val="00EE081B"/>
    <w:rsid w:val="00EE16E3"/>
    <w:rsid w:val="00EE1A37"/>
    <w:rsid w:val="00EE2068"/>
    <w:rsid w:val="00EE2313"/>
    <w:rsid w:val="00EE4F1E"/>
    <w:rsid w:val="00EE51B5"/>
    <w:rsid w:val="00EE5F79"/>
    <w:rsid w:val="00EE6238"/>
    <w:rsid w:val="00EE6F41"/>
    <w:rsid w:val="00EE73FE"/>
    <w:rsid w:val="00EE7F8D"/>
    <w:rsid w:val="00EF1D07"/>
    <w:rsid w:val="00EF2E98"/>
    <w:rsid w:val="00EF3465"/>
    <w:rsid w:val="00EF37D5"/>
    <w:rsid w:val="00EF3A06"/>
    <w:rsid w:val="00EF3B68"/>
    <w:rsid w:val="00F004AE"/>
    <w:rsid w:val="00F00C71"/>
    <w:rsid w:val="00F0147E"/>
    <w:rsid w:val="00F01B6F"/>
    <w:rsid w:val="00F033CC"/>
    <w:rsid w:val="00F0341F"/>
    <w:rsid w:val="00F054E1"/>
    <w:rsid w:val="00F05A9E"/>
    <w:rsid w:val="00F05FE6"/>
    <w:rsid w:val="00F067CB"/>
    <w:rsid w:val="00F07984"/>
    <w:rsid w:val="00F07A35"/>
    <w:rsid w:val="00F119CC"/>
    <w:rsid w:val="00F13D75"/>
    <w:rsid w:val="00F15DC0"/>
    <w:rsid w:val="00F16780"/>
    <w:rsid w:val="00F1693D"/>
    <w:rsid w:val="00F16DA5"/>
    <w:rsid w:val="00F200FA"/>
    <w:rsid w:val="00F219C6"/>
    <w:rsid w:val="00F21A92"/>
    <w:rsid w:val="00F22973"/>
    <w:rsid w:val="00F22A62"/>
    <w:rsid w:val="00F22ABD"/>
    <w:rsid w:val="00F22BCD"/>
    <w:rsid w:val="00F23456"/>
    <w:rsid w:val="00F24B3E"/>
    <w:rsid w:val="00F24C65"/>
    <w:rsid w:val="00F256CD"/>
    <w:rsid w:val="00F2628A"/>
    <w:rsid w:val="00F26415"/>
    <w:rsid w:val="00F269E1"/>
    <w:rsid w:val="00F279F7"/>
    <w:rsid w:val="00F30BBC"/>
    <w:rsid w:val="00F30D65"/>
    <w:rsid w:val="00F30E81"/>
    <w:rsid w:val="00F32470"/>
    <w:rsid w:val="00F329FF"/>
    <w:rsid w:val="00F32AF5"/>
    <w:rsid w:val="00F34F03"/>
    <w:rsid w:val="00F354B8"/>
    <w:rsid w:val="00F35707"/>
    <w:rsid w:val="00F35A77"/>
    <w:rsid w:val="00F3698F"/>
    <w:rsid w:val="00F369C1"/>
    <w:rsid w:val="00F379F2"/>
    <w:rsid w:val="00F37AEB"/>
    <w:rsid w:val="00F37BFA"/>
    <w:rsid w:val="00F40E74"/>
    <w:rsid w:val="00F4327B"/>
    <w:rsid w:val="00F43813"/>
    <w:rsid w:val="00F43A28"/>
    <w:rsid w:val="00F44C79"/>
    <w:rsid w:val="00F45EE5"/>
    <w:rsid w:val="00F46E40"/>
    <w:rsid w:val="00F5071C"/>
    <w:rsid w:val="00F512E6"/>
    <w:rsid w:val="00F51766"/>
    <w:rsid w:val="00F52694"/>
    <w:rsid w:val="00F528C1"/>
    <w:rsid w:val="00F53871"/>
    <w:rsid w:val="00F542B1"/>
    <w:rsid w:val="00F54980"/>
    <w:rsid w:val="00F54A0C"/>
    <w:rsid w:val="00F54B27"/>
    <w:rsid w:val="00F5515D"/>
    <w:rsid w:val="00F55353"/>
    <w:rsid w:val="00F55CBE"/>
    <w:rsid w:val="00F564F6"/>
    <w:rsid w:val="00F56ECB"/>
    <w:rsid w:val="00F576DC"/>
    <w:rsid w:val="00F5780D"/>
    <w:rsid w:val="00F60063"/>
    <w:rsid w:val="00F6043D"/>
    <w:rsid w:val="00F6075D"/>
    <w:rsid w:val="00F608B7"/>
    <w:rsid w:val="00F62844"/>
    <w:rsid w:val="00F63547"/>
    <w:rsid w:val="00F644BA"/>
    <w:rsid w:val="00F64BAE"/>
    <w:rsid w:val="00F65C63"/>
    <w:rsid w:val="00F65E57"/>
    <w:rsid w:val="00F66B8E"/>
    <w:rsid w:val="00F66BAE"/>
    <w:rsid w:val="00F709CD"/>
    <w:rsid w:val="00F70E5C"/>
    <w:rsid w:val="00F710D4"/>
    <w:rsid w:val="00F715E1"/>
    <w:rsid w:val="00F72515"/>
    <w:rsid w:val="00F73AD1"/>
    <w:rsid w:val="00F74D4A"/>
    <w:rsid w:val="00F75169"/>
    <w:rsid w:val="00F752A0"/>
    <w:rsid w:val="00F75CEC"/>
    <w:rsid w:val="00F81533"/>
    <w:rsid w:val="00F81AAC"/>
    <w:rsid w:val="00F81E64"/>
    <w:rsid w:val="00F82226"/>
    <w:rsid w:val="00F837CA"/>
    <w:rsid w:val="00F84C2F"/>
    <w:rsid w:val="00F8614B"/>
    <w:rsid w:val="00F86517"/>
    <w:rsid w:val="00F91FC9"/>
    <w:rsid w:val="00F93313"/>
    <w:rsid w:val="00F9369E"/>
    <w:rsid w:val="00F94136"/>
    <w:rsid w:val="00F953F6"/>
    <w:rsid w:val="00F95F10"/>
    <w:rsid w:val="00F96968"/>
    <w:rsid w:val="00F97902"/>
    <w:rsid w:val="00F97E6D"/>
    <w:rsid w:val="00FA153F"/>
    <w:rsid w:val="00FA1FA7"/>
    <w:rsid w:val="00FA2D9C"/>
    <w:rsid w:val="00FA3D88"/>
    <w:rsid w:val="00FA4E85"/>
    <w:rsid w:val="00FA68F5"/>
    <w:rsid w:val="00FA785B"/>
    <w:rsid w:val="00FA7D95"/>
    <w:rsid w:val="00FB2077"/>
    <w:rsid w:val="00FB265C"/>
    <w:rsid w:val="00FB3551"/>
    <w:rsid w:val="00FB488F"/>
    <w:rsid w:val="00FB5DA2"/>
    <w:rsid w:val="00FB718E"/>
    <w:rsid w:val="00FC1B8D"/>
    <w:rsid w:val="00FC2E7F"/>
    <w:rsid w:val="00FC4ABD"/>
    <w:rsid w:val="00FC5E52"/>
    <w:rsid w:val="00FC6EA8"/>
    <w:rsid w:val="00FC7051"/>
    <w:rsid w:val="00FD06E4"/>
    <w:rsid w:val="00FD12D9"/>
    <w:rsid w:val="00FD1A78"/>
    <w:rsid w:val="00FD2F33"/>
    <w:rsid w:val="00FD32C7"/>
    <w:rsid w:val="00FD347F"/>
    <w:rsid w:val="00FD3677"/>
    <w:rsid w:val="00FD5D86"/>
    <w:rsid w:val="00FD6C13"/>
    <w:rsid w:val="00FD79A1"/>
    <w:rsid w:val="00FE220D"/>
    <w:rsid w:val="00FE3F6E"/>
    <w:rsid w:val="00FE41D1"/>
    <w:rsid w:val="00FE437F"/>
    <w:rsid w:val="00FE4523"/>
    <w:rsid w:val="00FE59DF"/>
    <w:rsid w:val="00FF06A7"/>
    <w:rsid w:val="00FF123F"/>
    <w:rsid w:val="00FF13C5"/>
    <w:rsid w:val="00FF2758"/>
    <w:rsid w:val="00FF3B57"/>
    <w:rsid w:val="00FF5529"/>
    <w:rsid w:val="00FF677B"/>
    <w:rsid w:val="00FF7240"/>
    <w:rsid w:val="00FF7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1"/>
    </o:shapelayout>
  </w:shapeDefaults>
  <w:decimalSymbol w:val="."/>
  <w:listSeparator w:val=","/>
  <w14:docId w14:val="2264B526"/>
  <w15:chartTrackingRefBased/>
  <w15:docId w15:val="{6C5B7A68-0BC4-784F-A4DE-E4D13A132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599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5">
    <w:name w:val="heading 5"/>
    <w:basedOn w:val="Normal"/>
    <w:next w:val="Normal"/>
    <w:link w:val="Heading5Char"/>
    <w:unhideWhenUsed/>
    <w:qFormat/>
    <w:rsid w:val="00CA1DEA"/>
    <w:pPr>
      <w:keepNext/>
      <w:keepLines/>
      <w:spacing w:before="240" w:after="80" w:line="276" w:lineRule="auto"/>
      <w:outlineLvl w:val="4"/>
    </w:pPr>
    <w:rPr>
      <w:rFonts w:ascii="Arial" w:eastAsia="PMingLiU" w:hAnsi="Arial" w:cs="Arial"/>
      <w:color w:val="666666"/>
      <w:sz w:val="22"/>
      <w:szCs w:val="22"/>
      <w:lang w:val="en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37C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263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26394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263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26394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A2A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A2AF3"/>
  </w:style>
  <w:style w:type="character" w:customStyle="1" w:styleId="CommentTextChar">
    <w:name w:val="Comment Text Char"/>
    <w:basedOn w:val="DefaultParagraphFont"/>
    <w:link w:val="CommentText"/>
    <w:uiPriority w:val="99"/>
    <w:rsid w:val="00CA2AF3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A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AF3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AF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AF3"/>
    <w:rPr>
      <w:rFonts w:asciiTheme="majorHAnsi" w:eastAsiaTheme="majorEastAsia" w:hAnsiTheme="majorHAnsi" w:cstheme="majorBid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1142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D752A"/>
    <w:rPr>
      <w:color w:val="0563C1" w:themeColor="hyperlink"/>
      <w:u w:val="single"/>
    </w:rPr>
  </w:style>
  <w:style w:type="character" w:customStyle="1" w:styleId="1">
    <w:name w:val="未解析的提及1"/>
    <w:basedOn w:val="DefaultParagraphFont"/>
    <w:uiPriority w:val="99"/>
    <w:semiHidden/>
    <w:unhideWhenUsed/>
    <w:rsid w:val="00BD752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D752A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046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A220D"/>
    <w:rPr>
      <w:lang w:val="en-GB"/>
    </w:rPr>
  </w:style>
  <w:style w:type="character" w:customStyle="1" w:styleId="Heading5Char">
    <w:name w:val="Heading 5 Char"/>
    <w:basedOn w:val="DefaultParagraphFont"/>
    <w:link w:val="Heading5"/>
    <w:rsid w:val="00CA1DEA"/>
    <w:rPr>
      <w:rFonts w:ascii="Arial" w:eastAsia="PMingLiU" w:hAnsi="Arial" w:cs="Arial"/>
      <w:color w:val="666666"/>
      <w:sz w:val="22"/>
      <w:szCs w:val="22"/>
      <w:lang w:val="en" w:eastAsia="zh-TW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599"/>
    <w:rPr>
      <w:rFonts w:asciiTheme="majorHAnsi" w:eastAsiaTheme="majorEastAsia" w:hAnsiTheme="majorHAnsi" w:cstheme="majorBidi"/>
      <w:b/>
      <w:bCs/>
      <w:sz w:val="48"/>
      <w:szCs w:val="48"/>
      <w:lang w:val="en-GB"/>
    </w:rPr>
  </w:style>
  <w:style w:type="table" w:customStyle="1" w:styleId="TableNormal1">
    <w:name w:val="Table Normal1"/>
    <w:rsid w:val="00301DFC"/>
    <w:pPr>
      <w:spacing w:line="276" w:lineRule="auto"/>
    </w:pPr>
    <w:rPr>
      <w:rFonts w:ascii="Arial" w:hAnsi="Arial" w:cs="Arial"/>
      <w:sz w:val="22"/>
      <w:szCs w:val="22"/>
      <w:lang w:val="en" w:eastAsia="zh-TW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2E3744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2E374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2E3744"/>
    <w:rPr>
      <w:rFonts w:ascii="Calibri" w:hAnsi="Calibri" w:cs="Calibri"/>
      <w:noProof/>
      <w:lang w:val="en-US"/>
    </w:rPr>
  </w:style>
  <w:style w:type="character" w:customStyle="1" w:styleId="EndNoteBibliography0">
    <w:name w:val="EndNote Bibliography 字元"/>
    <w:basedOn w:val="DefaultParagraphFont"/>
    <w:link w:val="EndNoteBibliography"/>
    <w:rsid w:val="002E3744"/>
    <w:rPr>
      <w:rFonts w:ascii="Calibri" w:hAnsi="Calibri" w:cs="Calibri"/>
      <w:noProof/>
    </w:rPr>
  </w:style>
  <w:style w:type="paragraph" w:styleId="NoSpacing">
    <w:name w:val="No Spacing"/>
    <w:uiPriority w:val="1"/>
    <w:qFormat/>
    <w:rsid w:val="006F1376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83B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74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099453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87403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80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1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07B89E-8604-4418-A3EC-B7591B1ADB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59</Words>
  <Characters>3762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TW MA team</dc:creator>
  <cp:keywords/>
  <dc:description/>
  <cp:lastModifiedBy>Kavi Surya S.</cp:lastModifiedBy>
  <cp:revision>9</cp:revision>
  <cp:lastPrinted>2020-10-23T08:27:00Z</cp:lastPrinted>
  <dcterms:created xsi:type="dcterms:W3CDTF">2021-02-25T08:49:00Z</dcterms:created>
  <dcterms:modified xsi:type="dcterms:W3CDTF">2021-03-22T17:13:00Z</dcterms:modified>
</cp:coreProperties>
</file>